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797D6" w14:textId="37DB6B31" w:rsidR="00785D77" w:rsidRPr="005117B1" w:rsidRDefault="00785D77">
      <w:pPr>
        <w:rPr>
          <w:rFonts w:ascii="Times New Roman" w:hAnsi="Times New Roman" w:cs="Times New Roman"/>
          <w:lang w:val="en-AU"/>
        </w:rPr>
      </w:pPr>
    </w:p>
    <w:p w14:paraId="0D112258" w14:textId="6F812394" w:rsidR="00B818AA" w:rsidRPr="005117B1" w:rsidRDefault="00B818AA" w:rsidP="00B818AA">
      <w:pPr>
        <w:jc w:val="center"/>
        <w:rPr>
          <w:rFonts w:ascii="Times New Roman" w:hAnsi="Times New Roman" w:cs="Times New Roman"/>
          <w:b/>
          <w:bCs/>
          <w:lang w:val="en-AU"/>
        </w:rPr>
      </w:pPr>
      <w:r w:rsidRPr="005117B1">
        <w:rPr>
          <w:rFonts w:ascii="Times New Roman" w:hAnsi="Times New Roman" w:cs="Times New Roman"/>
          <w:b/>
          <w:bCs/>
          <w:lang w:val="en-AU"/>
        </w:rPr>
        <w:t>Supplementary Appendix</w:t>
      </w:r>
    </w:p>
    <w:p w14:paraId="483EE92A" w14:textId="3083C899" w:rsidR="00B818AA" w:rsidRPr="005117B1" w:rsidRDefault="00B818AA" w:rsidP="00B818AA">
      <w:pPr>
        <w:jc w:val="center"/>
        <w:rPr>
          <w:rFonts w:ascii="Times New Roman" w:hAnsi="Times New Roman" w:cs="Times New Roman"/>
          <w:b/>
          <w:bCs/>
          <w:lang w:val="en-AU"/>
        </w:rPr>
      </w:pPr>
    </w:p>
    <w:p w14:paraId="4AB37557" w14:textId="61A969B0" w:rsidR="00B818AA" w:rsidRPr="005117B1" w:rsidRDefault="00B818AA" w:rsidP="00B818AA">
      <w:pPr>
        <w:rPr>
          <w:rFonts w:ascii="Times New Roman" w:hAnsi="Times New Roman" w:cs="Times New Roman"/>
          <w:b/>
          <w:bCs/>
          <w:lang w:val="en-AU"/>
        </w:rPr>
      </w:pPr>
    </w:p>
    <w:p w14:paraId="76B89364" w14:textId="62FFB572" w:rsidR="00B818AA" w:rsidRPr="005164F8" w:rsidRDefault="00B818AA" w:rsidP="00B818AA">
      <w:pPr>
        <w:pStyle w:val="NormalWeb"/>
      </w:pPr>
      <w:r w:rsidRPr="005117B1">
        <w:t>Supplement to Tiong</w:t>
      </w:r>
      <w:r w:rsidR="00515297">
        <w:t>,</w:t>
      </w:r>
      <w:r w:rsidRPr="005117B1">
        <w:t xml:space="preserve"> et al</w:t>
      </w:r>
      <w:r w:rsidR="000C779D">
        <w:t xml:space="preserve"> (</w:t>
      </w:r>
      <w:r w:rsidR="000C779D">
        <w:rPr>
          <w:i/>
          <w:iCs/>
        </w:rPr>
        <w:t xml:space="preserve">Blood Cancer Journal </w:t>
      </w:r>
      <w:r w:rsidR="000C779D">
        <w:t>2024)</w:t>
      </w:r>
      <w:r w:rsidR="005164F8">
        <w:t xml:space="preserve">. </w:t>
      </w:r>
      <w:r w:rsidR="00CE6309">
        <w:t>“</w:t>
      </w:r>
      <w:r w:rsidR="00CE6309" w:rsidRPr="00CE6309">
        <w:rPr>
          <w:b/>
          <w:bCs/>
        </w:rPr>
        <w:t>How comparable are patient outcomes in the “real-world” with populations studied in pivotal AML trials?</w:t>
      </w:r>
      <w:r w:rsidR="00CE6309">
        <w:rPr>
          <w:b/>
          <w:bCs/>
        </w:rPr>
        <w:t>”</w:t>
      </w:r>
      <w:r w:rsidR="005164F8">
        <w:rPr>
          <w:b/>
          <w:bCs/>
        </w:rPr>
        <w:t xml:space="preserve"> </w:t>
      </w:r>
    </w:p>
    <w:p w14:paraId="726275F6" w14:textId="77777777" w:rsidR="00CE6309" w:rsidRPr="005117B1" w:rsidRDefault="00CE6309" w:rsidP="00B818AA">
      <w:pPr>
        <w:pStyle w:val="NormalWeb"/>
      </w:pPr>
    </w:p>
    <w:p w14:paraId="4F039823" w14:textId="5EBA7118" w:rsidR="00BD6364" w:rsidRDefault="001F6E7B" w:rsidP="00B818AA">
      <w:pPr>
        <w:pStyle w:val="NormalWeb"/>
        <w:numPr>
          <w:ilvl w:val="0"/>
          <w:numId w:val="9"/>
        </w:numPr>
      </w:pPr>
      <w:r>
        <w:rPr>
          <w:b/>
          <w:bCs/>
        </w:rPr>
        <w:t xml:space="preserve">SUPPLEMENTAL INFORMATION </w:t>
      </w:r>
      <w:r w:rsidR="00DC191D" w:rsidRPr="005117B1">
        <w:t xml:space="preserve">for </w:t>
      </w:r>
      <w:r w:rsidR="0030681A" w:rsidRPr="005117B1">
        <w:t xml:space="preserve">the ALLG AMLM15, AMLM16 and AMLM21 trials </w:t>
      </w:r>
    </w:p>
    <w:p w14:paraId="367E1B1F" w14:textId="77777777" w:rsidR="001F6E7B" w:rsidRPr="001F6E7B" w:rsidRDefault="001F6E7B" w:rsidP="001F6E7B">
      <w:pPr>
        <w:pStyle w:val="NormalWeb"/>
      </w:pPr>
    </w:p>
    <w:p w14:paraId="526F8D82" w14:textId="603F7604" w:rsidR="00BD6364" w:rsidRPr="005117B1" w:rsidRDefault="001F6E7B" w:rsidP="0030681A">
      <w:pPr>
        <w:pStyle w:val="NormalWeb"/>
        <w:numPr>
          <w:ilvl w:val="0"/>
          <w:numId w:val="9"/>
        </w:numPr>
        <w:rPr>
          <w:b/>
          <w:bCs/>
        </w:rPr>
      </w:pPr>
      <w:r>
        <w:rPr>
          <w:b/>
          <w:bCs/>
        </w:rPr>
        <w:t>SUPPLEMENTAL TABLES</w:t>
      </w:r>
    </w:p>
    <w:p w14:paraId="5E9DBF9E" w14:textId="608D6B61" w:rsidR="00BD6364" w:rsidRPr="005117B1" w:rsidRDefault="00BD6364" w:rsidP="00B818AA">
      <w:pPr>
        <w:pStyle w:val="NormalWeb"/>
      </w:pPr>
      <w:r w:rsidRPr="005117B1">
        <w:rPr>
          <w:b/>
          <w:bCs/>
        </w:rPr>
        <w:t>Table S1.</w:t>
      </w:r>
      <w:r w:rsidRPr="005117B1">
        <w:t xml:space="preserve"> </w:t>
      </w:r>
      <w:r w:rsidRPr="005117B1">
        <w:rPr>
          <w:lang w:val="en-US"/>
        </w:rPr>
        <w:t>Variables recorded on case report forms used by the ALLG National Blood Cancer Registry.</w:t>
      </w:r>
    </w:p>
    <w:p w14:paraId="33300EDA" w14:textId="69C22E56" w:rsidR="00BD6364" w:rsidRPr="005117B1" w:rsidRDefault="00BD6364" w:rsidP="00B818AA">
      <w:pPr>
        <w:pStyle w:val="NormalWeb"/>
        <w:rPr>
          <w:b/>
          <w:bCs/>
        </w:rPr>
      </w:pPr>
      <w:r w:rsidRPr="005117B1">
        <w:rPr>
          <w:b/>
          <w:bCs/>
        </w:rPr>
        <w:t xml:space="preserve">Table S2. </w:t>
      </w:r>
      <w:r w:rsidRPr="005117B1">
        <w:rPr>
          <w:lang w:val="en-US"/>
        </w:rPr>
        <w:t>Summary of data quality for the key data fields from NBCR.</w:t>
      </w:r>
    </w:p>
    <w:p w14:paraId="054AD53C" w14:textId="7C3A4888" w:rsidR="00BD6364" w:rsidRPr="005117B1" w:rsidRDefault="006B549F" w:rsidP="00B818AA">
      <w:pPr>
        <w:pStyle w:val="NormalWeb"/>
      </w:pPr>
      <w:r w:rsidRPr="006B549F">
        <w:rPr>
          <w:b/>
          <w:bCs/>
        </w:rPr>
        <w:t>Table S3</w:t>
      </w:r>
      <w:r w:rsidRPr="006B549F">
        <w:t xml:space="preserve">. Summary of patient demographics and disease characteristics in NBCR with diagnosis of AML up to 30-Apr-2018. </w:t>
      </w:r>
    </w:p>
    <w:p w14:paraId="327E23E4" w14:textId="77777777" w:rsidR="006B549F" w:rsidRPr="005117B1" w:rsidRDefault="006B549F" w:rsidP="006B549F">
      <w:pPr>
        <w:pStyle w:val="NormalWeb"/>
        <w:rPr>
          <w:b/>
          <w:bCs/>
        </w:rPr>
      </w:pPr>
    </w:p>
    <w:p w14:paraId="79EDD3DE" w14:textId="66FA5D08" w:rsidR="00BD6364" w:rsidRPr="005117B1" w:rsidRDefault="001F6E7B" w:rsidP="0030681A">
      <w:pPr>
        <w:pStyle w:val="NormalWeb"/>
        <w:numPr>
          <w:ilvl w:val="0"/>
          <w:numId w:val="9"/>
        </w:numPr>
        <w:rPr>
          <w:b/>
          <w:bCs/>
        </w:rPr>
      </w:pPr>
      <w:r>
        <w:rPr>
          <w:b/>
          <w:bCs/>
        </w:rPr>
        <w:t xml:space="preserve">SUPPLEMENTAL FIGURES </w:t>
      </w:r>
    </w:p>
    <w:p w14:paraId="12474CB8" w14:textId="72C9F72A" w:rsidR="00EE5A24" w:rsidRPr="005117B1" w:rsidRDefault="00EE5A24" w:rsidP="00EE5A24">
      <w:pPr>
        <w:rPr>
          <w:rFonts w:ascii="Times New Roman" w:eastAsia="Times New Roman" w:hAnsi="Times New Roman" w:cs="Times New Roman"/>
          <w:color w:val="000000"/>
        </w:rPr>
      </w:pPr>
      <w:r w:rsidRPr="005117B1">
        <w:rPr>
          <w:rFonts w:ascii="Times New Roman" w:eastAsia="Times New Roman" w:hAnsi="Times New Roman" w:cs="Times New Roman"/>
          <w:b/>
          <w:bCs/>
          <w:color w:val="000000"/>
        </w:rPr>
        <w:t xml:space="preserve">Figure S1. </w:t>
      </w:r>
      <w:r w:rsidRPr="005117B1">
        <w:rPr>
          <w:rFonts w:ascii="Times New Roman" w:eastAsia="Times New Roman" w:hAnsi="Times New Roman" w:cs="Times New Roman"/>
          <w:color w:val="000000"/>
        </w:rPr>
        <w:t xml:space="preserve">Patient accrual over time onto Australasian </w:t>
      </w:r>
      <w:proofErr w:type="spellStart"/>
      <w:r w:rsidRPr="005117B1">
        <w:rPr>
          <w:rFonts w:ascii="Times New Roman" w:eastAsia="Times New Roman" w:hAnsi="Times New Roman" w:cs="Times New Roman"/>
          <w:color w:val="000000"/>
        </w:rPr>
        <w:t>Leuk</w:t>
      </w:r>
      <w:r w:rsidR="00FF105A" w:rsidRPr="005117B1">
        <w:rPr>
          <w:rFonts w:ascii="Times New Roman" w:eastAsia="Times New Roman" w:hAnsi="Times New Roman" w:cs="Times New Roman"/>
          <w:color w:val="000000"/>
        </w:rPr>
        <w:t>a</w:t>
      </w:r>
      <w:r w:rsidRPr="005117B1">
        <w:rPr>
          <w:rFonts w:ascii="Times New Roman" w:eastAsia="Times New Roman" w:hAnsi="Times New Roman" w:cs="Times New Roman"/>
          <w:color w:val="000000"/>
        </w:rPr>
        <w:t>emia</w:t>
      </w:r>
      <w:proofErr w:type="spellEnd"/>
      <w:r w:rsidRPr="005117B1">
        <w:rPr>
          <w:rFonts w:ascii="Times New Roman" w:eastAsia="Times New Roman" w:hAnsi="Times New Roman" w:cs="Times New Roman"/>
          <w:color w:val="000000"/>
        </w:rPr>
        <w:t xml:space="preserve"> and Lymphoma Group (ALLG) National Blood Cancer Registry (NBCR) with cutoff </w:t>
      </w:r>
      <w:r w:rsidR="006B549F" w:rsidRPr="005117B1">
        <w:rPr>
          <w:rFonts w:ascii="Times New Roman" w:eastAsia="Times New Roman" w:hAnsi="Times New Roman" w:cs="Times New Roman"/>
          <w:color w:val="000000"/>
        </w:rPr>
        <w:t>registration</w:t>
      </w:r>
      <w:r w:rsidRPr="005117B1">
        <w:rPr>
          <w:rFonts w:ascii="Times New Roman" w:eastAsia="Times New Roman" w:hAnsi="Times New Roman" w:cs="Times New Roman"/>
          <w:color w:val="000000"/>
        </w:rPr>
        <w:t xml:space="preserve"> date 30-Apr-2018. </w:t>
      </w:r>
    </w:p>
    <w:p w14:paraId="5456F6B3" w14:textId="77777777" w:rsidR="00EE5A24" w:rsidRPr="005117B1" w:rsidRDefault="00EE5A24" w:rsidP="00EE5A24">
      <w:pPr>
        <w:rPr>
          <w:rFonts w:ascii="Times New Roman" w:eastAsia="Times New Roman" w:hAnsi="Times New Roman" w:cs="Times New Roman"/>
          <w:color w:val="000000"/>
        </w:rPr>
      </w:pPr>
    </w:p>
    <w:p w14:paraId="5E8A4783" w14:textId="129BB676" w:rsidR="000D6E92" w:rsidRPr="005117B1" w:rsidRDefault="00EE5A24" w:rsidP="000D6E92">
      <w:pPr>
        <w:rPr>
          <w:rFonts w:ascii="Times New Roman" w:eastAsia="Times New Roman" w:hAnsi="Times New Roman" w:cs="Times New Roman"/>
          <w:color w:val="000000"/>
        </w:rPr>
      </w:pPr>
      <w:r w:rsidRPr="005117B1">
        <w:rPr>
          <w:rFonts w:ascii="Times New Roman" w:eastAsia="Times New Roman" w:hAnsi="Times New Roman" w:cs="Times New Roman"/>
          <w:b/>
          <w:bCs/>
          <w:color w:val="000000"/>
        </w:rPr>
        <w:t xml:space="preserve">Figure S2. </w:t>
      </w:r>
      <w:r w:rsidRPr="005117B1">
        <w:rPr>
          <w:rFonts w:ascii="Times New Roman" w:eastAsia="Times New Roman" w:hAnsi="Times New Roman" w:cs="Times New Roman"/>
          <w:color w:val="000000"/>
        </w:rPr>
        <w:t xml:space="preserve">Flow diagram of patient selection for key subgroup analyses. </w:t>
      </w:r>
      <w:r w:rsidR="000D6E92" w:rsidRPr="005117B1">
        <w:rPr>
          <w:rFonts w:ascii="Times New Roman" w:eastAsia="Times New Roman" w:hAnsi="Times New Roman" w:cs="Times New Roman"/>
          <w:i/>
          <w:iCs/>
          <w:color w:val="000000"/>
        </w:rPr>
        <w:t>Abbreviations</w:t>
      </w:r>
      <w:r w:rsidR="000D6E92" w:rsidRPr="005117B1">
        <w:rPr>
          <w:rFonts w:ascii="Times New Roman" w:eastAsia="Times New Roman" w:hAnsi="Times New Roman" w:cs="Times New Roman"/>
          <w:color w:val="000000"/>
        </w:rPr>
        <w:t xml:space="preserve">: AML: acute myeloid leukemia; APL: acute promyelocytic leukemia; CBF: core-binding-factor; CML: chronic myeloid leukemia; CR: complete remission; </w:t>
      </w:r>
      <w:proofErr w:type="spellStart"/>
      <w:r w:rsidR="000D6E92" w:rsidRPr="005117B1">
        <w:rPr>
          <w:rFonts w:ascii="Times New Roman" w:eastAsia="Times New Roman" w:hAnsi="Times New Roman" w:cs="Times New Roman"/>
          <w:color w:val="000000"/>
        </w:rPr>
        <w:t>CRi</w:t>
      </w:r>
      <w:proofErr w:type="spellEnd"/>
      <w:r w:rsidR="000D6E92" w:rsidRPr="005117B1">
        <w:rPr>
          <w:rFonts w:ascii="Times New Roman" w:eastAsia="Times New Roman" w:hAnsi="Times New Roman" w:cs="Times New Roman"/>
          <w:color w:val="000000"/>
        </w:rPr>
        <w:t xml:space="preserve">: complete remission with incomplete hematologic recovery; </w:t>
      </w:r>
      <w:proofErr w:type="spellStart"/>
      <w:r w:rsidR="000D6E92" w:rsidRPr="005117B1">
        <w:rPr>
          <w:rFonts w:ascii="Times New Roman" w:eastAsia="Times New Roman" w:hAnsi="Times New Roman" w:cs="Times New Roman"/>
          <w:color w:val="000000"/>
        </w:rPr>
        <w:t>sAML</w:t>
      </w:r>
      <w:proofErr w:type="spellEnd"/>
      <w:r w:rsidR="000D6E92" w:rsidRPr="005117B1">
        <w:rPr>
          <w:rFonts w:ascii="Times New Roman" w:eastAsia="Times New Roman" w:hAnsi="Times New Roman" w:cs="Times New Roman"/>
          <w:color w:val="000000"/>
        </w:rPr>
        <w:t xml:space="preserve">: secondary AML; </w:t>
      </w:r>
      <w:proofErr w:type="spellStart"/>
      <w:r w:rsidR="000D6E92" w:rsidRPr="005117B1">
        <w:rPr>
          <w:rFonts w:ascii="Times New Roman" w:eastAsia="Times New Roman" w:hAnsi="Times New Roman" w:cs="Times New Roman"/>
          <w:color w:val="000000"/>
        </w:rPr>
        <w:t>tAML</w:t>
      </w:r>
      <w:proofErr w:type="spellEnd"/>
      <w:r w:rsidR="000D6E92" w:rsidRPr="005117B1">
        <w:rPr>
          <w:rFonts w:ascii="Times New Roman" w:eastAsia="Times New Roman" w:hAnsi="Times New Roman" w:cs="Times New Roman"/>
          <w:color w:val="000000"/>
        </w:rPr>
        <w:t xml:space="preserve">: therapy-related AML. </w:t>
      </w:r>
    </w:p>
    <w:p w14:paraId="3B487209" w14:textId="1BF62572" w:rsidR="00B818AA" w:rsidRPr="005117B1" w:rsidRDefault="00B818AA" w:rsidP="00B818AA">
      <w:pPr>
        <w:rPr>
          <w:rFonts w:ascii="Times New Roman" w:hAnsi="Times New Roman" w:cs="Times New Roman"/>
          <w:b/>
          <w:bCs/>
        </w:rPr>
      </w:pPr>
    </w:p>
    <w:p w14:paraId="4D073625" w14:textId="28B4F7F8" w:rsidR="00BD6364" w:rsidRPr="005117B1" w:rsidRDefault="00BD6364" w:rsidP="00B818AA">
      <w:pPr>
        <w:rPr>
          <w:rFonts w:ascii="Times New Roman" w:hAnsi="Times New Roman" w:cs="Times New Roman"/>
          <w:b/>
          <w:bCs/>
          <w:lang w:val="en-AU"/>
        </w:rPr>
      </w:pPr>
    </w:p>
    <w:p w14:paraId="6A6665EB" w14:textId="77777777" w:rsidR="00BD6364" w:rsidRPr="005117B1" w:rsidRDefault="00BD6364">
      <w:pPr>
        <w:rPr>
          <w:rFonts w:ascii="Times New Roman" w:hAnsi="Times New Roman" w:cs="Times New Roman"/>
          <w:b/>
          <w:bCs/>
        </w:rPr>
      </w:pPr>
      <w:r w:rsidRPr="005117B1">
        <w:rPr>
          <w:rFonts w:ascii="Times New Roman" w:hAnsi="Times New Roman" w:cs="Times New Roman"/>
          <w:b/>
          <w:bCs/>
        </w:rPr>
        <w:br w:type="page"/>
      </w:r>
    </w:p>
    <w:p w14:paraId="1CC22642" w14:textId="4E535993" w:rsidR="007D4CAA" w:rsidRPr="005117B1" w:rsidRDefault="00FE7D85" w:rsidP="005117B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INFORMATION</w:t>
      </w:r>
    </w:p>
    <w:p w14:paraId="45AD4538" w14:textId="77777777" w:rsidR="007D4CAA" w:rsidRPr="005117B1" w:rsidRDefault="007D4CAA">
      <w:pPr>
        <w:rPr>
          <w:rFonts w:ascii="Times New Roman" w:hAnsi="Times New Roman" w:cs="Times New Roman"/>
          <w:b/>
          <w:bCs/>
        </w:rPr>
      </w:pPr>
    </w:p>
    <w:p w14:paraId="33E1DC6C" w14:textId="2B23A3AF" w:rsidR="007D4CAA" w:rsidRPr="005117B1" w:rsidRDefault="00370953">
      <w:pPr>
        <w:rPr>
          <w:rFonts w:ascii="Times New Roman" w:hAnsi="Times New Roman" w:cs="Times New Roman"/>
          <w:b/>
          <w:bCs/>
          <w:i/>
          <w:iCs/>
        </w:rPr>
      </w:pPr>
      <w:r w:rsidRPr="005117B1">
        <w:rPr>
          <w:rFonts w:ascii="Times New Roman" w:hAnsi="Times New Roman" w:cs="Times New Roman"/>
          <w:b/>
          <w:bCs/>
          <w:i/>
          <w:iCs/>
        </w:rPr>
        <w:t xml:space="preserve">A pilot study exploring </w:t>
      </w:r>
      <w:proofErr w:type="gramStart"/>
      <w:r w:rsidRPr="005117B1">
        <w:rPr>
          <w:rFonts w:ascii="Times New Roman" w:hAnsi="Times New Roman" w:cs="Times New Roman"/>
          <w:b/>
          <w:bCs/>
          <w:i/>
          <w:iCs/>
        </w:rPr>
        <w:t>high-dose</w:t>
      </w:r>
      <w:proofErr w:type="gramEnd"/>
      <w:r w:rsidRPr="005117B1">
        <w:rPr>
          <w:rFonts w:ascii="Times New Roman" w:hAnsi="Times New Roman" w:cs="Times New Roman"/>
          <w:b/>
          <w:bCs/>
          <w:i/>
          <w:iCs/>
        </w:rPr>
        <w:t xml:space="preserve"> lenalidomide maintenance therapy in adult acute myeloid </w:t>
      </w:r>
      <w:r w:rsidR="005B7246" w:rsidRPr="005117B1">
        <w:rPr>
          <w:rFonts w:ascii="Times New Roman" w:hAnsi="Times New Roman" w:cs="Times New Roman"/>
          <w:b/>
          <w:bCs/>
          <w:i/>
          <w:iCs/>
        </w:rPr>
        <w:t>leukemia</w:t>
      </w:r>
      <w:r w:rsidRPr="005117B1">
        <w:rPr>
          <w:rFonts w:ascii="Times New Roman" w:hAnsi="Times New Roman" w:cs="Times New Roman"/>
          <w:b/>
          <w:bCs/>
          <w:i/>
          <w:iCs/>
        </w:rPr>
        <w:t xml:space="preserve"> (AML)</w:t>
      </w:r>
      <w:r w:rsidR="00A672BD" w:rsidRPr="005117B1">
        <w:rPr>
          <w:rFonts w:ascii="Times New Roman" w:hAnsi="Times New Roman" w:cs="Times New Roman"/>
          <w:b/>
          <w:bCs/>
          <w:i/>
          <w:iCs/>
        </w:rPr>
        <w:t xml:space="preserve">: AMLM15 study by the Australasian </w:t>
      </w:r>
      <w:proofErr w:type="spellStart"/>
      <w:r w:rsidR="00A672BD" w:rsidRPr="005117B1">
        <w:rPr>
          <w:rFonts w:ascii="Times New Roman" w:hAnsi="Times New Roman" w:cs="Times New Roman"/>
          <w:b/>
          <w:bCs/>
          <w:i/>
          <w:iCs/>
        </w:rPr>
        <w:t>Leukaemia</w:t>
      </w:r>
      <w:proofErr w:type="spellEnd"/>
      <w:r w:rsidR="00A672BD" w:rsidRPr="005117B1">
        <w:rPr>
          <w:rFonts w:ascii="Times New Roman" w:hAnsi="Times New Roman" w:cs="Times New Roman"/>
          <w:b/>
          <w:bCs/>
          <w:i/>
          <w:iCs/>
        </w:rPr>
        <w:t xml:space="preserve"> and Lymphoma Group (ALLG) </w:t>
      </w:r>
    </w:p>
    <w:p w14:paraId="4F31DCB2" w14:textId="77777777" w:rsidR="00FF105A" w:rsidRPr="005117B1" w:rsidRDefault="00FF105A">
      <w:pPr>
        <w:rPr>
          <w:rFonts w:ascii="Times New Roman" w:hAnsi="Times New Roman" w:cs="Times New Roman"/>
        </w:rPr>
      </w:pPr>
    </w:p>
    <w:p w14:paraId="4CB9AE54" w14:textId="522C7181" w:rsidR="00013523" w:rsidRPr="005117B1" w:rsidRDefault="00013523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Clinical trial registration number: </w:t>
      </w:r>
      <w:r w:rsidR="00A90E9A" w:rsidRPr="005117B1">
        <w:rPr>
          <w:rFonts w:ascii="Times New Roman" w:hAnsi="Times New Roman" w:cs="Times New Roman"/>
        </w:rPr>
        <w:t>ACTRN12610000627055</w:t>
      </w:r>
    </w:p>
    <w:p w14:paraId="622600FA" w14:textId="77777777" w:rsidR="00013523" w:rsidRPr="005117B1" w:rsidRDefault="00013523">
      <w:pPr>
        <w:rPr>
          <w:rFonts w:ascii="Times New Roman" w:hAnsi="Times New Roman" w:cs="Times New Roman"/>
        </w:rPr>
      </w:pPr>
    </w:p>
    <w:p w14:paraId="79E5BA07" w14:textId="1C933B0F" w:rsidR="00FF105A" w:rsidRPr="005117B1" w:rsidRDefault="00E27127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Key eligibility criteria: </w:t>
      </w:r>
      <w:r w:rsidR="00260789" w:rsidRPr="005117B1">
        <w:rPr>
          <w:rFonts w:ascii="Times New Roman" w:hAnsi="Times New Roman" w:cs="Times New Roman"/>
        </w:rPr>
        <w:t>In first complete remission (CR) or CR with incomplete hematologic recovery (</w:t>
      </w:r>
      <w:proofErr w:type="spellStart"/>
      <w:r w:rsidR="00260789" w:rsidRPr="005117B1">
        <w:rPr>
          <w:rFonts w:ascii="Times New Roman" w:hAnsi="Times New Roman" w:cs="Times New Roman"/>
        </w:rPr>
        <w:t>CRi</w:t>
      </w:r>
      <w:proofErr w:type="spellEnd"/>
      <w:r w:rsidR="00260789" w:rsidRPr="005117B1">
        <w:rPr>
          <w:rFonts w:ascii="Times New Roman" w:hAnsi="Times New Roman" w:cs="Times New Roman"/>
        </w:rPr>
        <w:t xml:space="preserve">) </w:t>
      </w:r>
      <w:r w:rsidR="00D51706" w:rsidRPr="005117B1">
        <w:rPr>
          <w:rFonts w:ascii="Times New Roman" w:hAnsi="Times New Roman" w:cs="Times New Roman"/>
        </w:rPr>
        <w:t xml:space="preserve">after </w:t>
      </w:r>
      <w:r w:rsidR="0064346D" w:rsidRPr="005117B1">
        <w:rPr>
          <w:rFonts w:ascii="Times New Roman" w:hAnsi="Times New Roman" w:cs="Times New Roman"/>
        </w:rPr>
        <w:t>standard induction and consolidation chemotherapy</w:t>
      </w:r>
      <w:r w:rsidR="00BF2886" w:rsidRPr="005117B1">
        <w:rPr>
          <w:rFonts w:ascii="Times New Roman" w:hAnsi="Times New Roman" w:cs="Times New Roman"/>
        </w:rPr>
        <w:t xml:space="preserve">; </w:t>
      </w:r>
      <w:r w:rsidR="0036434F" w:rsidRPr="005117B1">
        <w:rPr>
          <w:rFonts w:ascii="Times New Roman" w:hAnsi="Times New Roman" w:cs="Times New Roman"/>
        </w:rPr>
        <w:t>lenalidomide therapy must be able to commence within 6–16 weeks since completion of the last dose of consolidation chemotherapy; adequate baseline bone marrow reserve (neutrophils ≥1.0 x 10</w:t>
      </w:r>
      <w:r w:rsidR="0036434F" w:rsidRPr="005117B1">
        <w:rPr>
          <w:rFonts w:ascii="Times New Roman" w:hAnsi="Times New Roman" w:cs="Times New Roman"/>
          <w:vertAlign w:val="superscript"/>
        </w:rPr>
        <w:t>9</w:t>
      </w:r>
      <w:r w:rsidR="0036434F" w:rsidRPr="005117B1">
        <w:rPr>
          <w:rFonts w:ascii="Times New Roman" w:hAnsi="Times New Roman" w:cs="Times New Roman"/>
        </w:rPr>
        <w:t>/L and platelets ≥75 x 10</w:t>
      </w:r>
      <w:r w:rsidR="0036434F" w:rsidRPr="005117B1">
        <w:rPr>
          <w:rFonts w:ascii="Times New Roman" w:hAnsi="Times New Roman" w:cs="Times New Roman"/>
          <w:vertAlign w:val="superscript"/>
        </w:rPr>
        <w:t>9</w:t>
      </w:r>
      <w:r w:rsidR="0036434F" w:rsidRPr="005117B1">
        <w:rPr>
          <w:rFonts w:ascii="Times New Roman" w:hAnsi="Times New Roman" w:cs="Times New Roman"/>
        </w:rPr>
        <w:t>/L) prior to</w:t>
      </w:r>
      <w:r w:rsidR="008A3F69" w:rsidRPr="005117B1">
        <w:rPr>
          <w:rFonts w:ascii="Times New Roman" w:hAnsi="Times New Roman" w:cs="Times New Roman"/>
        </w:rPr>
        <w:t xml:space="preserve"> study treatment. </w:t>
      </w:r>
      <w:r w:rsidR="0036434F" w:rsidRPr="005117B1">
        <w:rPr>
          <w:rFonts w:ascii="Times New Roman" w:hAnsi="Times New Roman" w:cs="Times New Roman"/>
        </w:rPr>
        <w:t xml:space="preserve"> </w:t>
      </w:r>
    </w:p>
    <w:p w14:paraId="6FB1BA1F" w14:textId="77777777" w:rsidR="0064346D" w:rsidRPr="005117B1" w:rsidRDefault="0064346D" w:rsidP="003106CA">
      <w:pPr>
        <w:rPr>
          <w:rFonts w:ascii="Times New Roman" w:hAnsi="Times New Roman" w:cs="Times New Roman"/>
        </w:rPr>
      </w:pPr>
    </w:p>
    <w:p w14:paraId="43942E87" w14:textId="130631D0" w:rsidR="00FA765B" w:rsidRPr="005117B1" w:rsidRDefault="00FA765B" w:rsidP="003106CA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Study therapy: </w:t>
      </w:r>
      <w:r w:rsidR="00913D86" w:rsidRPr="005117B1">
        <w:rPr>
          <w:rFonts w:ascii="Times New Roman" w:hAnsi="Times New Roman" w:cs="Times New Roman"/>
        </w:rPr>
        <w:t xml:space="preserve">Five study cohorts received two 28-day continuous cycles of </w:t>
      </w:r>
      <w:r w:rsidR="003106CA" w:rsidRPr="005117B1">
        <w:rPr>
          <w:rFonts w:ascii="Times New Roman" w:hAnsi="Times New Roman" w:cs="Times New Roman"/>
        </w:rPr>
        <w:t xml:space="preserve">“high-dose” </w:t>
      </w:r>
      <w:r w:rsidR="00913D86" w:rsidRPr="005117B1">
        <w:rPr>
          <w:rFonts w:ascii="Times New Roman" w:hAnsi="Times New Roman" w:cs="Times New Roman"/>
        </w:rPr>
        <w:t xml:space="preserve">lenalidomide </w:t>
      </w:r>
      <w:r w:rsidR="00EE791B" w:rsidRPr="005117B1">
        <w:rPr>
          <w:rFonts w:ascii="Times New Roman" w:hAnsi="Times New Roman" w:cs="Times New Roman"/>
        </w:rPr>
        <w:t>(10, 20, 30, 40 or 50 mg</w:t>
      </w:r>
      <w:r w:rsidR="003106CA" w:rsidRPr="005117B1">
        <w:rPr>
          <w:rFonts w:ascii="Times New Roman" w:hAnsi="Times New Roman" w:cs="Times New Roman"/>
        </w:rPr>
        <w:t xml:space="preserve"> daily</w:t>
      </w:r>
      <w:r w:rsidR="00EE791B" w:rsidRPr="005117B1">
        <w:rPr>
          <w:rFonts w:ascii="Times New Roman" w:hAnsi="Times New Roman" w:cs="Times New Roman"/>
        </w:rPr>
        <w:t xml:space="preserve">), followed by up to 10 </w:t>
      </w:r>
      <w:r w:rsidR="003106CA" w:rsidRPr="005117B1">
        <w:rPr>
          <w:rFonts w:ascii="Times New Roman" w:hAnsi="Times New Roman" w:cs="Times New Roman"/>
        </w:rPr>
        <w:t xml:space="preserve">subsequent cycles of 28-day “low-dose” maintenance lenalidomide (10 mg daily). </w:t>
      </w:r>
    </w:p>
    <w:p w14:paraId="48350E26" w14:textId="77777777" w:rsidR="00267B81" w:rsidRPr="005117B1" w:rsidRDefault="00267B81" w:rsidP="003106CA">
      <w:pPr>
        <w:rPr>
          <w:rFonts w:ascii="Times New Roman" w:hAnsi="Times New Roman" w:cs="Times New Roman"/>
        </w:rPr>
      </w:pPr>
    </w:p>
    <w:p w14:paraId="7F993316" w14:textId="25E22CCC" w:rsidR="00267B81" w:rsidRPr="005117B1" w:rsidRDefault="00267B81" w:rsidP="003106CA">
      <w:pPr>
        <w:rPr>
          <w:rFonts w:ascii="Times New Roman" w:hAnsi="Times New Roman" w:cs="Times New Roman"/>
        </w:rPr>
      </w:pPr>
      <w:r w:rsidRPr="0EFB878D">
        <w:rPr>
          <w:rFonts w:ascii="Times New Roman" w:hAnsi="Times New Roman" w:cs="Times New Roman"/>
        </w:rPr>
        <w:t xml:space="preserve">This study was presented </w:t>
      </w:r>
      <w:r w:rsidR="00BE42FF" w:rsidRPr="0EFB878D">
        <w:rPr>
          <w:rFonts w:ascii="Times New Roman" w:hAnsi="Times New Roman" w:cs="Times New Roman"/>
        </w:rPr>
        <w:t xml:space="preserve">as an abstract </w:t>
      </w:r>
      <w:r w:rsidRPr="0EFB878D">
        <w:rPr>
          <w:rFonts w:ascii="Times New Roman" w:hAnsi="Times New Roman" w:cs="Times New Roman"/>
        </w:rPr>
        <w:t xml:space="preserve">at the </w:t>
      </w:r>
      <w:r w:rsidR="0064346D" w:rsidRPr="0EFB878D">
        <w:rPr>
          <w:rFonts w:ascii="Times New Roman" w:hAnsi="Times New Roman" w:cs="Times New Roman"/>
        </w:rPr>
        <w:t>American Society of Hematology (ASH)</w:t>
      </w:r>
      <w:r w:rsidR="00BE42FF" w:rsidRPr="0EFB878D">
        <w:rPr>
          <w:rFonts w:ascii="Times New Roman" w:hAnsi="Times New Roman" w:cs="Times New Roman"/>
        </w:rPr>
        <w:t xml:space="preserve"> meeting in 2014</w:t>
      </w:r>
      <w:r w:rsidR="00354B3F" w:rsidRPr="0EFB878D">
        <w:rPr>
          <w:rFonts w:ascii="Times New Roman" w:hAnsi="Times New Roman" w:cs="Times New Roman"/>
        </w:rPr>
        <w:t xml:space="preserve">: Andrew Wei, et al. Maintenance Lenalidomide for Adults Aged 18-65 Years with AML in First Complete Remission after Intensive Chemotherapy: A Phase </w:t>
      </w:r>
      <w:proofErr w:type="spellStart"/>
      <w:r w:rsidR="00354B3F" w:rsidRPr="0EFB878D">
        <w:rPr>
          <w:rFonts w:ascii="Times New Roman" w:hAnsi="Times New Roman" w:cs="Times New Roman"/>
        </w:rPr>
        <w:t>Ib</w:t>
      </w:r>
      <w:proofErr w:type="spellEnd"/>
      <w:r w:rsidR="00354B3F" w:rsidRPr="0EFB878D">
        <w:rPr>
          <w:rFonts w:ascii="Times New Roman" w:hAnsi="Times New Roman" w:cs="Times New Roman"/>
        </w:rPr>
        <w:t xml:space="preserve"> Dose-Escalation Study of the Australasian Leukemia and Lymphoma Group (ALLG). Blood 2014; 124 (21): 944. </w:t>
      </w:r>
      <w:hyperlink r:id="rId5">
        <w:r w:rsidR="00354B3F" w:rsidRPr="0EFB878D">
          <w:rPr>
            <w:rStyle w:val="Hyperlink"/>
            <w:rFonts w:ascii="Times New Roman" w:hAnsi="Times New Roman" w:cs="Times New Roman"/>
          </w:rPr>
          <w:t>https://doi.org/10.1182/blood.V124.21.944.944</w:t>
        </w:r>
      </w:hyperlink>
      <w:r w:rsidR="000A4BA8" w:rsidRPr="0EFB878D">
        <w:rPr>
          <w:rFonts w:ascii="Times New Roman" w:hAnsi="Times New Roman" w:cs="Times New Roman"/>
        </w:rPr>
        <w:t xml:space="preserve">. </w:t>
      </w:r>
    </w:p>
    <w:p w14:paraId="1F541962" w14:textId="77777777" w:rsidR="002124B0" w:rsidRPr="005117B1" w:rsidRDefault="002124B0" w:rsidP="003106CA">
      <w:pPr>
        <w:rPr>
          <w:rFonts w:ascii="Times New Roman" w:hAnsi="Times New Roman" w:cs="Times New Roman"/>
        </w:rPr>
      </w:pPr>
    </w:p>
    <w:p w14:paraId="5D50B07E" w14:textId="77777777" w:rsidR="002124B0" w:rsidRPr="005117B1" w:rsidRDefault="002124B0" w:rsidP="003106CA">
      <w:pPr>
        <w:rPr>
          <w:rFonts w:ascii="Times New Roman" w:hAnsi="Times New Roman" w:cs="Times New Roman"/>
        </w:rPr>
      </w:pPr>
    </w:p>
    <w:p w14:paraId="72A59622" w14:textId="0529B5CD" w:rsidR="00354B3F" w:rsidRPr="005117B1" w:rsidRDefault="00FF6A79" w:rsidP="003106CA">
      <w:pPr>
        <w:rPr>
          <w:rFonts w:ascii="Times New Roman" w:hAnsi="Times New Roman" w:cs="Times New Roman"/>
          <w:b/>
          <w:bCs/>
          <w:i/>
          <w:iCs/>
        </w:rPr>
      </w:pPr>
      <w:r w:rsidRPr="005117B1">
        <w:rPr>
          <w:rFonts w:ascii="Times New Roman" w:hAnsi="Times New Roman" w:cs="Times New Roman"/>
          <w:b/>
          <w:bCs/>
          <w:i/>
          <w:iCs/>
        </w:rPr>
        <w:t xml:space="preserve">Sorafenib in combination </w:t>
      </w:r>
      <w:r w:rsidR="008F16C7" w:rsidRPr="005117B1">
        <w:rPr>
          <w:rFonts w:ascii="Times New Roman" w:hAnsi="Times New Roman" w:cs="Times New Roman"/>
          <w:b/>
          <w:bCs/>
          <w:i/>
          <w:iCs/>
        </w:rPr>
        <w:t xml:space="preserve">with intensive chemotherapy for previously untreated adult FLT3-ITD positive AML: a phase 2 randomized double-blind placebo controlled multi-center study (ALLG AMLM16). </w:t>
      </w:r>
    </w:p>
    <w:p w14:paraId="4D2C9F8D" w14:textId="77777777" w:rsidR="008F16C7" w:rsidRPr="005117B1" w:rsidRDefault="008F16C7" w:rsidP="003106CA">
      <w:pPr>
        <w:rPr>
          <w:rFonts w:ascii="Times New Roman" w:hAnsi="Times New Roman" w:cs="Times New Roman"/>
          <w:i/>
          <w:iCs/>
        </w:rPr>
      </w:pPr>
    </w:p>
    <w:p w14:paraId="7E5CF706" w14:textId="19D4FA34" w:rsidR="00A90E9A" w:rsidRPr="005117B1" w:rsidRDefault="00A90E9A" w:rsidP="00A90E9A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Clinical trial registration number: </w:t>
      </w:r>
      <w:r w:rsidR="00CB6DA7" w:rsidRPr="005117B1">
        <w:rPr>
          <w:rFonts w:ascii="Times New Roman" w:hAnsi="Times New Roman" w:cs="Times New Roman"/>
        </w:rPr>
        <w:t>ACTRN12611001112954</w:t>
      </w:r>
    </w:p>
    <w:p w14:paraId="5F669B34" w14:textId="77777777" w:rsidR="00A90E9A" w:rsidRPr="005117B1" w:rsidRDefault="00A90E9A" w:rsidP="003106CA">
      <w:pPr>
        <w:rPr>
          <w:rFonts w:ascii="Times New Roman" w:hAnsi="Times New Roman" w:cs="Times New Roman"/>
        </w:rPr>
      </w:pPr>
    </w:p>
    <w:p w14:paraId="785745E8" w14:textId="77777777" w:rsidR="00521800" w:rsidRPr="005117B1" w:rsidRDefault="008F16C7" w:rsidP="003106CA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Key eligibility criteria: </w:t>
      </w:r>
      <w:r w:rsidR="00E30197" w:rsidRPr="005117B1">
        <w:rPr>
          <w:rFonts w:ascii="Times New Roman" w:hAnsi="Times New Roman" w:cs="Times New Roman"/>
        </w:rPr>
        <w:t xml:space="preserve">aged 18–65 years with newly diagnosed AML and </w:t>
      </w:r>
      <w:r w:rsidR="008A3F69" w:rsidRPr="005117B1">
        <w:rPr>
          <w:rFonts w:ascii="Times New Roman" w:hAnsi="Times New Roman" w:cs="Times New Roman"/>
          <w:i/>
          <w:iCs/>
        </w:rPr>
        <w:t>FLT3</w:t>
      </w:r>
      <w:r w:rsidR="008A3F69" w:rsidRPr="005117B1">
        <w:rPr>
          <w:rFonts w:ascii="Times New Roman" w:hAnsi="Times New Roman" w:cs="Times New Roman"/>
        </w:rPr>
        <w:t>-ITD allelic ratio ≥0.05</w:t>
      </w:r>
      <w:r w:rsidR="00521800" w:rsidRPr="005117B1">
        <w:rPr>
          <w:rFonts w:ascii="Times New Roman" w:hAnsi="Times New Roman" w:cs="Times New Roman"/>
        </w:rPr>
        <w:t xml:space="preserve">. </w:t>
      </w:r>
    </w:p>
    <w:p w14:paraId="78A300CF" w14:textId="77777777" w:rsidR="00521800" w:rsidRPr="005117B1" w:rsidRDefault="00521800" w:rsidP="003106CA">
      <w:pPr>
        <w:rPr>
          <w:rFonts w:ascii="Times New Roman" w:hAnsi="Times New Roman" w:cs="Times New Roman"/>
        </w:rPr>
      </w:pPr>
    </w:p>
    <w:p w14:paraId="2C9DC761" w14:textId="7C059A41" w:rsidR="008F16C7" w:rsidRPr="005117B1" w:rsidRDefault="00521800" w:rsidP="003106CA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>Study therapy</w:t>
      </w:r>
      <w:r w:rsidR="00EB2B6C" w:rsidRPr="005117B1">
        <w:rPr>
          <w:rFonts w:ascii="Times New Roman" w:hAnsi="Times New Roman" w:cs="Times New Roman"/>
        </w:rPr>
        <w:t xml:space="preserve">: Patients were randomized 2:1 </w:t>
      </w:r>
      <w:r w:rsidR="00603056" w:rsidRPr="005117B1">
        <w:rPr>
          <w:rFonts w:ascii="Times New Roman" w:hAnsi="Times New Roman" w:cs="Times New Roman"/>
        </w:rPr>
        <w:t>to induction chemotherapy combined with either sorafenib or placebo. Sorafenib or placebo 400 mg twice daily was administered orally days 4–10</w:t>
      </w:r>
      <w:r w:rsidR="00C260F6" w:rsidRPr="005117B1">
        <w:rPr>
          <w:rFonts w:ascii="Times New Roman" w:hAnsi="Times New Roman" w:cs="Times New Roman"/>
        </w:rPr>
        <w:t xml:space="preserve"> during induction </w:t>
      </w:r>
      <w:r w:rsidR="00AC0678" w:rsidRPr="005117B1">
        <w:rPr>
          <w:rFonts w:ascii="Times New Roman" w:hAnsi="Times New Roman" w:cs="Times New Roman"/>
        </w:rPr>
        <w:t xml:space="preserve">and all consolidation cycles. During maintenance, sorafenib or placebo was administered no sooner than </w:t>
      </w:r>
      <w:r w:rsidR="003F3767" w:rsidRPr="005117B1">
        <w:rPr>
          <w:rFonts w:ascii="Times New Roman" w:hAnsi="Times New Roman" w:cs="Times New Roman"/>
        </w:rPr>
        <w:t>day 42 after commencing the last consolidation cycle, but no later than day 90 if awaiting recovery of neutrophils ≥1.0 x 10</w:t>
      </w:r>
      <w:r w:rsidR="003F3767" w:rsidRPr="005117B1">
        <w:rPr>
          <w:rFonts w:ascii="Times New Roman" w:hAnsi="Times New Roman" w:cs="Times New Roman"/>
          <w:vertAlign w:val="superscript"/>
        </w:rPr>
        <w:t>9</w:t>
      </w:r>
      <w:r w:rsidR="003F3767" w:rsidRPr="005117B1">
        <w:rPr>
          <w:rFonts w:ascii="Times New Roman" w:hAnsi="Times New Roman" w:cs="Times New Roman"/>
        </w:rPr>
        <w:t>/L and platelets ≥75 x 10</w:t>
      </w:r>
      <w:r w:rsidR="003F3767" w:rsidRPr="005117B1">
        <w:rPr>
          <w:rFonts w:ascii="Times New Roman" w:hAnsi="Times New Roman" w:cs="Times New Roman"/>
          <w:vertAlign w:val="superscript"/>
        </w:rPr>
        <w:t>9</w:t>
      </w:r>
      <w:r w:rsidR="003F3767" w:rsidRPr="005117B1">
        <w:rPr>
          <w:rFonts w:ascii="Times New Roman" w:hAnsi="Times New Roman" w:cs="Times New Roman"/>
        </w:rPr>
        <w:t xml:space="preserve">/L. </w:t>
      </w:r>
      <w:r w:rsidR="0044542F" w:rsidRPr="005117B1">
        <w:rPr>
          <w:rFonts w:ascii="Times New Roman" w:hAnsi="Times New Roman" w:cs="Times New Roman"/>
        </w:rPr>
        <w:t xml:space="preserve">Maintenance was delivered for up to 12x 28-day cycles. </w:t>
      </w:r>
    </w:p>
    <w:p w14:paraId="3997ED7D" w14:textId="77777777" w:rsidR="0044542F" w:rsidRPr="005117B1" w:rsidRDefault="0044542F" w:rsidP="003106CA">
      <w:pPr>
        <w:rPr>
          <w:rFonts w:ascii="Times New Roman" w:hAnsi="Times New Roman" w:cs="Times New Roman"/>
        </w:rPr>
      </w:pPr>
    </w:p>
    <w:p w14:paraId="13EED19C" w14:textId="00C68D36" w:rsidR="00E229EA" w:rsidRPr="005117B1" w:rsidRDefault="00DB717F" w:rsidP="002750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ublished: </w:t>
      </w:r>
      <w:r w:rsidR="00E05C19" w:rsidRPr="005117B1">
        <w:rPr>
          <w:rFonts w:ascii="Times New Roman" w:hAnsi="Times New Roman" w:cs="Times New Roman"/>
        </w:rPr>
        <w:t xml:space="preserve">Loo et al, </w:t>
      </w:r>
      <w:r w:rsidR="00E229EA" w:rsidRPr="005117B1">
        <w:rPr>
          <w:rFonts w:ascii="Times New Roman" w:hAnsi="Times New Roman" w:cs="Times New Roman"/>
        </w:rPr>
        <w:t xml:space="preserve"> </w:t>
      </w:r>
      <w:r w:rsidR="00E05C19" w:rsidRPr="005117B1">
        <w:rPr>
          <w:rFonts w:ascii="Times New Roman" w:hAnsi="Times New Roman" w:cs="Times New Roman"/>
        </w:rPr>
        <w:t>Sorafenib plus intensive chemotherapy in newly diagnosed FLT3-ITD AML: a randomized, placebo-controlled study by the ALLG</w:t>
      </w:r>
      <w:r w:rsidR="0027500F" w:rsidRPr="005117B1">
        <w:rPr>
          <w:rFonts w:ascii="Times New Roman" w:hAnsi="Times New Roman" w:cs="Times New Roman"/>
        </w:rPr>
        <w:t xml:space="preserve">. Blood 2023. </w:t>
      </w:r>
      <w:hyperlink r:id="rId6" w:history="1">
        <w:r w:rsidR="0027500F" w:rsidRPr="005117B1">
          <w:rPr>
            <w:rStyle w:val="Hyperlink"/>
            <w:rFonts w:ascii="Times New Roman" w:hAnsi="Times New Roman" w:cs="Times New Roman"/>
          </w:rPr>
          <w:t>https://doi.org/10.1182/blood.2023020301</w:t>
        </w:r>
      </w:hyperlink>
      <w:r w:rsidR="0027500F" w:rsidRPr="005117B1">
        <w:rPr>
          <w:rFonts w:ascii="Times New Roman" w:hAnsi="Times New Roman" w:cs="Times New Roman"/>
        </w:rPr>
        <w:t xml:space="preserve">. </w:t>
      </w:r>
    </w:p>
    <w:p w14:paraId="44A3CA1A" w14:textId="6B42CF12" w:rsidR="00354B3F" w:rsidRPr="005117B1" w:rsidRDefault="00354B3F" w:rsidP="003106CA">
      <w:pPr>
        <w:rPr>
          <w:rFonts w:ascii="Times New Roman" w:hAnsi="Times New Roman" w:cs="Times New Roman"/>
        </w:rPr>
      </w:pPr>
    </w:p>
    <w:p w14:paraId="0382AE94" w14:textId="77777777" w:rsidR="004025CB" w:rsidRPr="005117B1" w:rsidRDefault="004025CB" w:rsidP="003106CA">
      <w:pPr>
        <w:rPr>
          <w:rFonts w:ascii="Times New Roman" w:hAnsi="Times New Roman" w:cs="Times New Roman"/>
        </w:rPr>
      </w:pPr>
    </w:p>
    <w:p w14:paraId="19A41E51" w14:textId="77777777" w:rsidR="00DB717F" w:rsidRDefault="00DB717F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3191BEB3" w14:textId="68081896" w:rsidR="004025CB" w:rsidRPr="005117B1" w:rsidRDefault="00D97C2A" w:rsidP="003106CA">
      <w:pPr>
        <w:rPr>
          <w:rFonts w:ascii="Times New Roman" w:hAnsi="Times New Roman" w:cs="Times New Roman"/>
          <w:b/>
          <w:bCs/>
          <w:i/>
          <w:iCs/>
        </w:rPr>
      </w:pPr>
      <w:r w:rsidRPr="005117B1">
        <w:rPr>
          <w:rFonts w:ascii="Times New Roman" w:hAnsi="Times New Roman" w:cs="Times New Roman"/>
          <w:b/>
          <w:bCs/>
          <w:i/>
          <w:iCs/>
        </w:rPr>
        <w:lastRenderedPageBreak/>
        <w:t>A phase 1b/II clinical evaluation of ponatinib in combination with 5-azacitidine in patients failing prior therapy for FLT3-ITD positive acute myeloid leukemia (AMLM21)</w:t>
      </w:r>
    </w:p>
    <w:p w14:paraId="460BD971" w14:textId="77777777" w:rsidR="00354B3F" w:rsidRPr="005117B1" w:rsidRDefault="00354B3F" w:rsidP="003106CA">
      <w:pPr>
        <w:rPr>
          <w:rFonts w:ascii="Times New Roman" w:hAnsi="Times New Roman" w:cs="Times New Roman"/>
        </w:rPr>
      </w:pPr>
    </w:p>
    <w:p w14:paraId="70960189" w14:textId="76E38A28" w:rsidR="000C5DA3" w:rsidRPr="005117B1" w:rsidRDefault="000C5DA3" w:rsidP="000C5DA3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Clinical trial registration number: </w:t>
      </w:r>
      <w:r w:rsidR="00221D38" w:rsidRPr="005117B1">
        <w:rPr>
          <w:rFonts w:ascii="Times New Roman" w:hAnsi="Times New Roman" w:cs="Times New Roman"/>
        </w:rPr>
        <w:t>ACTRN12614000810617</w:t>
      </w:r>
    </w:p>
    <w:p w14:paraId="0F01B5D3" w14:textId="77777777" w:rsidR="00221D38" w:rsidRPr="005117B1" w:rsidRDefault="00221D38" w:rsidP="000C5DA3">
      <w:pPr>
        <w:rPr>
          <w:rFonts w:ascii="Times New Roman" w:hAnsi="Times New Roman" w:cs="Times New Roman"/>
        </w:rPr>
      </w:pPr>
    </w:p>
    <w:p w14:paraId="25947C0C" w14:textId="233718F8" w:rsidR="00221D38" w:rsidRPr="005117B1" w:rsidRDefault="00221D38" w:rsidP="000C5DA3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Key eligibility criteria: </w:t>
      </w:r>
      <w:r w:rsidR="00C14263" w:rsidRPr="005117B1">
        <w:rPr>
          <w:rFonts w:ascii="Times New Roman" w:hAnsi="Times New Roman" w:cs="Times New Roman"/>
        </w:rPr>
        <w:t xml:space="preserve">aged ≥18 years with </w:t>
      </w:r>
      <w:r w:rsidR="009404E8" w:rsidRPr="005117B1">
        <w:rPr>
          <w:rFonts w:ascii="Times New Roman" w:hAnsi="Times New Roman" w:cs="Times New Roman"/>
          <w:i/>
          <w:iCs/>
        </w:rPr>
        <w:t>FLT3</w:t>
      </w:r>
      <w:r w:rsidR="009404E8" w:rsidRPr="005117B1">
        <w:rPr>
          <w:rFonts w:ascii="Times New Roman" w:hAnsi="Times New Roman" w:cs="Times New Roman"/>
        </w:rPr>
        <w:t xml:space="preserve">-ITD positive AML </w:t>
      </w:r>
      <w:r w:rsidR="00C14263" w:rsidRPr="005117B1">
        <w:rPr>
          <w:rFonts w:ascii="Times New Roman" w:hAnsi="Times New Roman" w:cs="Times New Roman"/>
        </w:rPr>
        <w:t xml:space="preserve">who failed </w:t>
      </w:r>
      <w:r w:rsidR="009404E8" w:rsidRPr="005117B1">
        <w:rPr>
          <w:rFonts w:ascii="Times New Roman" w:hAnsi="Times New Roman" w:cs="Times New Roman"/>
        </w:rPr>
        <w:t xml:space="preserve">prior chemotherapy </w:t>
      </w:r>
      <w:r w:rsidR="0030532C" w:rsidRPr="005117B1">
        <w:rPr>
          <w:rFonts w:ascii="Times New Roman" w:hAnsi="Times New Roman" w:cs="Times New Roman"/>
        </w:rPr>
        <w:t xml:space="preserve">(≤2 lines) </w:t>
      </w:r>
      <w:r w:rsidR="009404E8" w:rsidRPr="005117B1">
        <w:rPr>
          <w:rFonts w:ascii="Times New Roman" w:hAnsi="Times New Roman" w:cs="Times New Roman"/>
        </w:rPr>
        <w:t xml:space="preserve">or who were considered unfit for frontline intensive chemotherapy; </w:t>
      </w:r>
      <w:r w:rsidR="004A4480" w:rsidRPr="005117B1">
        <w:rPr>
          <w:rFonts w:ascii="Times New Roman" w:hAnsi="Times New Roman" w:cs="Times New Roman"/>
        </w:rPr>
        <w:t xml:space="preserve">prior exposure </w:t>
      </w:r>
      <w:r w:rsidR="00490768" w:rsidRPr="005117B1">
        <w:rPr>
          <w:rFonts w:ascii="Times New Roman" w:hAnsi="Times New Roman" w:cs="Times New Roman"/>
        </w:rPr>
        <w:t>to other FLT3 inhibitors were allowed</w:t>
      </w:r>
      <w:r w:rsidR="007F302D" w:rsidRPr="005117B1">
        <w:rPr>
          <w:rFonts w:ascii="Times New Roman" w:hAnsi="Times New Roman" w:cs="Times New Roman"/>
        </w:rPr>
        <w:t xml:space="preserve"> (need to demonstrate absence of </w:t>
      </w:r>
      <w:r w:rsidR="007F302D" w:rsidRPr="005117B1">
        <w:rPr>
          <w:rFonts w:ascii="Times New Roman" w:hAnsi="Times New Roman" w:cs="Times New Roman"/>
          <w:i/>
          <w:iCs/>
        </w:rPr>
        <w:t>FLT3</w:t>
      </w:r>
      <w:r w:rsidR="007F302D" w:rsidRPr="005117B1">
        <w:rPr>
          <w:rFonts w:ascii="Times New Roman" w:hAnsi="Times New Roman" w:cs="Times New Roman"/>
        </w:rPr>
        <w:t>-TKD mutation)</w:t>
      </w:r>
      <w:r w:rsidR="00490768" w:rsidRPr="005117B1">
        <w:rPr>
          <w:rFonts w:ascii="Times New Roman" w:hAnsi="Times New Roman" w:cs="Times New Roman"/>
        </w:rPr>
        <w:t>; no prior exposure to a hypomethylating agent</w:t>
      </w:r>
      <w:r w:rsidR="007F302D" w:rsidRPr="005117B1">
        <w:rPr>
          <w:rFonts w:ascii="Times New Roman" w:hAnsi="Times New Roman" w:cs="Times New Roman"/>
        </w:rPr>
        <w:t xml:space="preserve">. </w:t>
      </w:r>
    </w:p>
    <w:p w14:paraId="2226C440" w14:textId="77777777" w:rsidR="007F302D" w:rsidRPr="005117B1" w:rsidRDefault="007F302D" w:rsidP="000C5DA3">
      <w:pPr>
        <w:rPr>
          <w:rFonts w:ascii="Times New Roman" w:hAnsi="Times New Roman" w:cs="Times New Roman"/>
        </w:rPr>
      </w:pPr>
    </w:p>
    <w:p w14:paraId="3840C82B" w14:textId="124F4446" w:rsidR="00356D2E" w:rsidRPr="005117B1" w:rsidRDefault="007F302D" w:rsidP="000C5DA3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Study therapy: </w:t>
      </w:r>
      <w:r w:rsidR="004B3BC0" w:rsidRPr="005117B1">
        <w:rPr>
          <w:rFonts w:ascii="Times New Roman" w:hAnsi="Times New Roman" w:cs="Times New Roman"/>
        </w:rPr>
        <w:t xml:space="preserve">At dose level 1, </w:t>
      </w:r>
      <w:r w:rsidR="00356D2E" w:rsidRPr="005117B1">
        <w:rPr>
          <w:rFonts w:ascii="Times New Roman" w:hAnsi="Times New Roman" w:cs="Times New Roman"/>
        </w:rPr>
        <w:t xml:space="preserve">patients received </w:t>
      </w:r>
      <w:r w:rsidR="00F23004" w:rsidRPr="005117B1">
        <w:rPr>
          <w:rFonts w:ascii="Times New Roman" w:hAnsi="Times New Roman" w:cs="Times New Roman"/>
        </w:rPr>
        <w:t xml:space="preserve">azacitidine </w:t>
      </w:r>
      <w:r w:rsidR="003D5718" w:rsidRPr="005117B1">
        <w:rPr>
          <w:rFonts w:ascii="Times New Roman" w:hAnsi="Times New Roman" w:cs="Times New Roman"/>
        </w:rPr>
        <w:t>60 mg/m</w:t>
      </w:r>
      <w:r w:rsidR="003D5718" w:rsidRPr="005117B1">
        <w:rPr>
          <w:rFonts w:ascii="Times New Roman" w:hAnsi="Times New Roman" w:cs="Times New Roman"/>
          <w:vertAlign w:val="superscript"/>
        </w:rPr>
        <w:t>2</w:t>
      </w:r>
      <w:r w:rsidR="003D5718" w:rsidRPr="005117B1">
        <w:rPr>
          <w:rFonts w:ascii="Times New Roman" w:hAnsi="Times New Roman" w:cs="Times New Roman"/>
        </w:rPr>
        <w:t xml:space="preserve"> </w:t>
      </w:r>
      <w:r w:rsidR="00356D2E" w:rsidRPr="005117B1">
        <w:rPr>
          <w:rFonts w:ascii="Times New Roman" w:hAnsi="Times New Roman" w:cs="Times New Roman"/>
        </w:rPr>
        <w:t xml:space="preserve">on </w:t>
      </w:r>
      <w:r w:rsidR="003D5718" w:rsidRPr="005117B1">
        <w:rPr>
          <w:rFonts w:ascii="Times New Roman" w:hAnsi="Times New Roman" w:cs="Times New Roman"/>
        </w:rPr>
        <w:t xml:space="preserve">days 1–5 and 8–9 </w:t>
      </w:r>
      <w:r w:rsidR="00356D2E" w:rsidRPr="005117B1">
        <w:rPr>
          <w:rFonts w:ascii="Times New Roman" w:hAnsi="Times New Roman" w:cs="Times New Roman"/>
        </w:rPr>
        <w:t xml:space="preserve">and </w:t>
      </w:r>
      <w:r w:rsidR="00F27ACB" w:rsidRPr="005117B1">
        <w:rPr>
          <w:rFonts w:ascii="Times New Roman" w:hAnsi="Times New Roman" w:cs="Times New Roman"/>
        </w:rPr>
        <w:t xml:space="preserve">ponatinib 30 mg daily on days 5–25 </w:t>
      </w:r>
      <w:r w:rsidR="00356D2E" w:rsidRPr="005117B1">
        <w:rPr>
          <w:rFonts w:ascii="Times New Roman" w:hAnsi="Times New Roman" w:cs="Times New Roman"/>
        </w:rPr>
        <w:t xml:space="preserve">of each 28-day cycle. In patients not achieving CR or </w:t>
      </w:r>
      <w:proofErr w:type="spellStart"/>
      <w:r w:rsidR="00356D2E" w:rsidRPr="005117B1">
        <w:rPr>
          <w:rFonts w:ascii="Times New Roman" w:hAnsi="Times New Roman" w:cs="Times New Roman"/>
        </w:rPr>
        <w:t>CRi</w:t>
      </w:r>
      <w:proofErr w:type="spellEnd"/>
      <w:r w:rsidR="00356D2E" w:rsidRPr="005117B1">
        <w:rPr>
          <w:rFonts w:ascii="Times New Roman" w:hAnsi="Times New Roman" w:cs="Times New Roman"/>
        </w:rPr>
        <w:t xml:space="preserve"> after cycle 1, the ponatinib dose was increased to 45 mg during cycle 2. </w:t>
      </w:r>
    </w:p>
    <w:p w14:paraId="5772C11F" w14:textId="77777777" w:rsidR="00D162FD" w:rsidRPr="005117B1" w:rsidRDefault="00D162FD" w:rsidP="000C5DA3">
      <w:pPr>
        <w:rPr>
          <w:rFonts w:ascii="Times New Roman" w:hAnsi="Times New Roman" w:cs="Times New Roman"/>
        </w:rPr>
      </w:pPr>
    </w:p>
    <w:p w14:paraId="3D7E97C8" w14:textId="7B8CE602" w:rsidR="00356D2E" w:rsidRPr="005117B1" w:rsidRDefault="00786E6F" w:rsidP="000C5DA3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This study was presented </w:t>
      </w:r>
      <w:r w:rsidR="00453563" w:rsidRPr="005117B1">
        <w:rPr>
          <w:rFonts w:ascii="Times New Roman" w:hAnsi="Times New Roman" w:cs="Times New Roman"/>
        </w:rPr>
        <w:t xml:space="preserve">as an abstract </w:t>
      </w:r>
      <w:r w:rsidR="00E63DFE" w:rsidRPr="005117B1">
        <w:rPr>
          <w:rFonts w:ascii="Times New Roman" w:hAnsi="Times New Roman" w:cs="Times New Roman"/>
        </w:rPr>
        <w:t xml:space="preserve">at the American Society Meeting (ASH) meeting in 2021: David </w:t>
      </w:r>
      <w:proofErr w:type="spellStart"/>
      <w:r w:rsidR="00E63DFE" w:rsidRPr="005117B1">
        <w:rPr>
          <w:rFonts w:ascii="Times New Roman" w:hAnsi="Times New Roman" w:cs="Times New Roman"/>
        </w:rPr>
        <w:t>Kipp</w:t>
      </w:r>
      <w:proofErr w:type="spellEnd"/>
      <w:r w:rsidR="00E63DFE" w:rsidRPr="005117B1">
        <w:rPr>
          <w:rFonts w:ascii="Times New Roman" w:hAnsi="Times New Roman" w:cs="Times New Roman"/>
        </w:rPr>
        <w:t xml:space="preserve">, et al. </w:t>
      </w:r>
      <w:r w:rsidR="00506728" w:rsidRPr="005117B1">
        <w:rPr>
          <w:rFonts w:ascii="Times New Roman" w:hAnsi="Times New Roman" w:cs="Times New Roman"/>
        </w:rPr>
        <w:t>A Phase-</w:t>
      </w:r>
      <w:proofErr w:type="spellStart"/>
      <w:r w:rsidR="00506728" w:rsidRPr="005117B1">
        <w:rPr>
          <w:rFonts w:ascii="Times New Roman" w:hAnsi="Times New Roman" w:cs="Times New Roman"/>
        </w:rPr>
        <w:t>Ib</w:t>
      </w:r>
      <w:proofErr w:type="spellEnd"/>
      <w:r w:rsidR="00506728" w:rsidRPr="005117B1">
        <w:rPr>
          <w:rFonts w:ascii="Times New Roman" w:hAnsi="Times New Roman" w:cs="Times New Roman"/>
        </w:rPr>
        <w:t xml:space="preserve">/II Clinical Evaluation of Ponatinib in Combination with Azacitidine in </w:t>
      </w:r>
      <w:r w:rsidR="00506728" w:rsidRPr="005117B1">
        <w:rPr>
          <w:rFonts w:ascii="Times New Roman" w:hAnsi="Times New Roman" w:cs="Times New Roman"/>
          <w:i/>
          <w:iCs/>
        </w:rPr>
        <w:t>FLT3</w:t>
      </w:r>
      <w:r w:rsidR="00506728" w:rsidRPr="005117B1">
        <w:rPr>
          <w:rFonts w:ascii="Times New Roman" w:hAnsi="Times New Roman" w:cs="Times New Roman"/>
        </w:rPr>
        <w:t xml:space="preserve">-ITD and </w:t>
      </w:r>
      <w:r w:rsidR="00506728" w:rsidRPr="005117B1">
        <w:rPr>
          <w:rFonts w:ascii="Times New Roman" w:hAnsi="Times New Roman" w:cs="Times New Roman"/>
          <w:i/>
          <w:iCs/>
        </w:rPr>
        <w:t>CBL</w:t>
      </w:r>
      <w:r w:rsidR="00506728" w:rsidRPr="005117B1">
        <w:rPr>
          <w:rFonts w:ascii="Times New Roman" w:hAnsi="Times New Roman" w:cs="Times New Roman"/>
        </w:rPr>
        <w:t xml:space="preserve">-Mutant Acute Myeloid Leukemia (PON-AZA study). Blood 2021; 138 (Supplement 1): 2350. </w:t>
      </w:r>
      <w:proofErr w:type="spellStart"/>
      <w:r w:rsidR="00506728" w:rsidRPr="005117B1">
        <w:rPr>
          <w:rFonts w:ascii="Times New Roman" w:hAnsi="Times New Roman" w:cs="Times New Roman"/>
        </w:rPr>
        <w:t>doi</w:t>
      </w:r>
      <w:proofErr w:type="spellEnd"/>
      <w:r w:rsidR="00506728" w:rsidRPr="005117B1">
        <w:rPr>
          <w:rFonts w:ascii="Times New Roman" w:hAnsi="Times New Roman" w:cs="Times New Roman"/>
        </w:rPr>
        <w:t xml:space="preserve">: </w:t>
      </w:r>
      <w:hyperlink r:id="rId7" w:history="1">
        <w:r w:rsidR="00506728" w:rsidRPr="005117B1">
          <w:rPr>
            <w:rStyle w:val="Hyperlink"/>
            <w:rFonts w:ascii="Times New Roman" w:hAnsi="Times New Roman" w:cs="Times New Roman"/>
          </w:rPr>
          <w:t>https://doi.org/10.1182/blood-2021-154247</w:t>
        </w:r>
      </w:hyperlink>
      <w:r w:rsidR="00506728" w:rsidRPr="005117B1">
        <w:rPr>
          <w:rFonts w:ascii="Times New Roman" w:hAnsi="Times New Roman" w:cs="Times New Roman"/>
        </w:rPr>
        <w:t xml:space="preserve">. </w:t>
      </w:r>
    </w:p>
    <w:p w14:paraId="64C7C81C" w14:textId="77777777" w:rsidR="00506728" w:rsidRPr="005117B1" w:rsidRDefault="00506728" w:rsidP="000C5DA3">
      <w:pPr>
        <w:rPr>
          <w:rFonts w:ascii="Times New Roman" w:hAnsi="Times New Roman" w:cs="Times New Roman"/>
        </w:rPr>
      </w:pPr>
    </w:p>
    <w:p w14:paraId="3B9CF41A" w14:textId="77777777" w:rsidR="00356D2E" w:rsidRPr="005117B1" w:rsidRDefault="00356D2E" w:rsidP="000C5DA3">
      <w:pPr>
        <w:rPr>
          <w:rFonts w:ascii="Times New Roman" w:hAnsi="Times New Roman" w:cs="Times New Roman"/>
          <w:lang w:val="en-AU"/>
        </w:rPr>
      </w:pPr>
    </w:p>
    <w:p w14:paraId="6FA031DD" w14:textId="6B54F22C" w:rsidR="007F302D" w:rsidRPr="005117B1" w:rsidRDefault="00F27ACB" w:rsidP="000C5DA3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t xml:space="preserve"> </w:t>
      </w:r>
    </w:p>
    <w:p w14:paraId="7B6A576B" w14:textId="79C236D5" w:rsidR="007D4CAA" w:rsidRPr="005117B1" w:rsidRDefault="007D4CAA">
      <w:pPr>
        <w:rPr>
          <w:rFonts w:ascii="Times New Roman" w:hAnsi="Times New Roman" w:cs="Times New Roman"/>
          <w:b/>
          <w:bCs/>
        </w:rPr>
      </w:pPr>
    </w:p>
    <w:p w14:paraId="4504C1C5" w14:textId="77777777" w:rsidR="005117B1" w:rsidRDefault="005117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6078A0" w14:textId="0CAB1B8A" w:rsidR="005117B1" w:rsidRDefault="00DB717F" w:rsidP="005117B1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S </w:t>
      </w:r>
    </w:p>
    <w:p w14:paraId="4D7AA380" w14:textId="77777777" w:rsidR="005117B1" w:rsidRPr="005117B1" w:rsidRDefault="005117B1" w:rsidP="005117B1">
      <w:pPr>
        <w:pStyle w:val="ListParagraph"/>
        <w:ind w:left="360"/>
        <w:jc w:val="both"/>
        <w:rPr>
          <w:rFonts w:ascii="Times New Roman" w:hAnsi="Times New Roman" w:cs="Times New Roman"/>
          <w:b/>
          <w:bCs/>
        </w:rPr>
      </w:pPr>
    </w:p>
    <w:p w14:paraId="17EA0D1E" w14:textId="77777777" w:rsidR="005117B1" w:rsidRDefault="005117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8FD2EA" w14:textId="27A8F5CA" w:rsidR="00BD6364" w:rsidRPr="005117B1" w:rsidRDefault="00BD6364" w:rsidP="00BD6364">
      <w:pPr>
        <w:jc w:val="both"/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  <w:b/>
          <w:bCs/>
        </w:rPr>
        <w:t xml:space="preserve">Table S1. </w:t>
      </w:r>
      <w:r w:rsidRPr="005117B1">
        <w:rPr>
          <w:rFonts w:ascii="Times New Roman" w:hAnsi="Times New Roman" w:cs="Times New Roman"/>
        </w:rPr>
        <w:t xml:space="preserve">Variables recorded on case report forms used by the ALLG National Blood Cancer Registry. </w:t>
      </w:r>
    </w:p>
    <w:p w14:paraId="2E9B3D64" w14:textId="77777777" w:rsidR="00BD6364" w:rsidRPr="005117B1" w:rsidRDefault="00BD6364" w:rsidP="00BD6364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D6364" w:rsidRPr="005117B1" w14:paraId="49F767CA" w14:textId="77777777" w:rsidTr="008F658F">
        <w:tc>
          <w:tcPr>
            <w:tcW w:w="9010" w:type="dxa"/>
          </w:tcPr>
          <w:p w14:paraId="148EEBC4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5117B1">
              <w:rPr>
                <w:rFonts w:ascii="Times New Roman" w:hAnsi="Times New Roman" w:cs="Times New Roman"/>
                <w:b/>
                <w:i/>
                <w:iCs/>
              </w:rPr>
              <w:t>Registration CRF</w:t>
            </w:r>
          </w:p>
        </w:tc>
      </w:tr>
      <w:tr w:rsidR="00BD6364" w:rsidRPr="005117B1" w14:paraId="728DAAEC" w14:textId="77777777" w:rsidTr="008F658F">
        <w:tc>
          <w:tcPr>
            <w:tcW w:w="9010" w:type="dxa"/>
          </w:tcPr>
          <w:p w14:paraId="335582F4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Date of written consent</w:t>
            </w:r>
          </w:p>
        </w:tc>
      </w:tr>
      <w:tr w:rsidR="00BD6364" w:rsidRPr="005117B1" w14:paraId="03E6130D" w14:textId="77777777" w:rsidTr="008F658F">
        <w:tc>
          <w:tcPr>
            <w:tcW w:w="9010" w:type="dxa"/>
          </w:tcPr>
          <w:p w14:paraId="3FE3093C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Patient initials</w:t>
            </w:r>
          </w:p>
        </w:tc>
      </w:tr>
      <w:tr w:rsidR="00BD6364" w:rsidRPr="005117B1" w14:paraId="320D6DDA" w14:textId="77777777" w:rsidTr="008F658F">
        <w:tc>
          <w:tcPr>
            <w:tcW w:w="9010" w:type="dxa"/>
          </w:tcPr>
          <w:p w14:paraId="2C757B71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Date of birth</w:t>
            </w:r>
          </w:p>
        </w:tc>
      </w:tr>
      <w:tr w:rsidR="00BD6364" w:rsidRPr="005117B1" w14:paraId="422B958A" w14:textId="77777777" w:rsidTr="008F658F">
        <w:tc>
          <w:tcPr>
            <w:tcW w:w="9010" w:type="dxa"/>
          </w:tcPr>
          <w:p w14:paraId="483C08D4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Gender</w:t>
            </w:r>
          </w:p>
        </w:tc>
      </w:tr>
      <w:tr w:rsidR="00BD6364" w:rsidRPr="005117B1" w14:paraId="3EDF3065" w14:textId="77777777" w:rsidTr="008F658F">
        <w:tc>
          <w:tcPr>
            <w:tcW w:w="9010" w:type="dxa"/>
          </w:tcPr>
          <w:p w14:paraId="1D14B7E3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Consent to sample collection (optional)</w:t>
            </w:r>
          </w:p>
        </w:tc>
      </w:tr>
      <w:tr w:rsidR="00BD6364" w:rsidRPr="005117B1" w14:paraId="0D2468D1" w14:textId="77777777" w:rsidTr="008F658F">
        <w:tc>
          <w:tcPr>
            <w:tcW w:w="9010" w:type="dxa"/>
          </w:tcPr>
          <w:p w14:paraId="13505D9F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Consent to provide healthcare identification number (optional) </w:t>
            </w:r>
          </w:p>
        </w:tc>
      </w:tr>
      <w:tr w:rsidR="00BD6364" w:rsidRPr="005117B1" w14:paraId="4F4F41E8" w14:textId="77777777" w:rsidTr="008F658F">
        <w:tc>
          <w:tcPr>
            <w:tcW w:w="9010" w:type="dxa"/>
          </w:tcPr>
          <w:p w14:paraId="48D5DB6A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5117B1">
              <w:rPr>
                <w:rFonts w:ascii="Times New Roman" w:hAnsi="Times New Roman" w:cs="Times New Roman"/>
                <w:b/>
                <w:i/>
                <w:iCs/>
              </w:rPr>
              <w:t>AML diagnosis CRF</w:t>
            </w:r>
          </w:p>
        </w:tc>
      </w:tr>
      <w:tr w:rsidR="00BD6364" w:rsidRPr="005117B1" w14:paraId="53764C87" w14:textId="77777777" w:rsidTr="008F658F">
        <w:tc>
          <w:tcPr>
            <w:tcW w:w="9010" w:type="dxa"/>
          </w:tcPr>
          <w:p w14:paraId="2EA0374D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ECOG performance status</w:t>
            </w:r>
          </w:p>
        </w:tc>
      </w:tr>
      <w:tr w:rsidR="00BD6364" w:rsidRPr="005117B1" w14:paraId="73D7A0DD" w14:textId="77777777" w:rsidTr="008F658F">
        <w:tc>
          <w:tcPr>
            <w:tcW w:w="9010" w:type="dxa"/>
          </w:tcPr>
          <w:p w14:paraId="7C62C2C9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Date of original AML diagnosis </w:t>
            </w:r>
          </w:p>
        </w:tc>
      </w:tr>
      <w:tr w:rsidR="00BD6364" w:rsidRPr="005117B1" w14:paraId="54D3006C" w14:textId="77777777" w:rsidTr="008F658F">
        <w:tc>
          <w:tcPr>
            <w:tcW w:w="9010" w:type="dxa"/>
          </w:tcPr>
          <w:p w14:paraId="32432444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Antecedent hematological disorder </w:t>
            </w:r>
          </w:p>
        </w:tc>
      </w:tr>
      <w:tr w:rsidR="00BD6364" w:rsidRPr="005117B1" w14:paraId="2346DEF7" w14:textId="77777777" w:rsidTr="008F658F">
        <w:tc>
          <w:tcPr>
            <w:tcW w:w="9010" w:type="dxa"/>
          </w:tcPr>
          <w:p w14:paraId="3DC40028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Site determined WHO AML classification </w:t>
            </w:r>
          </w:p>
        </w:tc>
      </w:tr>
      <w:tr w:rsidR="00BD6364" w:rsidRPr="005117B1" w14:paraId="0847F8D9" w14:textId="77777777" w:rsidTr="008F658F">
        <w:tc>
          <w:tcPr>
            <w:tcW w:w="9010" w:type="dxa"/>
          </w:tcPr>
          <w:p w14:paraId="70E47ACD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Medical monitor verified final diagnosis (WHO 2008)</w:t>
            </w:r>
          </w:p>
        </w:tc>
      </w:tr>
      <w:tr w:rsidR="00BD6364" w:rsidRPr="005117B1" w14:paraId="58E61599" w14:textId="77777777" w:rsidTr="008F658F">
        <w:tc>
          <w:tcPr>
            <w:tcW w:w="9010" w:type="dxa"/>
          </w:tcPr>
          <w:p w14:paraId="4C223F60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Full blood examination – upload report (for review by medical monitor)</w:t>
            </w:r>
          </w:p>
        </w:tc>
      </w:tr>
      <w:tr w:rsidR="00BD6364" w:rsidRPr="005117B1" w14:paraId="1D54B752" w14:textId="77777777" w:rsidTr="008F658F">
        <w:tc>
          <w:tcPr>
            <w:tcW w:w="9010" w:type="dxa"/>
          </w:tcPr>
          <w:p w14:paraId="0DD7729D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Bone marrow biopsy – upload report (for review by medical monitor)</w:t>
            </w:r>
          </w:p>
        </w:tc>
      </w:tr>
      <w:tr w:rsidR="00BD6364" w:rsidRPr="005117B1" w14:paraId="46854149" w14:textId="77777777" w:rsidTr="008F658F">
        <w:tc>
          <w:tcPr>
            <w:tcW w:w="9010" w:type="dxa"/>
          </w:tcPr>
          <w:p w14:paraId="560986CD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Flow cytometry – upload report (for review by medical monitor)</w:t>
            </w:r>
          </w:p>
        </w:tc>
      </w:tr>
      <w:tr w:rsidR="00BD6364" w:rsidRPr="005117B1" w14:paraId="3A327C44" w14:textId="77777777" w:rsidTr="008F658F">
        <w:tc>
          <w:tcPr>
            <w:tcW w:w="9010" w:type="dxa"/>
          </w:tcPr>
          <w:p w14:paraId="01266D0F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Molecular genetics – upload report (for review by medical monitor)</w:t>
            </w:r>
          </w:p>
        </w:tc>
      </w:tr>
      <w:tr w:rsidR="00BD6364" w:rsidRPr="005117B1" w14:paraId="5828FB45" w14:textId="77777777" w:rsidTr="008F658F">
        <w:tc>
          <w:tcPr>
            <w:tcW w:w="9010" w:type="dxa"/>
          </w:tcPr>
          <w:p w14:paraId="3DD60FCD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LT3</w:t>
            </w: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-ITD and allelic ratio </w:t>
            </w:r>
          </w:p>
        </w:tc>
      </w:tr>
      <w:tr w:rsidR="00BD6364" w:rsidRPr="005117B1" w14:paraId="24CA5B57" w14:textId="77777777" w:rsidTr="008F658F">
        <w:tc>
          <w:tcPr>
            <w:tcW w:w="9010" w:type="dxa"/>
          </w:tcPr>
          <w:p w14:paraId="373C7111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PM1</w:t>
            </w: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 mutation</w:t>
            </w:r>
          </w:p>
        </w:tc>
      </w:tr>
      <w:tr w:rsidR="00BD6364" w:rsidRPr="005117B1" w14:paraId="74C41990" w14:textId="77777777" w:rsidTr="008F658F">
        <w:tc>
          <w:tcPr>
            <w:tcW w:w="9010" w:type="dxa"/>
          </w:tcPr>
          <w:p w14:paraId="021EDAFF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EBPA</w:t>
            </w: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 mutation </w:t>
            </w:r>
          </w:p>
        </w:tc>
      </w:tr>
      <w:tr w:rsidR="00BD6364" w:rsidRPr="005117B1" w14:paraId="31D90F71" w14:textId="77777777" w:rsidTr="008F658F">
        <w:tc>
          <w:tcPr>
            <w:tcW w:w="9010" w:type="dxa"/>
          </w:tcPr>
          <w:p w14:paraId="22159A9C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IDH1/2 </w:t>
            </w: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mutation </w:t>
            </w:r>
          </w:p>
        </w:tc>
      </w:tr>
      <w:tr w:rsidR="00BD6364" w:rsidRPr="005117B1" w14:paraId="7139B926" w14:textId="77777777" w:rsidTr="008F658F">
        <w:tc>
          <w:tcPr>
            <w:tcW w:w="9010" w:type="dxa"/>
          </w:tcPr>
          <w:p w14:paraId="6F322170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Cytogenetics – upload report (for review by cytogeneticist)</w:t>
            </w:r>
          </w:p>
        </w:tc>
      </w:tr>
      <w:tr w:rsidR="00BD6364" w:rsidRPr="005117B1" w14:paraId="41A6CF6C" w14:textId="77777777" w:rsidTr="008F658F">
        <w:tc>
          <w:tcPr>
            <w:tcW w:w="9010" w:type="dxa"/>
          </w:tcPr>
          <w:p w14:paraId="4E80E38F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5117B1">
              <w:rPr>
                <w:rFonts w:ascii="Times New Roman" w:hAnsi="Times New Roman" w:cs="Times New Roman"/>
                <w:bCs/>
                <w:lang w:val="en-US"/>
              </w:rPr>
              <w:t>Monosomal</w:t>
            </w:r>
            <w:proofErr w:type="spellEnd"/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 karyotype</w:t>
            </w:r>
          </w:p>
        </w:tc>
      </w:tr>
      <w:tr w:rsidR="00BD6364" w:rsidRPr="005117B1" w14:paraId="68614F33" w14:textId="77777777" w:rsidTr="008F658F">
        <w:tc>
          <w:tcPr>
            <w:tcW w:w="9010" w:type="dxa"/>
          </w:tcPr>
          <w:p w14:paraId="37704058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Complex karyotype (</w:t>
            </w:r>
            <w:proofErr w:type="spellStart"/>
            <w:r w:rsidRPr="005117B1">
              <w:rPr>
                <w:rFonts w:ascii="Times New Roman" w:hAnsi="Times New Roman" w:cs="Times New Roman"/>
                <w:bCs/>
                <w:lang w:val="en-US"/>
              </w:rPr>
              <w:t>Dohner</w:t>
            </w:r>
            <w:proofErr w:type="spellEnd"/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 2010)</w:t>
            </w:r>
          </w:p>
        </w:tc>
      </w:tr>
      <w:tr w:rsidR="00BD6364" w:rsidRPr="005117B1" w14:paraId="3DF41B88" w14:textId="77777777" w:rsidTr="008F658F">
        <w:tc>
          <w:tcPr>
            <w:tcW w:w="9010" w:type="dxa"/>
          </w:tcPr>
          <w:p w14:paraId="7828528E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MRC risk classification (</w:t>
            </w:r>
            <w:proofErr w:type="spellStart"/>
            <w:r w:rsidRPr="005117B1">
              <w:rPr>
                <w:rFonts w:ascii="Times New Roman" w:hAnsi="Times New Roman" w:cs="Times New Roman"/>
                <w:bCs/>
                <w:lang w:val="en-US"/>
              </w:rPr>
              <w:t>Grimwade</w:t>
            </w:r>
            <w:proofErr w:type="spellEnd"/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 2010)</w:t>
            </w:r>
          </w:p>
        </w:tc>
      </w:tr>
      <w:tr w:rsidR="00BD6364" w:rsidRPr="005117B1" w14:paraId="63134C21" w14:textId="77777777" w:rsidTr="008F658F">
        <w:tc>
          <w:tcPr>
            <w:tcW w:w="9010" w:type="dxa"/>
          </w:tcPr>
          <w:p w14:paraId="58D0F351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Chromosome abnormalities </w:t>
            </w:r>
          </w:p>
        </w:tc>
      </w:tr>
      <w:tr w:rsidR="00BD6364" w:rsidRPr="005117B1" w14:paraId="56F8C8C8" w14:textId="77777777" w:rsidTr="008F658F">
        <w:tc>
          <w:tcPr>
            <w:tcW w:w="9010" w:type="dxa"/>
          </w:tcPr>
          <w:p w14:paraId="765C88CB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5117B1">
              <w:rPr>
                <w:rFonts w:ascii="Times New Roman" w:hAnsi="Times New Roman" w:cs="Times New Roman"/>
                <w:b/>
                <w:i/>
                <w:iCs/>
              </w:rPr>
              <w:t>Treatment &amp; Response CRF</w:t>
            </w:r>
          </w:p>
        </w:tc>
      </w:tr>
      <w:tr w:rsidR="00BD6364" w:rsidRPr="005117B1" w14:paraId="06047BB4" w14:textId="77777777" w:rsidTr="008F658F">
        <w:tc>
          <w:tcPr>
            <w:tcW w:w="9010" w:type="dxa"/>
          </w:tcPr>
          <w:p w14:paraId="213B965F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Clinical trial participation (Yes/No, specify)</w:t>
            </w:r>
          </w:p>
        </w:tc>
      </w:tr>
      <w:tr w:rsidR="00BD6364" w:rsidRPr="005117B1" w14:paraId="299B6383" w14:textId="77777777" w:rsidTr="008F658F">
        <w:tc>
          <w:tcPr>
            <w:tcW w:w="9010" w:type="dxa"/>
          </w:tcPr>
          <w:p w14:paraId="750A5CEA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For each cycle of chemotherapy (date, type, regimen, and dose)</w:t>
            </w:r>
          </w:p>
        </w:tc>
      </w:tr>
      <w:tr w:rsidR="00BD6364" w:rsidRPr="005117B1" w14:paraId="054CD9C7" w14:textId="77777777" w:rsidTr="008F658F">
        <w:tc>
          <w:tcPr>
            <w:tcW w:w="9010" w:type="dxa"/>
          </w:tcPr>
          <w:p w14:paraId="49455EA6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Response to treatment (</w:t>
            </w:r>
            <w:proofErr w:type="spellStart"/>
            <w:r w:rsidRPr="005117B1">
              <w:rPr>
                <w:rFonts w:ascii="Times New Roman" w:hAnsi="Times New Roman" w:cs="Times New Roman"/>
                <w:bCs/>
                <w:lang w:val="en-US"/>
              </w:rPr>
              <w:t>Dohner</w:t>
            </w:r>
            <w:proofErr w:type="spellEnd"/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 2010)</w:t>
            </w:r>
          </w:p>
        </w:tc>
      </w:tr>
      <w:tr w:rsidR="00BD6364" w:rsidRPr="005117B1" w14:paraId="17E5B239" w14:textId="77777777" w:rsidTr="008F658F">
        <w:tc>
          <w:tcPr>
            <w:tcW w:w="9010" w:type="dxa"/>
          </w:tcPr>
          <w:p w14:paraId="704B681A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Transplant (date, timepoint, donor, conditioning, T-cell depletion)</w:t>
            </w:r>
          </w:p>
        </w:tc>
      </w:tr>
      <w:tr w:rsidR="00BD6364" w:rsidRPr="005117B1" w14:paraId="3DFEAD8A" w14:textId="77777777" w:rsidTr="008F658F">
        <w:tc>
          <w:tcPr>
            <w:tcW w:w="9010" w:type="dxa"/>
          </w:tcPr>
          <w:p w14:paraId="61F2E316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5117B1">
              <w:rPr>
                <w:rFonts w:ascii="Times New Roman" w:hAnsi="Times New Roman" w:cs="Times New Roman"/>
                <w:b/>
                <w:i/>
                <w:iCs/>
              </w:rPr>
              <w:t>Relapse CRF</w:t>
            </w:r>
          </w:p>
        </w:tc>
      </w:tr>
      <w:tr w:rsidR="00BD6364" w:rsidRPr="005117B1" w14:paraId="37C82EBB" w14:textId="77777777" w:rsidTr="008F658F">
        <w:tc>
          <w:tcPr>
            <w:tcW w:w="9010" w:type="dxa"/>
          </w:tcPr>
          <w:p w14:paraId="6E546C35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Bone marrow biopsy – upload report</w:t>
            </w:r>
          </w:p>
        </w:tc>
      </w:tr>
      <w:tr w:rsidR="00BD6364" w:rsidRPr="005117B1" w14:paraId="7187A6E0" w14:textId="77777777" w:rsidTr="008F658F">
        <w:tc>
          <w:tcPr>
            <w:tcW w:w="9010" w:type="dxa"/>
          </w:tcPr>
          <w:p w14:paraId="15B590FB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Cytogenetics – upload report </w:t>
            </w:r>
          </w:p>
        </w:tc>
      </w:tr>
      <w:tr w:rsidR="00BD6364" w:rsidRPr="005117B1" w14:paraId="06D9CB92" w14:textId="77777777" w:rsidTr="008F658F">
        <w:tc>
          <w:tcPr>
            <w:tcW w:w="9010" w:type="dxa"/>
          </w:tcPr>
          <w:p w14:paraId="7C19DA54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[Treatment &amp; Response CRF] for further therapy</w:t>
            </w:r>
          </w:p>
        </w:tc>
      </w:tr>
      <w:tr w:rsidR="00BD6364" w:rsidRPr="005117B1" w14:paraId="37C1950F" w14:textId="77777777" w:rsidTr="008F658F">
        <w:tc>
          <w:tcPr>
            <w:tcW w:w="9010" w:type="dxa"/>
          </w:tcPr>
          <w:p w14:paraId="6C6347AC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5117B1">
              <w:rPr>
                <w:rFonts w:ascii="Times New Roman" w:hAnsi="Times New Roman" w:cs="Times New Roman"/>
                <w:b/>
                <w:i/>
                <w:iCs/>
              </w:rPr>
              <w:t xml:space="preserve">Follow Up </w:t>
            </w:r>
          </w:p>
        </w:tc>
      </w:tr>
      <w:tr w:rsidR="00BD6364" w:rsidRPr="005117B1" w14:paraId="0A0F7D25" w14:textId="77777777" w:rsidTr="008F658F">
        <w:tc>
          <w:tcPr>
            <w:tcW w:w="9010" w:type="dxa"/>
          </w:tcPr>
          <w:p w14:paraId="188038CB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Survival status (date of death or end of follow up, cause of death)</w:t>
            </w:r>
          </w:p>
        </w:tc>
      </w:tr>
      <w:tr w:rsidR="00BD6364" w:rsidRPr="005117B1" w14:paraId="3F3FEAFE" w14:textId="77777777" w:rsidTr="008F658F">
        <w:tc>
          <w:tcPr>
            <w:tcW w:w="9010" w:type="dxa"/>
          </w:tcPr>
          <w:p w14:paraId="0F40AD2A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Disease status</w:t>
            </w:r>
          </w:p>
        </w:tc>
      </w:tr>
      <w:tr w:rsidR="00BD6364" w:rsidRPr="005117B1" w14:paraId="772F0961" w14:textId="77777777" w:rsidTr="008F658F">
        <w:tc>
          <w:tcPr>
            <w:tcW w:w="9010" w:type="dxa"/>
          </w:tcPr>
          <w:p w14:paraId="1226D7BC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MRD monitoring result </w:t>
            </w:r>
          </w:p>
        </w:tc>
      </w:tr>
    </w:tbl>
    <w:p w14:paraId="6287D662" w14:textId="77777777" w:rsidR="00BD6364" w:rsidRPr="005117B1" w:rsidRDefault="00BD6364" w:rsidP="00BD6364">
      <w:pPr>
        <w:jc w:val="both"/>
        <w:rPr>
          <w:rFonts w:ascii="Times New Roman" w:hAnsi="Times New Roman" w:cs="Times New Roman"/>
        </w:rPr>
      </w:pPr>
    </w:p>
    <w:p w14:paraId="10384918" w14:textId="77777777" w:rsidR="00BD6364" w:rsidRPr="005117B1" w:rsidRDefault="00BD6364" w:rsidP="00BD6364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br w:type="page"/>
      </w:r>
    </w:p>
    <w:p w14:paraId="5A58C8E0" w14:textId="7560C92D" w:rsidR="00BD6364" w:rsidRPr="005117B1" w:rsidRDefault="00BD6364" w:rsidP="00BD6364">
      <w:pPr>
        <w:jc w:val="both"/>
        <w:rPr>
          <w:rFonts w:ascii="Times New Roman" w:hAnsi="Times New Roman" w:cs="Times New Roman"/>
          <w:bCs/>
        </w:rPr>
      </w:pPr>
      <w:r w:rsidRPr="005117B1">
        <w:rPr>
          <w:rFonts w:ascii="Times New Roman" w:hAnsi="Times New Roman" w:cs="Times New Roman"/>
          <w:b/>
        </w:rPr>
        <w:t xml:space="preserve">Table S2. </w:t>
      </w:r>
      <w:r w:rsidRPr="005117B1">
        <w:rPr>
          <w:rFonts w:ascii="Times New Roman" w:hAnsi="Times New Roman" w:cs="Times New Roman"/>
          <w:bCs/>
        </w:rPr>
        <w:t xml:space="preserve">Summary of data quality for the key data fields from NBCR. </w:t>
      </w:r>
    </w:p>
    <w:p w14:paraId="1D12B744" w14:textId="77777777" w:rsidR="00BD6364" w:rsidRPr="005117B1" w:rsidRDefault="00BD6364" w:rsidP="00BD6364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6516"/>
        <w:gridCol w:w="2607"/>
      </w:tblGrid>
      <w:tr w:rsidR="00BD6364" w:rsidRPr="005117B1" w14:paraId="53779B12" w14:textId="77777777" w:rsidTr="008F2DD7">
        <w:tc>
          <w:tcPr>
            <w:tcW w:w="6516" w:type="dxa"/>
          </w:tcPr>
          <w:p w14:paraId="1B1F2B32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117B1">
              <w:rPr>
                <w:rFonts w:ascii="Times New Roman" w:hAnsi="Times New Roman" w:cs="Times New Roman"/>
                <w:b/>
              </w:rPr>
              <w:t xml:space="preserve">Selected variables </w:t>
            </w:r>
          </w:p>
        </w:tc>
        <w:tc>
          <w:tcPr>
            <w:tcW w:w="2607" w:type="dxa"/>
          </w:tcPr>
          <w:p w14:paraId="15C8CD45" w14:textId="433A705D" w:rsidR="00BD6364" w:rsidRPr="005117B1" w:rsidRDefault="00F117BB" w:rsidP="008F65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  <w:r w:rsidRPr="005117B1">
              <w:rPr>
                <w:rFonts w:ascii="Times New Roman" w:hAnsi="Times New Roman" w:cs="Times New Roman"/>
                <w:b/>
              </w:rPr>
              <w:t xml:space="preserve"> </w:t>
            </w:r>
            <w:r w:rsidR="00BD6364" w:rsidRPr="005117B1">
              <w:rPr>
                <w:rFonts w:ascii="Times New Roman" w:hAnsi="Times New Roman" w:cs="Times New Roman"/>
                <w:b/>
              </w:rPr>
              <w:t>complet</w:t>
            </w:r>
            <w:r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BD6364" w:rsidRPr="005117B1" w14:paraId="5172C4FC" w14:textId="77777777" w:rsidTr="008F2DD7">
        <w:tc>
          <w:tcPr>
            <w:tcW w:w="6516" w:type="dxa"/>
          </w:tcPr>
          <w:p w14:paraId="2E84D490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Date of diagnosis </w:t>
            </w:r>
          </w:p>
        </w:tc>
        <w:tc>
          <w:tcPr>
            <w:tcW w:w="2607" w:type="dxa"/>
          </w:tcPr>
          <w:p w14:paraId="38DB55AE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BD6364" w:rsidRPr="005117B1" w14:paraId="000A8153" w14:textId="77777777" w:rsidTr="008F2DD7">
        <w:tc>
          <w:tcPr>
            <w:tcW w:w="6516" w:type="dxa"/>
          </w:tcPr>
          <w:p w14:paraId="3AFBCA0B" w14:textId="4E6E4BED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FBE – white </w:t>
            </w:r>
            <w:r w:rsidR="00BB3977">
              <w:rPr>
                <w:rFonts w:ascii="Times New Roman" w:hAnsi="Times New Roman" w:cs="Times New Roman"/>
                <w:bCs/>
              </w:rPr>
              <w:t>blood</w:t>
            </w:r>
            <w:r w:rsidRPr="005117B1">
              <w:rPr>
                <w:rFonts w:ascii="Times New Roman" w:hAnsi="Times New Roman" w:cs="Times New Roman"/>
                <w:bCs/>
              </w:rPr>
              <w:t xml:space="preserve"> </w:t>
            </w:r>
            <w:r w:rsidR="00542CC8">
              <w:rPr>
                <w:rFonts w:ascii="Times New Roman" w:hAnsi="Times New Roman" w:cs="Times New Roman"/>
                <w:bCs/>
              </w:rPr>
              <w:t xml:space="preserve">cell </w:t>
            </w:r>
            <w:r w:rsidRPr="005117B1">
              <w:rPr>
                <w:rFonts w:ascii="Times New Roman" w:hAnsi="Times New Roman" w:cs="Times New Roman"/>
                <w:bCs/>
              </w:rPr>
              <w:t>count</w:t>
            </w:r>
          </w:p>
        </w:tc>
        <w:tc>
          <w:tcPr>
            <w:tcW w:w="2607" w:type="dxa"/>
          </w:tcPr>
          <w:p w14:paraId="6882E14F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&gt;99</w:t>
            </w:r>
          </w:p>
        </w:tc>
      </w:tr>
      <w:tr w:rsidR="00BD6364" w:rsidRPr="005117B1" w14:paraId="2365F277" w14:textId="77777777" w:rsidTr="008F2DD7">
        <w:tc>
          <w:tcPr>
            <w:tcW w:w="6516" w:type="dxa"/>
          </w:tcPr>
          <w:p w14:paraId="2E0FF6AA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Bone marrow biopsy report</w:t>
            </w:r>
          </w:p>
        </w:tc>
        <w:tc>
          <w:tcPr>
            <w:tcW w:w="2607" w:type="dxa"/>
          </w:tcPr>
          <w:p w14:paraId="3576A35D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94</w:t>
            </w:r>
          </w:p>
        </w:tc>
      </w:tr>
      <w:tr w:rsidR="00BD6364" w:rsidRPr="005117B1" w14:paraId="4C310867" w14:textId="77777777" w:rsidTr="008F2DD7">
        <w:tc>
          <w:tcPr>
            <w:tcW w:w="6516" w:type="dxa"/>
          </w:tcPr>
          <w:p w14:paraId="1913843E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Flow cytometry report</w:t>
            </w:r>
          </w:p>
        </w:tc>
        <w:tc>
          <w:tcPr>
            <w:tcW w:w="2607" w:type="dxa"/>
          </w:tcPr>
          <w:p w14:paraId="1CC4FD2A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93</w:t>
            </w:r>
          </w:p>
        </w:tc>
      </w:tr>
      <w:tr w:rsidR="00BD6364" w:rsidRPr="005117B1" w14:paraId="76193AAD" w14:textId="77777777" w:rsidTr="008F2DD7">
        <w:tc>
          <w:tcPr>
            <w:tcW w:w="6516" w:type="dxa"/>
          </w:tcPr>
          <w:p w14:paraId="101C3096" w14:textId="33F58311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Molecular genetics</w:t>
            </w:r>
            <w:r w:rsidR="004F51E6">
              <w:rPr>
                <w:rFonts w:ascii="Times New Roman" w:hAnsi="Times New Roman" w:cs="Times New Roman"/>
                <w:bCs/>
              </w:rPr>
              <w:t xml:space="preserve"> among </w:t>
            </w:r>
            <w:r w:rsidR="00F117BB">
              <w:rPr>
                <w:rFonts w:ascii="Times New Roman" w:hAnsi="Times New Roman" w:cs="Times New Roman"/>
                <w:bCs/>
              </w:rPr>
              <w:t xml:space="preserve">intensively treated </w:t>
            </w:r>
            <w:r w:rsidR="004F51E6">
              <w:rPr>
                <w:rFonts w:ascii="Times New Roman" w:hAnsi="Times New Roman" w:cs="Times New Roman"/>
                <w:bCs/>
              </w:rPr>
              <w:t xml:space="preserve">cohort </w:t>
            </w:r>
            <w:r w:rsidR="001E772A">
              <w:rPr>
                <w:rFonts w:ascii="Times New Roman" w:hAnsi="Times New Roman" w:cs="Times New Roman"/>
                <w:bCs/>
              </w:rPr>
              <w:t>(n=799)</w:t>
            </w:r>
          </w:p>
        </w:tc>
        <w:tc>
          <w:tcPr>
            <w:tcW w:w="2607" w:type="dxa"/>
          </w:tcPr>
          <w:p w14:paraId="2480A3D0" w14:textId="27ACA346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F117BB" w:rsidRPr="005117B1" w14:paraId="2CE88CD2" w14:textId="77777777" w:rsidTr="008F2DD7">
        <w:tc>
          <w:tcPr>
            <w:tcW w:w="6516" w:type="dxa"/>
          </w:tcPr>
          <w:p w14:paraId="40ECF011" w14:textId="77777777" w:rsidR="00F117BB" w:rsidRPr="005117B1" w:rsidRDefault="00F117BB" w:rsidP="00F117B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LT3</w:t>
            </w:r>
            <w:r w:rsidRPr="005117B1">
              <w:rPr>
                <w:rFonts w:ascii="Times New Roman" w:hAnsi="Times New Roman" w:cs="Times New Roman"/>
                <w:bCs/>
                <w:lang w:val="en-US"/>
              </w:rPr>
              <w:t>-ITD</w:t>
            </w:r>
          </w:p>
        </w:tc>
        <w:tc>
          <w:tcPr>
            <w:tcW w:w="2607" w:type="dxa"/>
          </w:tcPr>
          <w:p w14:paraId="5CC28155" w14:textId="6CB1F080" w:rsidR="00F117BB" w:rsidRPr="005117B1" w:rsidRDefault="00F117BB" w:rsidP="00F117B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7</w:t>
            </w:r>
          </w:p>
        </w:tc>
      </w:tr>
      <w:tr w:rsidR="00F117BB" w:rsidRPr="005117B1" w14:paraId="22A4321F" w14:textId="77777777" w:rsidTr="008F2DD7">
        <w:tc>
          <w:tcPr>
            <w:tcW w:w="6516" w:type="dxa"/>
          </w:tcPr>
          <w:p w14:paraId="706F2030" w14:textId="77777777" w:rsidR="00F117BB" w:rsidRPr="005117B1" w:rsidRDefault="00F117BB" w:rsidP="00F117B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LT3</w:t>
            </w:r>
            <w:r w:rsidRPr="005117B1">
              <w:rPr>
                <w:rFonts w:ascii="Times New Roman" w:hAnsi="Times New Roman" w:cs="Times New Roman"/>
                <w:bCs/>
                <w:lang w:val="en-US"/>
              </w:rPr>
              <w:t>-ITD allelic ratio</w:t>
            </w:r>
          </w:p>
        </w:tc>
        <w:tc>
          <w:tcPr>
            <w:tcW w:w="2607" w:type="dxa"/>
          </w:tcPr>
          <w:p w14:paraId="7232D1B6" w14:textId="016449BA" w:rsidR="00F117BB" w:rsidRPr="005117B1" w:rsidRDefault="00F117BB" w:rsidP="00F117B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7</w:t>
            </w:r>
          </w:p>
        </w:tc>
      </w:tr>
      <w:tr w:rsidR="00096299" w:rsidRPr="005117B1" w14:paraId="67637A9B" w14:textId="77777777" w:rsidTr="001E772A">
        <w:tc>
          <w:tcPr>
            <w:tcW w:w="6516" w:type="dxa"/>
          </w:tcPr>
          <w:p w14:paraId="5F885558" w14:textId="7F6D1558" w:rsidR="00096299" w:rsidRPr="005117B1" w:rsidRDefault="00096299" w:rsidP="00F117B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LT3</w:t>
            </w:r>
            <w:r>
              <w:rPr>
                <w:rFonts w:ascii="Times New Roman" w:hAnsi="Times New Roman" w:cs="Times New Roman"/>
                <w:bCs/>
                <w:lang w:val="en-US"/>
              </w:rPr>
              <w:t>-TKD</w:t>
            </w:r>
          </w:p>
        </w:tc>
        <w:tc>
          <w:tcPr>
            <w:tcW w:w="2607" w:type="dxa"/>
          </w:tcPr>
          <w:p w14:paraId="0C3EFC58" w14:textId="6A5D56BD" w:rsidR="00096299" w:rsidRDefault="00DE2E85" w:rsidP="00F117B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3</w:t>
            </w:r>
          </w:p>
        </w:tc>
      </w:tr>
      <w:tr w:rsidR="00F117BB" w:rsidRPr="005117B1" w14:paraId="2991B2DA" w14:textId="77777777" w:rsidTr="008F2DD7">
        <w:tc>
          <w:tcPr>
            <w:tcW w:w="6516" w:type="dxa"/>
          </w:tcPr>
          <w:p w14:paraId="1023A49C" w14:textId="77777777" w:rsidR="00F117BB" w:rsidRPr="005117B1" w:rsidRDefault="00F117BB" w:rsidP="00F117B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PM1</w:t>
            </w:r>
          </w:p>
        </w:tc>
        <w:tc>
          <w:tcPr>
            <w:tcW w:w="2607" w:type="dxa"/>
          </w:tcPr>
          <w:p w14:paraId="426EA3E0" w14:textId="16D8DAB1" w:rsidR="00F117BB" w:rsidRPr="005117B1" w:rsidRDefault="00F117BB" w:rsidP="00F117B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3</w:t>
            </w:r>
          </w:p>
        </w:tc>
      </w:tr>
      <w:tr w:rsidR="00F117BB" w:rsidRPr="005117B1" w14:paraId="1042EBB1" w14:textId="77777777" w:rsidTr="008F2DD7">
        <w:tc>
          <w:tcPr>
            <w:tcW w:w="6516" w:type="dxa"/>
          </w:tcPr>
          <w:p w14:paraId="55870CF1" w14:textId="77777777" w:rsidR="00F117BB" w:rsidRPr="005117B1" w:rsidRDefault="00F117BB" w:rsidP="00F117B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EBPA</w:t>
            </w:r>
          </w:p>
        </w:tc>
        <w:tc>
          <w:tcPr>
            <w:tcW w:w="2607" w:type="dxa"/>
          </w:tcPr>
          <w:p w14:paraId="390858C9" w14:textId="184A71C6" w:rsidR="00F117BB" w:rsidRPr="005117B1" w:rsidRDefault="00F117BB" w:rsidP="00F117B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F117BB" w:rsidRPr="005117B1" w14:paraId="656A31E7" w14:textId="77777777" w:rsidTr="008F2DD7">
        <w:tc>
          <w:tcPr>
            <w:tcW w:w="6516" w:type="dxa"/>
          </w:tcPr>
          <w:p w14:paraId="7258A284" w14:textId="77777777" w:rsidR="00F117BB" w:rsidRPr="005117B1" w:rsidRDefault="00F117BB" w:rsidP="00F117BB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IDH1/2 </w:t>
            </w:r>
          </w:p>
        </w:tc>
        <w:tc>
          <w:tcPr>
            <w:tcW w:w="2607" w:type="dxa"/>
          </w:tcPr>
          <w:p w14:paraId="4D5F8B27" w14:textId="7AFB789E" w:rsidR="00F117BB" w:rsidRPr="005117B1" w:rsidRDefault="00F117BB" w:rsidP="00F117B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20</w:t>
            </w:r>
          </w:p>
        </w:tc>
      </w:tr>
      <w:tr w:rsidR="000F2E36" w:rsidRPr="005117B1" w14:paraId="18297206" w14:textId="77777777" w:rsidTr="008F2DD7">
        <w:tc>
          <w:tcPr>
            <w:tcW w:w="6516" w:type="dxa"/>
          </w:tcPr>
          <w:p w14:paraId="7E1277C1" w14:textId="26F89789" w:rsidR="000F2E36" w:rsidRPr="005117B1" w:rsidRDefault="000F2E36" w:rsidP="007B3048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Molecular genetics among </w:t>
            </w:r>
            <w:r w:rsidR="00F117BB">
              <w:rPr>
                <w:rFonts w:ascii="Times New Roman" w:hAnsi="Times New Roman" w:cs="Times New Roman"/>
                <w:bCs/>
              </w:rPr>
              <w:t>non-</w:t>
            </w:r>
            <w:r>
              <w:rPr>
                <w:rFonts w:ascii="Times New Roman" w:hAnsi="Times New Roman" w:cs="Times New Roman"/>
                <w:bCs/>
              </w:rPr>
              <w:t>intensive</w:t>
            </w:r>
            <w:r w:rsidR="00F117BB">
              <w:rPr>
                <w:rFonts w:ascii="Times New Roman" w:hAnsi="Times New Roman" w:cs="Times New Roman"/>
                <w:bCs/>
              </w:rPr>
              <w:t>ly treated</w:t>
            </w:r>
            <w:r>
              <w:rPr>
                <w:rFonts w:ascii="Times New Roman" w:hAnsi="Times New Roman" w:cs="Times New Roman"/>
                <w:bCs/>
              </w:rPr>
              <w:t xml:space="preserve"> cohort</w:t>
            </w:r>
            <w:r w:rsidR="001E772A">
              <w:rPr>
                <w:rFonts w:ascii="Times New Roman" w:hAnsi="Times New Roman" w:cs="Times New Roman"/>
                <w:bCs/>
              </w:rPr>
              <w:t xml:space="preserve"> (n=81)</w:t>
            </w:r>
          </w:p>
        </w:tc>
        <w:tc>
          <w:tcPr>
            <w:tcW w:w="2607" w:type="dxa"/>
          </w:tcPr>
          <w:p w14:paraId="25891CFA" w14:textId="16141AB2" w:rsidR="000F2E36" w:rsidRPr="005117B1" w:rsidRDefault="000F2E36" w:rsidP="007B3048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0F2E36" w:rsidRPr="005117B1" w14:paraId="776B6D09" w14:textId="77777777" w:rsidTr="008F2DD7">
        <w:tc>
          <w:tcPr>
            <w:tcW w:w="6516" w:type="dxa"/>
          </w:tcPr>
          <w:p w14:paraId="3148966C" w14:textId="77777777" w:rsidR="000F2E36" w:rsidRPr="005117B1" w:rsidRDefault="000F2E36" w:rsidP="007B3048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LT3</w:t>
            </w:r>
            <w:r w:rsidRPr="005117B1">
              <w:rPr>
                <w:rFonts w:ascii="Times New Roman" w:hAnsi="Times New Roman" w:cs="Times New Roman"/>
                <w:bCs/>
                <w:lang w:val="en-US"/>
              </w:rPr>
              <w:t>-ITD</w:t>
            </w:r>
          </w:p>
        </w:tc>
        <w:tc>
          <w:tcPr>
            <w:tcW w:w="2607" w:type="dxa"/>
          </w:tcPr>
          <w:p w14:paraId="48BF8C05" w14:textId="1C4F2E60" w:rsidR="000F2E36" w:rsidRPr="005117B1" w:rsidRDefault="0070204E" w:rsidP="007B304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 w:rsidR="00123A15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0F2E36" w:rsidRPr="005117B1" w14:paraId="7D64A081" w14:textId="77777777" w:rsidTr="008F2DD7">
        <w:tc>
          <w:tcPr>
            <w:tcW w:w="6516" w:type="dxa"/>
          </w:tcPr>
          <w:p w14:paraId="6F42EE93" w14:textId="77777777" w:rsidR="000F2E36" w:rsidRPr="005117B1" w:rsidRDefault="000F2E36" w:rsidP="007B3048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LT3</w:t>
            </w:r>
            <w:r w:rsidRPr="005117B1">
              <w:rPr>
                <w:rFonts w:ascii="Times New Roman" w:hAnsi="Times New Roman" w:cs="Times New Roman"/>
                <w:bCs/>
                <w:lang w:val="en-US"/>
              </w:rPr>
              <w:t>-ITD allelic ratio</w:t>
            </w:r>
          </w:p>
        </w:tc>
        <w:tc>
          <w:tcPr>
            <w:tcW w:w="2607" w:type="dxa"/>
          </w:tcPr>
          <w:p w14:paraId="75C7646D" w14:textId="24B2DEC9" w:rsidR="000F2E36" w:rsidRPr="005117B1" w:rsidRDefault="00D6018F" w:rsidP="007B304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  <w:r w:rsidR="008F5CA7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096299" w:rsidRPr="005117B1" w14:paraId="3540E3CD" w14:textId="77777777" w:rsidTr="001E772A">
        <w:tc>
          <w:tcPr>
            <w:tcW w:w="6516" w:type="dxa"/>
          </w:tcPr>
          <w:p w14:paraId="6E77B8DD" w14:textId="7D198A8D" w:rsidR="00096299" w:rsidRPr="005117B1" w:rsidRDefault="00096299" w:rsidP="007B3048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FLT3</w:t>
            </w:r>
            <w:r>
              <w:rPr>
                <w:rFonts w:ascii="Times New Roman" w:hAnsi="Times New Roman" w:cs="Times New Roman"/>
                <w:bCs/>
                <w:lang w:val="en-US"/>
              </w:rPr>
              <w:t>-TKD</w:t>
            </w:r>
          </w:p>
        </w:tc>
        <w:tc>
          <w:tcPr>
            <w:tcW w:w="2607" w:type="dxa"/>
          </w:tcPr>
          <w:p w14:paraId="01FBD5AC" w14:textId="5D9336B6" w:rsidR="00096299" w:rsidRDefault="004E432B" w:rsidP="007B304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</w:t>
            </w:r>
          </w:p>
        </w:tc>
      </w:tr>
      <w:tr w:rsidR="000F2E36" w:rsidRPr="005117B1" w14:paraId="53162539" w14:textId="77777777" w:rsidTr="008F2DD7">
        <w:tc>
          <w:tcPr>
            <w:tcW w:w="6516" w:type="dxa"/>
          </w:tcPr>
          <w:p w14:paraId="186E7F42" w14:textId="77777777" w:rsidR="000F2E36" w:rsidRPr="005117B1" w:rsidRDefault="000F2E36" w:rsidP="007B3048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PM1</w:t>
            </w:r>
          </w:p>
        </w:tc>
        <w:tc>
          <w:tcPr>
            <w:tcW w:w="2607" w:type="dxa"/>
          </w:tcPr>
          <w:p w14:paraId="6214CD55" w14:textId="57E532A4" w:rsidR="000F2E36" w:rsidRPr="005117B1" w:rsidRDefault="008F5CA7" w:rsidP="007B304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</w:t>
            </w:r>
          </w:p>
        </w:tc>
      </w:tr>
      <w:tr w:rsidR="000F2E36" w:rsidRPr="005117B1" w14:paraId="79193462" w14:textId="77777777" w:rsidTr="008F2DD7">
        <w:tc>
          <w:tcPr>
            <w:tcW w:w="6516" w:type="dxa"/>
          </w:tcPr>
          <w:p w14:paraId="139ED267" w14:textId="77777777" w:rsidR="000F2E36" w:rsidRPr="005117B1" w:rsidRDefault="000F2E36" w:rsidP="007B3048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CEBPA</w:t>
            </w:r>
          </w:p>
        </w:tc>
        <w:tc>
          <w:tcPr>
            <w:tcW w:w="2607" w:type="dxa"/>
          </w:tcPr>
          <w:p w14:paraId="4EFA72F6" w14:textId="0ED49B51" w:rsidR="000F2E36" w:rsidRPr="005117B1" w:rsidRDefault="00D6018F" w:rsidP="007B304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0F2E36" w:rsidRPr="005117B1" w14:paraId="7C9B7D8A" w14:textId="77777777" w:rsidTr="008F2DD7">
        <w:tc>
          <w:tcPr>
            <w:tcW w:w="6516" w:type="dxa"/>
          </w:tcPr>
          <w:p w14:paraId="56FB9ED1" w14:textId="77777777" w:rsidR="000F2E36" w:rsidRPr="005117B1" w:rsidRDefault="000F2E36" w:rsidP="007B3048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IDH1/2 </w:t>
            </w:r>
          </w:p>
        </w:tc>
        <w:tc>
          <w:tcPr>
            <w:tcW w:w="2607" w:type="dxa"/>
          </w:tcPr>
          <w:p w14:paraId="0E08A480" w14:textId="0D572ED2" w:rsidR="000F2E36" w:rsidRPr="005117B1" w:rsidRDefault="008F5CA7" w:rsidP="007B304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BD6364" w:rsidRPr="005117B1" w14:paraId="6BC38312" w14:textId="77777777" w:rsidTr="008F2DD7">
        <w:tc>
          <w:tcPr>
            <w:tcW w:w="6516" w:type="dxa"/>
          </w:tcPr>
          <w:p w14:paraId="360969D9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Cytogenetics report</w:t>
            </w:r>
          </w:p>
        </w:tc>
        <w:tc>
          <w:tcPr>
            <w:tcW w:w="2607" w:type="dxa"/>
          </w:tcPr>
          <w:p w14:paraId="222E7822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93</w:t>
            </w:r>
          </w:p>
        </w:tc>
      </w:tr>
      <w:tr w:rsidR="00BD6364" w:rsidRPr="005117B1" w14:paraId="2E09532B" w14:textId="77777777" w:rsidTr="008F2DD7">
        <w:tc>
          <w:tcPr>
            <w:tcW w:w="6516" w:type="dxa"/>
          </w:tcPr>
          <w:p w14:paraId="468837C2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Site determined AML classification</w:t>
            </w:r>
          </w:p>
        </w:tc>
        <w:tc>
          <w:tcPr>
            <w:tcW w:w="2607" w:type="dxa"/>
          </w:tcPr>
          <w:p w14:paraId="72CFEECE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BD6364" w:rsidRPr="005117B1" w14:paraId="2022B383" w14:textId="77777777" w:rsidTr="008F2DD7">
        <w:tc>
          <w:tcPr>
            <w:tcW w:w="6516" w:type="dxa"/>
          </w:tcPr>
          <w:p w14:paraId="36C855B0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Medical monitor verified diagnosis </w:t>
            </w:r>
          </w:p>
        </w:tc>
        <w:tc>
          <w:tcPr>
            <w:tcW w:w="2607" w:type="dxa"/>
          </w:tcPr>
          <w:p w14:paraId="3E8C1C33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100</w:t>
            </w:r>
          </w:p>
        </w:tc>
      </w:tr>
      <w:tr w:rsidR="00BD6364" w:rsidRPr="005117B1" w14:paraId="71CC383F" w14:textId="77777777" w:rsidTr="008F2DD7">
        <w:tc>
          <w:tcPr>
            <w:tcW w:w="6516" w:type="dxa"/>
          </w:tcPr>
          <w:p w14:paraId="6E4D5A0A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Clinical trial participation </w:t>
            </w:r>
          </w:p>
        </w:tc>
        <w:tc>
          <w:tcPr>
            <w:tcW w:w="2607" w:type="dxa"/>
          </w:tcPr>
          <w:p w14:paraId="28842D57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89</w:t>
            </w:r>
          </w:p>
        </w:tc>
      </w:tr>
      <w:tr w:rsidR="00BD6364" w:rsidRPr="005117B1" w14:paraId="0FADAE37" w14:textId="77777777" w:rsidTr="008F2DD7">
        <w:tc>
          <w:tcPr>
            <w:tcW w:w="6516" w:type="dxa"/>
          </w:tcPr>
          <w:p w14:paraId="4296BA54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First line treatment </w:t>
            </w:r>
          </w:p>
        </w:tc>
        <w:tc>
          <w:tcPr>
            <w:tcW w:w="2607" w:type="dxa"/>
          </w:tcPr>
          <w:p w14:paraId="2B7702A8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6364" w:rsidRPr="005117B1" w14:paraId="19D33578" w14:textId="77777777" w:rsidTr="008F2DD7">
        <w:tc>
          <w:tcPr>
            <w:tcW w:w="6516" w:type="dxa"/>
          </w:tcPr>
          <w:p w14:paraId="15013CE3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>Date</w:t>
            </w:r>
          </w:p>
        </w:tc>
        <w:tc>
          <w:tcPr>
            <w:tcW w:w="2607" w:type="dxa"/>
          </w:tcPr>
          <w:p w14:paraId="6B89A030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91</w:t>
            </w:r>
          </w:p>
        </w:tc>
      </w:tr>
      <w:tr w:rsidR="00BD6364" w:rsidRPr="005117B1" w14:paraId="7F729173" w14:textId="77777777" w:rsidTr="008F2DD7">
        <w:tc>
          <w:tcPr>
            <w:tcW w:w="6516" w:type="dxa"/>
          </w:tcPr>
          <w:p w14:paraId="56B702F3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Treatment response </w:t>
            </w:r>
          </w:p>
        </w:tc>
        <w:tc>
          <w:tcPr>
            <w:tcW w:w="2607" w:type="dxa"/>
          </w:tcPr>
          <w:p w14:paraId="45F9139F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84</w:t>
            </w:r>
          </w:p>
        </w:tc>
      </w:tr>
      <w:tr w:rsidR="00BD6364" w:rsidRPr="005117B1" w14:paraId="7FEB4A17" w14:textId="77777777" w:rsidTr="008F2DD7">
        <w:tc>
          <w:tcPr>
            <w:tcW w:w="6516" w:type="dxa"/>
          </w:tcPr>
          <w:p w14:paraId="6942EF0C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 xml:space="preserve">Follow up for surviving patients  </w:t>
            </w:r>
          </w:p>
        </w:tc>
        <w:tc>
          <w:tcPr>
            <w:tcW w:w="2607" w:type="dxa"/>
          </w:tcPr>
          <w:p w14:paraId="47D98C61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6364" w:rsidRPr="005117B1" w14:paraId="715E04AB" w14:textId="77777777" w:rsidTr="008F2DD7">
        <w:tc>
          <w:tcPr>
            <w:tcW w:w="6516" w:type="dxa"/>
          </w:tcPr>
          <w:p w14:paraId="008640EE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≥12 months </w:t>
            </w:r>
          </w:p>
        </w:tc>
        <w:tc>
          <w:tcPr>
            <w:tcW w:w="2607" w:type="dxa"/>
          </w:tcPr>
          <w:p w14:paraId="3975A595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83</w:t>
            </w:r>
          </w:p>
        </w:tc>
      </w:tr>
      <w:tr w:rsidR="00BD6364" w:rsidRPr="005117B1" w14:paraId="1E10E88C" w14:textId="77777777" w:rsidTr="008F2DD7">
        <w:tc>
          <w:tcPr>
            <w:tcW w:w="6516" w:type="dxa"/>
          </w:tcPr>
          <w:p w14:paraId="3EE5FAA0" w14:textId="77777777" w:rsidR="00BD6364" w:rsidRPr="005117B1" w:rsidRDefault="00BD6364" w:rsidP="00BD636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5117B1">
              <w:rPr>
                <w:rFonts w:ascii="Times New Roman" w:hAnsi="Times New Roman" w:cs="Times New Roman"/>
                <w:bCs/>
                <w:lang w:val="en-US"/>
              </w:rPr>
              <w:t xml:space="preserve">≥2 years </w:t>
            </w:r>
          </w:p>
        </w:tc>
        <w:tc>
          <w:tcPr>
            <w:tcW w:w="2607" w:type="dxa"/>
          </w:tcPr>
          <w:p w14:paraId="17CC9230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63</w:t>
            </w:r>
          </w:p>
        </w:tc>
      </w:tr>
      <w:tr w:rsidR="00BD6364" w:rsidRPr="005117B1" w14:paraId="71B014EF" w14:textId="77777777" w:rsidTr="008F2DD7">
        <w:tc>
          <w:tcPr>
            <w:tcW w:w="6516" w:type="dxa"/>
          </w:tcPr>
          <w:p w14:paraId="09B603AD" w14:textId="77777777" w:rsidR="00BD6364" w:rsidRPr="005117B1" w:rsidRDefault="00BD6364" w:rsidP="008F658F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Cause of death</w:t>
            </w:r>
          </w:p>
        </w:tc>
        <w:tc>
          <w:tcPr>
            <w:tcW w:w="2607" w:type="dxa"/>
          </w:tcPr>
          <w:p w14:paraId="26B7BBE5" w14:textId="77777777" w:rsidR="00BD6364" w:rsidRPr="005117B1" w:rsidRDefault="00BD6364" w:rsidP="008F658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117B1">
              <w:rPr>
                <w:rFonts w:ascii="Times New Roman" w:hAnsi="Times New Roman" w:cs="Times New Roman"/>
                <w:bCs/>
              </w:rPr>
              <w:t>89</w:t>
            </w:r>
          </w:p>
        </w:tc>
      </w:tr>
    </w:tbl>
    <w:p w14:paraId="0B1FFF60" w14:textId="77777777" w:rsidR="00BD6364" w:rsidRDefault="00BD6364" w:rsidP="00BD6364">
      <w:pPr>
        <w:jc w:val="both"/>
        <w:rPr>
          <w:rFonts w:ascii="Times New Roman" w:hAnsi="Times New Roman" w:cs="Times New Roman"/>
          <w:b/>
        </w:rPr>
      </w:pPr>
    </w:p>
    <w:p w14:paraId="6594C4BD" w14:textId="77777777" w:rsidR="00BD6364" w:rsidRPr="005117B1" w:rsidRDefault="00BD6364" w:rsidP="00BD6364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br w:type="page"/>
      </w:r>
    </w:p>
    <w:p w14:paraId="1D786471" w14:textId="1AF6E95B" w:rsidR="00E23218" w:rsidRPr="005117B1" w:rsidRDefault="00E23218" w:rsidP="00E2321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117B1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B575D4" w:rsidRPr="005117B1">
        <w:rPr>
          <w:rFonts w:ascii="Times New Roman" w:eastAsia="Times New Roman" w:hAnsi="Times New Roman" w:cs="Times New Roman"/>
          <w:b/>
          <w:bCs/>
          <w:color w:val="000000"/>
        </w:rPr>
        <w:t>S3</w:t>
      </w:r>
      <w:r w:rsidRPr="005117B1">
        <w:rPr>
          <w:rFonts w:ascii="Times New Roman" w:eastAsia="Times New Roman" w:hAnsi="Times New Roman" w:cs="Times New Roman"/>
          <w:color w:val="000000"/>
        </w:rPr>
        <w:t>. Summary of patient demographics and disease characteristics in NBCR with diagnosis of AML up to 30-Apr-2018</w:t>
      </w:r>
      <w:r w:rsidR="00B575D4" w:rsidRPr="005117B1">
        <w:rPr>
          <w:rFonts w:ascii="Times New Roman" w:eastAsia="Times New Roman" w:hAnsi="Times New Roman" w:cs="Times New Roman"/>
          <w:color w:val="000000"/>
        </w:rPr>
        <w:t xml:space="preserve">.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524"/>
        <w:gridCol w:w="2698"/>
      </w:tblGrid>
      <w:tr w:rsidR="00E23218" w:rsidRPr="008F2DD7" w14:paraId="52BD7FB7" w14:textId="77777777" w:rsidTr="008F2DD7">
        <w:trPr>
          <w:trHeight w:val="58"/>
          <w:jc w:val="center"/>
        </w:trPr>
        <w:tc>
          <w:tcPr>
            <w:tcW w:w="5524" w:type="dxa"/>
          </w:tcPr>
          <w:p w14:paraId="2EB1F960" w14:textId="77777777" w:rsidR="00E23218" w:rsidRPr="008F2DD7" w:rsidRDefault="00E23218" w:rsidP="008F2DD7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sz w:val="22"/>
                <w:szCs w:val="22"/>
              </w:rPr>
              <w:t>Characteristics</w:t>
            </w:r>
          </w:p>
        </w:tc>
        <w:tc>
          <w:tcPr>
            <w:tcW w:w="2698" w:type="dxa"/>
          </w:tcPr>
          <w:p w14:paraId="7CB8A5CC" w14:textId="77777777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sz w:val="22"/>
                <w:szCs w:val="22"/>
              </w:rPr>
              <w:t>N=942</w:t>
            </w:r>
          </w:p>
        </w:tc>
      </w:tr>
      <w:tr w:rsidR="00E23218" w:rsidRPr="008F2DD7" w14:paraId="4D5EAC52" w14:textId="77777777" w:rsidTr="008F2DD7">
        <w:trPr>
          <w:trHeight w:val="58"/>
          <w:jc w:val="center"/>
        </w:trPr>
        <w:tc>
          <w:tcPr>
            <w:tcW w:w="5524" w:type="dxa"/>
          </w:tcPr>
          <w:p w14:paraId="4AD96C04" w14:textId="77777777" w:rsidR="00E23218" w:rsidRPr="008F2DD7" w:rsidRDefault="00E23218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, median years (range)  </w:t>
            </w:r>
          </w:p>
        </w:tc>
        <w:tc>
          <w:tcPr>
            <w:tcW w:w="2698" w:type="dxa"/>
          </w:tcPr>
          <w:p w14:paraId="1211BBCF" w14:textId="77777777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59 (16–92)</w:t>
            </w:r>
          </w:p>
        </w:tc>
      </w:tr>
      <w:tr w:rsidR="00E23218" w:rsidRPr="008F2DD7" w14:paraId="6818168C" w14:textId="77777777" w:rsidTr="008F2DD7">
        <w:trPr>
          <w:jc w:val="center"/>
        </w:trPr>
        <w:tc>
          <w:tcPr>
            <w:tcW w:w="5524" w:type="dxa"/>
          </w:tcPr>
          <w:p w14:paraId="4405A180" w14:textId="77777777" w:rsidR="00E23218" w:rsidRPr="008F2DD7" w:rsidRDefault="00E23218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Age 60–74 years, n (%) </w:t>
            </w:r>
          </w:p>
        </w:tc>
        <w:tc>
          <w:tcPr>
            <w:tcW w:w="2698" w:type="dxa"/>
          </w:tcPr>
          <w:p w14:paraId="271191EE" w14:textId="77777777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377 (40.0)</w:t>
            </w:r>
          </w:p>
        </w:tc>
      </w:tr>
      <w:tr w:rsidR="00E23218" w:rsidRPr="008F2DD7" w14:paraId="6A3581B7" w14:textId="77777777" w:rsidTr="008F2DD7">
        <w:trPr>
          <w:jc w:val="center"/>
        </w:trPr>
        <w:tc>
          <w:tcPr>
            <w:tcW w:w="5524" w:type="dxa"/>
          </w:tcPr>
          <w:p w14:paraId="7F25F6CF" w14:textId="77777777" w:rsidR="00E23218" w:rsidRPr="008F2DD7" w:rsidRDefault="00E23218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Age ≥75 years, n (%)</w:t>
            </w:r>
          </w:p>
        </w:tc>
        <w:tc>
          <w:tcPr>
            <w:tcW w:w="2698" w:type="dxa"/>
          </w:tcPr>
          <w:p w14:paraId="6E7A705D" w14:textId="77777777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89 (9.4)</w:t>
            </w:r>
          </w:p>
        </w:tc>
      </w:tr>
      <w:tr w:rsidR="00E23218" w:rsidRPr="008F2DD7" w14:paraId="4195DB84" w14:textId="77777777" w:rsidTr="008F2DD7">
        <w:trPr>
          <w:jc w:val="center"/>
        </w:trPr>
        <w:tc>
          <w:tcPr>
            <w:tcW w:w="5524" w:type="dxa"/>
          </w:tcPr>
          <w:p w14:paraId="21BE32E8" w14:textId="77777777" w:rsidR="00E23218" w:rsidRPr="008F2DD7" w:rsidRDefault="00E23218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gender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698" w:type="dxa"/>
          </w:tcPr>
          <w:p w14:paraId="18B3B790" w14:textId="77777777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517 (54.9)</w:t>
            </w:r>
          </w:p>
        </w:tc>
      </w:tr>
      <w:tr w:rsidR="00E23218" w:rsidRPr="008F2DD7" w14:paraId="63253C75" w14:textId="77777777" w:rsidTr="008F2DD7">
        <w:trPr>
          <w:jc w:val="center"/>
        </w:trPr>
        <w:tc>
          <w:tcPr>
            <w:tcW w:w="5524" w:type="dxa"/>
          </w:tcPr>
          <w:p w14:paraId="2D132661" w14:textId="77777777" w:rsidR="00E23218" w:rsidRPr="008F2DD7" w:rsidRDefault="00E23218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hite blood cell 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(x 10</w:t>
            </w:r>
            <w:r w:rsidRPr="008F2D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/L), median (IQR)</w:t>
            </w:r>
          </w:p>
        </w:tc>
        <w:tc>
          <w:tcPr>
            <w:tcW w:w="2698" w:type="dxa"/>
          </w:tcPr>
          <w:p w14:paraId="52B41F65" w14:textId="404C7BE1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7.4 (2.5-34.3)</w:t>
            </w:r>
          </w:p>
        </w:tc>
      </w:tr>
      <w:tr w:rsidR="00E23218" w:rsidRPr="008F2DD7" w14:paraId="1568E0F2" w14:textId="77777777" w:rsidTr="008F2DD7">
        <w:trPr>
          <w:jc w:val="center"/>
        </w:trPr>
        <w:tc>
          <w:tcPr>
            <w:tcW w:w="5524" w:type="dxa"/>
          </w:tcPr>
          <w:p w14:paraId="268D3B62" w14:textId="77777777" w:rsidR="00E23218" w:rsidRPr="008F2DD7" w:rsidRDefault="00E23218" w:rsidP="008F2DD7">
            <w:pPr>
              <w:ind w:firstLin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- WBC &gt;40 x 10</w:t>
            </w:r>
            <w:r w:rsidRPr="008F2D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/L, n (%)</w:t>
            </w:r>
          </w:p>
        </w:tc>
        <w:tc>
          <w:tcPr>
            <w:tcW w:w="2698" w:type="dxa"/>
          </w:tcPr>
          <w:p w14:paraId="132BE124" w14:textId="77777777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211 (22.5)</w:t>
            </w:r>
          </w:p>
        </w:tc>
      </w:tr>
      <w:tr w:rsidR="00E23218" w:rsidRPr="008F2DD7" w14:paraId="4969F645" w14:textId="77777777" w:rsidTr="008F2DD7">
        <w:trPr>
          <w:jc w:val="center"/>
        </w:trPr>
        <w:tc>
          <w:tcPr>
            <w:tcW w:w="5524" w:type="dxa"/>
          </w:tcPr>
          <w:p w14:paraId="738A6699" w14:textId="77777777" w:rsidR="00E23218" w:rsidRPr="008F2DD7" w:rsidRDefault="00E23218" w:rsidP="008F2DD7">
            <w:pPr>
              <w:ind w:firstLin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- WBC &gt;100 x 10</w:t>
            </w:r>
            <w:r w:rsidRPr="008F2D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/L, n (%)</w:t>
            </w:r>
          </w:p>
        </w:tc>
        <w:tc>
          <w:tcPr>
            <w:tcW w:w="2698" w:type="dxa"/>
          </w:tcPr>
          <w:p w14:paraId="1F8EEEC0" w14:textId="77777777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73 (7.8)</w:t>
            </w:r>
          </w:p>
        </w:tc>
      </w:tr>
      <w:tr w:rsidR="00E23218" w:rsidRPr="008F2DD7" w14:paraId="22F7AACC" w14:textId="77777777" w:rsidTr="008F2DD7">
        <w:trPr>
          <w:jc w:val="center"/>
        </w:trPr>
        <w:tc>
          <w:tcPr>
            <w:tcW w:w="5524" w:type="dxa"/>
          </w:tcPr>
          <w:p w14:paraId="01198997" w14:textId="77777777" w:rsidR="00E23218" w:rsidRPr="008F2DD7" w:rsidRDefault="00E23218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condary AML, 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698" w:type="dxa"/>
          </w:tcPr>
          <w:p w14:paraId="4BC01523" w14:textId="2983DF17" w:rsidR="00E23218" w:rsidRPr="008F2DD7" w:rsidRDefault="00E23218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115 (12.2)</w:t>
            </w:r>
          </w:p>
        </w:tc>
      </w:tr>
      <w:tr w:rsidR="00DB0218" w:rsidRPr="008F2DD7" w14:paraId="03A09D8F" w14:textId="77777777" w:rsidTr="008F2DD7">
        <w:trPr>
          <w:jc w:val="center"/>
        </w:trPr>
        <w:tc>
          <w:tcPr>
            <w:tcW w:w="5524" w:type="dxa"/>
          </w:tcPr>
          <w:p w14:paraId="717F7CF1" w14:textId="69E4E8A3" w:rsidR="00DB0218" w:rsidRPr="008F2DD7" w:rsidRDefault="00DB0218" w:rsidP="008F2DD7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Cs/>
                <w:sz w:val="22"/>
                <w:szCs w:val="22"/>
              </w:rPr>
              <w:t>Therapy</w:t>
            </w:r>
            <w:r w:rsidR="00C63511" w:rsidRPr="008F2DD7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-related </w:t>
            </w:r>
          </w:p>
        </w:tc>
        <w:tc>
          <w:tcPr>
            <w:tcW w:w="2698" w:type="dxa"/>
          </w:tcPr>
          <w:p w14:paraId="42E91A3E" w14:textId="41FE39D1" w:rsidR="00DB0218" w:rsidRPr="008F2DD7" w:rsidRDefault="00C63511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51 (5.4)</w:t>
            </w:r>
          </w:p>
        </w:tc>
      </w:tr>
      <w:tr w:rsidR="00C63511" w:rsidRPr="008F2DD7" w14:paraId="10F2C60A" w14:textId="77777777" w:rsidTr="008F2DD7">
        <w:trPr>
          <w:jc w:val="center"/>
        </w:trPr>
        <w:tc>
          <w:tcPr>
            <w:tcW w:w="5524" w:type="dxa"/>
          </w:tcPr>
          <w:p w14:paraId="38DD6A2E" w14:textId="0390A5E4" w:rsidR="00C63511" w:rsidRPr="008F2DD7" w:rsidRDefault="00C63511" w:rsidP="008F2DD7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Antecedent </w:t>
            </w:r>
            <w:r w:rsidR="00E42578" w:rsidRPr="008F2DD7">
              <w:rPr>
                <w:rFonts w:ascii="Times New Roman" w:hAnsi="Times New Roman" w:cs="Times New Roman"/>
                <w:iCs/>
                <w:sz w:val="22"/>
                <w:szCs w:val="22"/>
              </w:rPr>
              <w:t>myelodysplastic syndrome</w:t>
            </w:r>
          </w:p>
        </w:tc>
        <w:tc>
          <w:tcPr>
            <w:tcW w:w="2698" w:type="dxa"/>
          </w:tcPr>
          <w:p w14:paraId="213F3576" w14:textId="1C8C5502" w:rsidR="00C63511" w:rsidRPr="008F2DD7" w:rsidRDefault="00AC0DDC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B35BB4"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62A0" w:rsidRPr="008F2DD7">
              <w:rPr>
                <w:rFonts w:ascii="Times New Roman" w:hAnsi="Times New Roman" w:cs="Times New Roman"/>
                <w:sz w:val="22"/>
                <w:szCs w:val="22"/>
              </w:rPr>
              <w:t>(4.</w:t>
            </w:r>
            <w:r w:rsidR="00E12B26" w:rsidRPr="008F2DD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762A0" w:rsidRPr="008F2D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762A0" w:rsidRPr="008F2DD7" w14:paraId="3090E30E" w14:textId="77777777" w:rsidTr="008F2DD7">
        <w:trPr>
          <w:jc w:val="center"/>
        </w:trPr>
        <w:tc>
          <w:tcPr>
            <w:tcW w:w="5524" w:type="dxa"/>
          </w:tcPr>
          <w:p w14:paraId="4715548B" w14:textId="1F083950" w:rsidR="00C762A0" w:rsidRPr="008F2DD7" w:rsidRDefault="00C762A0" w:rsidP="008F2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</w:t>
            </w:r>
            <w:r w:rsidR="001F03C2"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F2DD7">
              <w:rPr>
                <w:rFonts w:ascii="Times New Roman" w:hAnsi="Times New Roman" w:cs="Times New Roman"/>
                <w:iCs/>
                <w:sz w:val="22"/>
                <w:szCs w:val="22"/>
              </w:rPr>
              <w:t>Antecedent chronic myelomonocytic leukemia</w:t>
            </w:r>
          </w:p>
        </w:tc>
        <w:tc>
          <w:tcPr>
            <w:tcW w:w="2698" w:type="dxa"/>
          </w:tcPr>
          <w:p w14:paraId="18592FF1" w14:textId="18983A99" w:rsidR="00C762A0" w:rsidRPr="008F2DD7" w:rsidRDefault="0078109C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17 (1.8)</w:t>
            </w:r>
          </w:p>
        </w:tc>
      </w:tr>
      <w:tr w:rsidR="00C762A0" w:rsidRPr="008F2DD7" w14:paraId="2A3913E1" w14:textId="77777777" w:rsidTr="008F2DD7">
        <w:trPr>
          <w:jc w:val="center"/>
        </w:trPr>
        <w:tc>
          <w:tcPr>
            <w:tcW w:w="5524" w:type="dxa"/>
          </w:tcPr>
          <w:p w14:paraId="032BCA67" w14:textId="1245D3B5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Cs/>
                <w:sz w:val="22"/>
                <w:szCs w:val="22"/>
              </w:rPr>
              <w:t>Antecedent myeloproliferative neoplasm</w:t>
            </w:r>
          </w:p>
        </w:tc>
        <w:tc>
          <w:tcPr>
            <w:tcW w:w="2698" w:type="dxa"/>
          </w:tcPr>
          <w:p w14:paraId="42008D49" w14:textId="79E36D1C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7 (0.7)</w:t>
            </w:r>
          </w:p>
        </w:tc>
      </w:tr>
      <w:tr w:rsidR="00C762A0" w:rsidRPr="008F2DD7" w14:paraId="04605CB4" w14:textId="77777777" w:rsidTr="008F2DD7">
        <w:trPr>
          <w:jc w:val="center"/>
        </w:trPr>
        <w:tc>
          <w:tcPr>
            <w:tcW w:w="5524" w:type="dxa"/>
          </w:tcPr>
          <w:p w14:paraId="12601334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RC 2010 cytogenetic risk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698" w:type="dxa"/>
          </w:tcPr>
          <w:p w14:paraId="0ACD631F" w14:textId="77777777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C762A0" w:rsidRPr="008F2DD7" w14:paraId="79B3A55E" w14:textId="77777777" w:rsidTr="008F2DD7">
        <w:trPr>
          <w:jc w:val="center"/>
        </w:trPr>
        <w:tc>
          <w:tcPr>
            <w:tcW w:w="5524" w:type="dxa"/>
          </w:tcPr>
          <w:p w14:paraId="7FD120F4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Favorable </w:t>
            </w:r>
          </w:p>
        </w:tc>
        <w:tc>
          <w:tcPr>
            <w:tcW w:w="2698" w:type="dxa"/>
          </w:tcPr>
          <w:p w14:paraId="14EA405B" w14:textId="77777777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95 (10.1)</w:t>
            </w:r>
          </w:p>
        </w:tc>
      </w:tr>
      <w:tr w:rsidR="00C762A0" w:rsidRPr="008F2DD7" w14:paraId="103B3C80" w14:textId="77777777" w:rsidTr="008F2DD7">
        <w:trPr>
          <w:jc w:val="center"/>
        </w:trPr>
        <w:tc>
          <w:tcPr>
            <w:tcW w:w="5524" w:type="dxa"/>
          </w:tcPr>
          <w:p w14:paraId="7BDBFDD5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Intermediate </w:t>
            </w:r>
          </w:p>
        </w:tc>
        <w:tc>
          <w:tcPr>
            <w:tcW w:w="2698" w:type="dxa"/>
          </w:tcPr>
          <w:p w14:paraId="41A5C9CB" w14:textId="77777777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591 (62.7)</w:t>
            </w:r>
          </w:p>
        </w:tc>
      </w:tr>
      <w:tr w:rsidR="00C762A0" w:rsidRPr="008F2DD7" w14:paraId="0F31FA6A" w14:textId="77777777" w:rsidTr="008F2DD7">
        <w:trPr>
          <w:jc w:val="center"/>
        </w:trPr>
        <w:tc>
          <w:tcPr>
            <w:tcW w:w="5524" w:type="dxa"/>
          </w:tcPr>
          <w:p w14:paraId="4B8CC67A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Adverse </w:t>
            </w:r>
          </w:p>
        </w:tc>
        <w:tc>
          <w:tcPr>
            <w:tcW w:w="2698" w:type="dxa"/>
          </w:tcPr>
          <w:p w14:paraId="72A71733" w14:textId="77777777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181 (19.2)</w:t>
            </w:r>
          </w:p>
        </w:tc>
      </w:tr>
      <w:tr w:rsidR="00C762A0" w:rsidRPr="008F2DD7" w14:paraId="52E813DB" w14:textId="77777777" w:rsidTr="008F2DD7">
        <w:trPr>
          <w:jc w:val="center"/>
        </w:trPr>
        <w:tc>
          <w:tcPr>
            <w:tcW w:w="5524" w:type="dxa"/>
          </w:tcPr>
          <w:p w14:paraId="0B6063CB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Failed/Unknown</w:t>
            </w:r>
          </w:p>
        </w:tc>
        <w:tc>
          <w:tcPr>
            <w:tcW w:w="2698" w:type="dxa"/>
          </w:tcPr>
          <w:p w14:paraId="0BE10777" w14:textId="77777777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75 (8.0)</w:t>
            </w:r>
          </w:p>
        </w:tc>
      </w:tr>
      <w:tr w:rsidR="00C762A0" w:rsidRPr="008F2DD7" w14:paraId="04E2A68B" w14:textId="77777777" w:rsidTr="008F2DD7">
        <w:trPr>
          <w:jc w:val="center"/>
        </w:trPr>
        <w:tc>
          <w:tcPr>
            <w:tcW w:w="5524" w:type="dxa"/>
          </w:tcPr>
          <w:p w14:paraId="2C4E982B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x karyotype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, n (%)*</w:t>
            </w:r>
          </w:p>
        </w:tc>
        <w:tc>
          <w:tcPr>
            <w:tcW w:w="2698" w:type="dxa"/>
          </w:tcPr>
          <w:p w14:paraId="5E307AC4" w14:textId="77777777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135 (15.7)</w:t>
            </w:r>
          </w:p>
        </w:tc>
      </w:tr>
      <w:tr w:rsidR="00C762A0" w:rsidRPr="008F2DD7" w14:paraId="43B2853B" w14:textId="77777777" w:rsidTr="008F2DD7">
        <w:trPr>
          <w:jc w:val="center"/>
        </w:trPr>
        <w:tc>
          <w:tcPr>
            <w:tcW w:w="5524" w:type="dxa"/>
          </w:tcPr>
          <w:p w14:paraId="061BE736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nosomal</w:t>
            </w:r>
            <w:proofErr w:type="spellEnd"/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karyotype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, n (%) </w:t>
            </w:r>
          </w:p>
        </w:tc>
        <w:tc>
          <w:tcPr>
            <w:tcW w:w="2698" w:type="dxa"/>
          </w:tcPr>
          <w:p w14:paraId="7781A561" w14:textId="77777777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104 (12.1)</w:t>
            </w:r>
          </w:p>
        </w:tc>
      </w:tr>
      <w:tr w:rsidR="00C762A0" w:rsidRPr="008F2DD7" w14:paraId="18A86EE6" w14:textId="77777777" w:rsidTr="008F2DD7">
        <w:trPr>
          <w:jc w:val="center"/>
        </w:trPr>
        <w:tc>
          <w:tcPr>
            <w:tcW w:w="5524" w:type="dxa"/>
          </w:tcPr>
          <w:p w14:paraId="32AE002D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tic mutations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698" w:type="dxa"/>
          </w:tcPr>
          <w:p w14:paraId="58498CB9" w14:textId="77777777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62A0" w:rsidRPr="008F2DD7" w14:paraId="3994FFFB" w14:textId="77777777" w:rsidTr="008F2DD7">
        <w:trPr>
          <w:jc w:val="center"/>
        </w:trPr>
        <w:tc>
          <w:tcPr>
            <w:tcW w:w="5524" w:type="dxa"/>
          </w:tcPr>
          <w:p w14:paraId="00C31CC3" w14:textId="77777777" w:rsidR="00C762A0" w:rsidRPr="008F2DD7" w:rsidRDefault="00C762A0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/>
                <w:sz w:val="22"/>
                <w:szCs w:val="22"/>
              </w:rPr>
              <w:t>NPM1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698" w:type="dxa"/>
          </w:tcPr>
          <w:p w14:paraId="58330D60" w14:textId="253DF4AB" w:rsidR="00C762A0" w:rsidRPr="008F2DD7" w:rsidRDefault="00C762A0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7A461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(35.</w:t>
            </w:r>
            <w:r w:rsidR="003E2E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839B2" w:rsidRPr="008F2DD7" w14:paraId="64C71302" w14:textId="77777777" w:rsidTr="008F2DD7">
        <w:trPr>
          <w:jc w:val="center"/>
        </w:trPr>
        <w:tc>
          <w:tcPr>
            <w:tcW w:w="5524" w:type="dxa"/>
          </w:tcPr>
          <w:p w14:paraId="0B579604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/>
                <w:sz w:val="22"/>
                <w:szCs w:val="22"/>
              </w:rPr>
              <w:t>FLT3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-ITD</w:t>
            </w:r>
          </w:p>
        </w:tc>
        <w:tc>
          <w:tcPr>
            <w:tcW w:w="2698" w:type="dxa"/>
          </w:tcPr>
          <w:p w14:paraId="3A22D160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179 (23.3)</w:t>
            </w:r>
          </w:p>
        </w:tc>
      </w:tr>
      <w:tr w:rsidR="004839B2" w:rsidRPr="008F2DD7" w14:paraId="691E7DB0" w14:textId="77777777" w:rsidTr="008F2DD7">
        <w:trPr>
          <w:jc w:val="center"/>
        </w:trPr>
        <w:tc>
          <w:tcPr>
            <w:tcW w:w="5524" w:type="dxa"/>
          </w:tcPr>
          <w:p w14:paraId="3A3BBB7A" w14:textId="044E8872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/>
                <w:sz w:val="22"/>
                <w:szCs w:val="22"/>
              </w:rPr>
              <w:t>FLT3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-TKD</w:t>
            </w:r>
          </w:p>
        </w:tc>
        <w:tc>
          <w:tcPr>
            <w:tcW w:w="2698" w:type="dxa"/>
          </w:tcPr>
          <w:p w14:paraId="20940207" w14:textId="78D79CB0" w:rsidR="004839B2" w:rsidRPr="008F2DD7" w:rsidRDefault="007C1997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32 </w:t>
            </w:r>
            <w:r w:rsidR="00B16609" w:rsidRPr="008F2DD7">
              <w:rPr>
                <w:rFonts w:ascii="Times New Roman" w:hAnsi="Times New Roman" w:cs="Times New Roman"/>
                <w:sz w:val="22"/>
                <w:szCs w:val="22"/>
              </w:rPr>
              <w:t>(6.0)</w:t>
            </w:r>
          </w:p>
        </w:tc>
      </w:tr>
      <w:tr w:rsidR="004839B2" w:rsidRPr="008F2DD7" w14:paraId="1BCE353A" w14:textId="77777777" w:rsidTr="008F2DD7">
        <w:trPr>
          <w:jc w:val="center"/>
        </w:trPr>
        <w:tc>
          <w:tcPr>
            <w:tcW w:w="5524" w:type="dxa"/>
          </w:tcPr>
          <w:p w14:paraId="242D18E7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EBPA </w:t>
            </w:r>
            <w:r w:rsidRPr="008F2DD7">
              <w:rPr>
                <w:rFonts w:ascii="Times New Roman" w:hAnsi="Times New Roman" w:cs="Times New Roman"/>
                <w:iCs/>
                <w:sz w:val="22"/>
                <w:szCs w:val="22"/>
              </w:rPr>
              <w:t>biallelic mutation</w:t>
            </w:r>
          </w:p>
        </w:tc>
        <w:tc>
          <w:tcPr>
            <w:tcW w:w="2698" w:type="dxa"/>
          </w:tcPr>
          <w:p w14:paraId="71210BCA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9 (6.7)</w:t>
            </w:r>
          </w:p>
        </w:tc>
      </w:tr>
      <w:tr w:rsidR="004839B2" w:rsidRPr="008F2DD7" w14:paraId="724F88F6" w14:textId="77777777" w:rsidTr="008F2DD7">
        <w:trPr>
          <w:trHeight w:val="283"/>
          <w:jc w:val="center"/>
        </w:trPr>
        <w:tc>
          <w:tcPr>
            <w:tcW w:w="5524" w:type="dxa"/>
          </w:tcPr>
          <w:p w14:paraId="50DCBAAD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/>
                <w:sz w:val="22"/>
                <w:szCs w:val="22"/>
              </w:rPr>
              <w:t>IDH1</w:t>
            </w:r>
            <w:r w:rsidRPr="008F2DD7">
              <w:rPr>
                <w:rFonts w:ascii="Times New Roman" w:hAnsi="Times New Roman" w:cs="Times New Roman"/>
                <w:iCs/>
                <w:sz w:val="22"/>
                <w:szCs w:val="22"/>
              </w:rPr>
              <w:t>-R132</w:t>
            </w:r>
          </w:p>
        </w:tc>
        <w:tc>
          <w:tcPr>
            <w:tcW w:w="2698" w:type="dxa"/>
          </w:tcPr>
          <w:p w14:paraId="3EF25910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27 (14.5)</w:t>
            </w:r>
          </w:p>
        </w:tc>
      </w:tr>
      <w:tr w:rsidR="004839B2" w:rsidRPr="008F2DD7" w14:paraId="1501BB4F" w14:textId="77777777" w:rsidTr="008F2DD7">
        <w:trPr>
          <w:trHeight w:val="283"/>
          <w:jc w:val="center"/>
        </w:trPr>
        <w:tc>
          <w:tcPr>
            <w:tcW w:w="5524" w:type="dxa"/>
          </w:tcPr>
          <w:p w14:paraId="70463083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DH2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-R140 or R172</w:t>
            </w:r>
          </w:p>
        </w:tc>
        <w:tc>
          <w:tcPr>
            <w:tcW w:w="2698" w:type="dxa"/>
          </w:tcPr>
          <w:p w14:paraId="4FC0080D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31 (16.8)</w:t>
            </w:r>
          </w:p>
        </w:tc>
      </w:tr>
      <w:tr w:rsidR="004839B2" w:rsidRPr="008F2DD7" w14:paraId="4FCA74BC" w14:textId="77777777" w:rsidTr="008F2DD7">
        <w:trPr>
          <w:trHeight w:val="283"/>
          <w:jc w:val="center"/>
        </w:trPr>
        <w:tc>
          <w:tcPr>
            <w:tcW w:w="5524" w:type="dxa"/>
          </w:tcPr>
          <w:p w14:paraId="7E7B7E57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O 2008 Classification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698" w:type="dxa"/>
          </w:tcPr>
          <w:p w14:paraId="62AADC18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39B2" w:rsidRPr="008F2DD7" w14:paraId="731A8869" w14:textId="77777777" w:rsidTr="008F2DD7">
        <w:trPr>
          <w:trHeight w:val="283"/>
          <w:jc w:val="center"/>
        </w:trPr>
        <w:tc>
          <w:tcPr>
            <w:tcW w:w="5524" w:type="dxa"/>
          </w:tcPr>
          <w:p w14:paraId="24ED3F58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Myelodysplasia-related changes </w:t>
            </w:r>
          </w:p>
        </w:tc>
        <w:tc>
          <w:tcPr>
            <w:tcW w:w="2698" w:type="dxa"/>
          </w:tcPr>
          <w:p w14:paraId="3CA3CDCA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267 (28.3)</w:t>
            </w:r>
          </w:p>
        </w:tc>
      </w:tr>
      <w:tr w:rsidR="004839B2" w:rsidRPr="008F2DD7" w14:paraId="47B681CD" w14:textId="77777777" w:rsidTr="008F2DD7">
        <w:trPr>
          <w:trHeight w:val="283"/>
          <w:jc w:val="center"/>
        </w:trPr>
        <w:tc>
          <w:tcPr>
            <w:tcW w:w="5524" w:type="dxa"/>
          </w:tcPr>
          <w:p w14:paraId="5BF00FAA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Not otherwise specified </w:t>
            </w:r>
          </w:p>
        </w:tc>
        <w:tc>
          <w:tcPr>
            <w:tcW w:w="2698" w:type="dxa"/>
          </w:tcPr>
          <w:p w14:paraId="2395DFC6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264 (28.0)</w:t>
            </w:r>
          </w:p>
        </w:tc>
      </w:tr>
      <w:tr w:rsidR="004839B2" w:rsidRPr="008F2DD7" w14:paraId="1B3DAC98" w14:textId="77777777" w:rsidTr="008F2DD7">
        <w:trPr>
          <w:trHeight w:val="283"/>
          <w:jc w:val="center"/>
        </w:trPr>
        <w:tc>
          <w:tcPr>
            <w:tcW w:w="5524" w:type="dxa"/>
          </w:tcPr>
          <w:p w14:paraId="3F9E6B44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Recurrent genetic abnormalities†</w:t>
            </w:r>
          </w:p>
        </w:tc>
        <w:tc>
          <w:tcPr>
            <w:tcW w:w="2698" w:type="dxa"/>
          </w:tcPr>
          <w:p w14:paraId="3B85E8B8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39B2" w:rsidRPr="008F2DD7" w14:paraId="4F95A51E" w14:textId="77777777" w:rsidTr="008F2DD7">
        <w:trPr>
          <w:trHeight w:val="283"/>
          <w:jc w:val="center"/>
        </w:trPr>
        <w:tc>
          <w:tcPr>
            <w:tcW w:w="5524" w:type="dxa"/>
          </w:tcPr>
          <w:p w14:paraId="2812FD37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Mutated</w:t>
            </w: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NPM1</w:t>
            </w:r>
          </w:p>
        </w:tc>
        <w:tc>
          <w:tcPr>
            <w:tcW w:w="2698" w:type="dxa"/>
          </w:tcPr>
          <w:p w14:paraId="7B88F115" w14:textId="3F9A65D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CD0AA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(22.</w:t>
            </w:r>
            <w:r w:rsidR="00DA656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4839B2" w:rsidRPr="008F2DD7" w14:paraId="5DD1CCA7" w14:textId="77777777" w:rsidTr="008F2DD7">
        <w:trPr>
          <w:trHeight w:val="283"/>
          <w:jc w:val="center"/>
        </w:trPr>
        <w:tc>
          <w:tcPr>
            <w:tcW w:w="5524" w:type="dxa"/>
          </w:tcPr>
          <w:p w14:paraId="3AEC5EB8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- 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Mutated</w:t>
            </w: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CEBPA</w:t>
            </w:r>
          </w:p>
        </w:tc>
        <w:tc>
          <w:tcPr>
            <w:tcW w:w="2698" w:type="dxa"/>
          </w:tcPr>
          <w:p w14:paraId="18FA8520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12 (1.3)</w:t>
            </w:r>
          </w:p>
        </w:tc>
      </w:tr>
      <w:tr w:rsidR="004839B2" w:rsidRPr="008F2DD7" w14:paraId="3B9232C8" w14:textId="77777777" w:rsidTr="008F2DD7">
        <w:trPr>
          <w:trHeight w:val="283"/>
          <w:jc w:val="center"/>
        </w:trPr>
        <w:tc>
          <w:tcPr>
            <w:tcW w:w="5524" w:type="dxa"/>
          </w:tcPr>
          <w:p w14:paraId="54A50D11" w14:textId="27C714C4" w:rsidR="004839B2" w:rsidRPr="008F2DD7" w:rsidRDefault="004839B2" w:rsidP="008F2DD7">
            <w:pPr>
              <w:ind w:firstLine="24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- </w:t>
            </w:r>
            <w:proofErr w:type="gramStart"/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BFB::</w:t>
            </w:r>
            <w:proofErr w:type="gramEnd"/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H11</w:t>
            </w:r>
          </w:p>
        </w:tc>
        <w:tc>
          <w:tcPr>
            <w:tcW w:w="2698" w:type="dxa"/>
          </w:tcPr>
          <w:p w14:paraId="5AF31C51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53 (5.6)</w:t>
            </w:r>
          </w:p>
        </w:tc>
      </w:tr>
      <w:tr w:rsidR="004839B2" w:rsidRPr="008F2DD7" w14:paraId="062CF3AF" w14:textId="77777777" w:rsidTr="008F2DD7">
        <w:trPr>
          <w:trHeight w:val="283"/>
          <w:jc w:val="center"/>
        </w:trPr>
        <w:tc>
          <w:tcPr>
            <w:tcW w:w="5524" w:type="dxa"/>
          </w:tcPr>
          <w:p w14:paraId="72B2F6F3" w14:textId="12B961BC" w:rsidR="004839B2" w:rsidRPr="008F2DD7" w:rsidRDefault="004839B2" w:rsidP="008F2DD7">
            <w:pPr>
              <w:ind w:firstLine="24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 RUNX</w:t>
            </w:r>
            <w:proofErr w:type="gramStart"/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::</w:t>
            </w:r>
            <w:proofErr w:type="gramEnd"/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UNX1T1</w:t>
            </w:r>
          </w:p>
        </w:tc>
        <w:tc>
          <w:tcPr>
            <w:tcW w:w="2698" w:type="dxa"/>
          </w:tcPr>
          <w:p w14:paraId="56B8AF61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37 (3.9)</w:t>
            </w:r>
          </w:p>
        </w:tc>
      </w:tr>
      <w:tr w:rsidR="004839B2" w:rsidRPr="008F2DD7" w14:paraId="6E3FA380" w14:textId="77777777" w:rsidTr="008F2DD7">
        <w:trPr>
          <w:trHeight w:val="283"/>
          <w:jc w:val="center"/>
        </w:trPr>
        <w:tc>
          <w:tcPr>
            <w:tcW w:w="5524" w:type="dxa"/>
          </w:tcPr>
          <w:p w14:paraId="058D3314" w14:textId="77777777" w:rsidR="004839B2" w:rsidRPr="008F2DD7" w:rsidRDefault="004839B2" w:rsidP="008F2DD7">
            <w:pPr>
              <w:ind w:firstLine="24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- 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Rearranged</w:t>
            </w: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KMT2A </w:t>
            </w:r>
          </w:p>
        </w:tc>
        <w:tc>
          <w:tcPr>
            <w:tcW w:w="2698" w:type="dxa"/>
          </w:tcPr>
          <w:p w14:paraId="14ED4A14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32 (3.4)</w:t>
            </w:r>
          </w:p>
        </w:tc>
      </w:tr>
      <w:tr w:rsidR="004839B2" w:rsidRPr="008F2DD7" w14:paraId="33F62B21" w14:textId="77777777" w:rsidTr="008F2DD7">
        <w:trPr>
          <w:trHeight w:val="283"/>
          <w:jc w:val="center"/>
        </w:trPr>
        <w:tc>
          <w:tcPr>
            <w:tcW w:w="5524" w:type="dxa"/>
          </w:tcPr>
          <w:p w14:paraId="1A705539" w14:textId="77777777" w:rsidR="004839B2" w:rsidRPr="008F2DD7" w:rsidRDefault="004839B2" w:rsidP="008F2DD7">
            <w:pPr>
              <w:ind w:firstLine="24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- Inv(3) or t(3;3)</w:t>
            </w:r>
          </w:p>
        </w:tc>
        <w:tc>
          <w:tcPr>
            <w:tcW w:w="2698" w:type="dxa"/>
          </w:tcPr>
          <w:p w14:paraId="62821896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5 (0.5)</w:t>
            </w:r>
          </w:p>
        </w:tc>
      </w:tr>
      <w:tr w:rsidR="004839B2" w:rsidRPr="008F2DD7" w14:paraId="0531A49A" w14:textId="77777777" w:rsidTr="008F2DD7">
        <w:trPr>
          <w:trHeight w:val="283"/>
          <w:jc w:val="center"/>
        </w:trPr>
        <w:tc>
          <w:tcPr>
            <w:tcW w:w="5524" w:type="dxa"/>
          </w:tcPr>
          <w:p w14:paraId="05E15567" w14:textId="1779FE7A" w:rsidR="004839B2" w:rsidRPr="008F2DD7" w:rsidRDefault="004839B2" w:rsidP="008F2DD7">
            <w:pPr>
              <w:ind w:firstLine="24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- </w:t>
            </w:r>
            <w:proofErr w:type="gramStart"/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K::</w:t>
            </w:r>
            <w:proofErr w:type="gramEnd"/>
            <w:r w:rsidRPr="008F2D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UP214 </w:t>
            </w:r>
          </w:p>
        </w:tc>
        <w:tc>
          <w:tcPr>
            <w:tcW w:w="2698" w:type="dxa"/>
          </w:tcPr>
          <w:p w14:paraId="3095FDAD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4 (0.4)</w:t>
            </w:r>
          </w:p>
        </w:tc>
      </w:tr>
      <w:tr w:rsidR="004839B2" w:rsidRPr="008F2DD7" w14:paraId="6758CC07" w14:textId="77777777" w:rsidTr="008F2DD7">
        <w:trPr>
          <w:trHeight w:val="283"/>
          <w:jc w:val="center"/>
        </w:trPr>
        <w:tc>
          <w:tcPr>
            <w:tcW w:w="5524" w:type="dxa"/>
          </w:tcPr>
          <w:p w14:paraId="5C8457C0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Therapy-related myeloid neoplasms</w:t>
            </w:r>
          </w:p>
        </w:tc>
        <w:tc>
          <w:tcPr>
            <w:tcW w:w="2698" w:type="dxa"/>
          </w:tcPr>
          <w:p w14:paraId="5C27363E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51 (5.4)</w:t>
            </w:r>
          </w:p>
        </w:tc>
      </w:tr>
      <w:tr w:rsidR="004839B2" w:rsidRPr="008F2DD7" w14:paraId="6ADD1992" w14:textId="77777777" w:rsidTr="008F2DD7">
        <w:trPr>
          <w:trHeight w:val="283"/>
          <w:jc w:val="center"/>
        </w:trPr>
        <w:tc>
          <w:tcPr>
            <w:tcW w:w="5524" w:type="dxa"/>
          </w:tcPr>
          <w:p w14:paraId="54980AC6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</w:p>
        </w:tc>
        <w:tc>
          <w:tcPr>
            <w:tcW w:w="2698" w:type="dxa"/>
          </w:tcPr>
          <w:p w14:paraId="67E22CC9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5 (0.5)</w:t>
            </w:r>
          </w:p>
        </w:tc>
      </w:tr>
      <w:tr w:rsidR="004839B2" w:rsidRPr="008F2DD7" w14:paraId="7D2F6740" w14:textId="77777777" w:rsidTr="008F2DD7">
        <w:trPr>
          <w:trHeight w:val="283"/>
          <w:jc w:val="center"/>
        </w:trPr>
        <w:tc>
          <w:tcPr>
            <w:tcW w:w="5524" w:type="dxa"/>
          </w:tcPr>
          <w:p w14:paraId="3F2AEE39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pfront therapy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698" w:type="dxa"/>
          </w:tcPr>
          <w:p w14:paraId="6D01E808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39B2" w:rsidRPr="008F2DD7" w14:paraId="3E605D49" w14:textId="77777777" w:rsidTr="008F2DD7">
        <w:trPr>
          <w:trHeight w:val="283"/>
          <w:jc w:val="center"/>
        </w:trPr>
        <w:tc>
          <w:tcPr>
            <w:tcW w:w="5524" w:type="dxa"/>
          </w:tcPr>
          <w:p w14:paraId="1E98F51E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Intensive </w:t>
            </w:r>
          </w:p>
        </w:tc>
        <w:tc>
          <w:tcPr>
            <w:tcW w:w="2698" w:type="dxa"/>
          </w:tcPr>
          <w:p w14:paraId="6D0044E8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799 (84.8)</w:t>
            </w:r>
          </w:p>
        </w:tc>
      </w:tr>
      <w:tr w:rsidR="004839B2" w:rsidRPr="008F2DD7" w14:paraId="5D2EBC6B" w14:textId="77777777" w:rsidTr="008F2DD7">
        <w:trPr>
          <w:trHeight w:val="283"/>
          <w:jc w:val="center"/>
        </w:trPr>
        <w:tc>
          <w:tcPr>
            <w:tcW w:w="5524" w:type="dxa"/>
          </w:tcPr>
          <w:p w14:paraId="11E78DAB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Low-intensity</w:t>
            </w:r>
          </w:p>
        </w:tc>
        <w:tc>
          <w:tcPr>
            <w:tcW w:w="2698" w:type="dxa"/>
          </w:tcPr>
          <w:p w14:paraId="7B328BEB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81 (8.6)</w:t>
            </w:r>
          </w:p>
        </w:tc>
      </w:tr>
      <w:tr w:rsidR="004839B2" w:rsidRPr="008F2DD7" w14:paraId="75697E2D" w14:textId="77777777" w:rsidTr="008F2DD7">
        <w:trPr>
          <w:trHeight w:val="283"/>
          <w:jc w:val="center"/>
        </w:trPr>
        <w:tc>
          <w:tcPr>
            <w:tcW w:w="5524" w:type="dxa"/>
          </w:tcPr>
          <w:p w14:paraId="64FF2D0F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Best supportive care only</w:t>
            </w:r>
          </w:p>
        </w:tc>
        <w:tc>
          <w:tcPr>
            <w:tcW w:w="2698" w:type="dxa"/>
          </w:tcPr>
          <w:p w14:paraId="2C7090A3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40 (4.2)</w:t>
            </w:r>
          </w:p>
        </w:tc>
      </w:tr>
      <w:tr w:rsidR="004839B2" w:rsidRPr="008F2DD7" w14:paraId="00D21BA2" w14:textId="77777777" w:rsidTr="008F2DD7">
        <w:trPr>
          <w:trHeight w:val="283"/>
          <w:jc w:val="center"/>
        </w:trPr>
        <w:tc>
          <w:tcPr>
            <w:tcW w:w="5524" w:type="dxa"/>
          </w:tcPr>
          <w:p w14:paraId="6B1A70B1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Unknown</w:t>
            </w:r>
          </w:p>
        </w:tc>
        <w:tc>
          <w:tcPr>
            <w:tcW w:w="2698" w:type="dxa"/>
          </w:tcPr>
          <w:p w14:paraId="7062292A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22 (2.3)</w:t>
            </w:r>
          </w:p>
        </w:tc>
      </w:tr>
      <w:tr w:rsidR="004839B2" w:rsidRPr="008F2DD7" w14:paraId="62CDBAED" w14:textId="77777777" w:rsidTr="008F2DD7">
        <w:trPr>
          <w:trHeight w:val="283"/>
          <w:jc w:val="center"/>
        </w:trPr>
        <w:tc>
          <w:tcPr>
            <w:tcW w:w="5524" w:type="dxa"/>
          </w:tcPr>
          <w:p w14:paraId="177AD492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ogeneic HCT</w:t>
            </w: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698" w:type="dxa"/>
          </w:tcPr>
          <w:p w14:paraId="5E3999CA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249 (26.4)</w:t>
            </w:r>
          </w:p>
        </w:tc>
      </w:tr>
      <w:tr w:rsidR="004839B2" w:rsidRPr="008F2DD7" w14:paraId="4E4A87CE" w14:textId="77777777" w:rsidTr="008F2DD7">
        <w:trPr>
          <w:trHeight w:val="283"/>
          <w:jc w:val="center"/>
        </w:trPr>
        <w:tc>
          <w:tcPr>
            <w:tcW w:w="5524" w:type="dxa"/>
          </w:tcPr>
          <w:p w14:paraId="098904D8" w14:textId="77777777" w:rsidR="004839B2" w:rsidRPr="008F2DD7" w:rsidRDefault="004839B2" w:rsidP="008F2DD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 xml:space="preserve">    - In first remission</w:t>
            </w:r>
          </w:p>
        </w:tc>
        <w:tc>
          <w:tcPr>
            <w:tcW w:w="2698" w:type="dxa"/>
          </w:tcPr>
          <w:p w14:paraId="688B97C6" w14:textId="77777777" w:rsidR="004839B2" w:rsidRPr="008F2DD7" w:rsidRDefault="004839B2" w:rsidP="008F2D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2DD7">
              <w:rPr>
                <w:rFonts w:ascii="Times New Roman" w:hAnsi="Times New Roman" w:cs="Times New Roman"/>
                <w:sz w:val="22"/>
                <w:szCs w:val="22"/>
              </w:rPr>
              <w:t>198 (21.0)</w:t>
            </w:r>
          </w:p>
        </w:tc>
      </w:tr>
    </w:tbl>
    <w:p w14:paraId="1C48D3DD" w14:textId="33D93AC3" w:rsidR="00E23218" w:rsidRPr="005117B1" w:rsidRDefault="00E23218" w:rsidP="008F2DD7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5117B1">
        <w:rPr>
          <w:rFonts w:ascii="Times New Roman" w:eastAsia="Times New Roman" w:hAnsi="Times New Roman" w:cs="Times New Roman"/>
          <w:color w:val="000000"/>
        </w:rPr>
        <w:t xml:space="preserve">* Complex karyotype is defined as per ELN 2017 recommendations. </w:t>
      </w:r>
    </w:p>
    <w:p w14:paraId="2DE94117" w14:textId="6F8AD5FE" w:rsidR="00E23218" w:rsidRPr="005117B1" w:rsidRDefault="00E23218" w:rsidP="00E2321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117B1">
        <w:rPr>
          <w:rFonts w:ascii="Times New Roman" w:eastAsia="Times New Roman" w:hAnsi="Times New Roman" w:cs="Times New Roman"/>
        </w:rPr>
        <w:t xml:space="preserve">† </w:t>
      </w:r>
      <w:r w:rsidRPr="005117B1">
        <w:rPr>
          <w:rFonts w:ascii="Times New Roman" w:eastAsia="Times New Roman" w:hAnsi="Times New Roman" w:cs="Times New Roman"/>
          <w:color w:val="000000"/>
        </w:rPr>
        <w:t xml:space="preserve">Two cases of AML with mutated </w:t>
      </w:r>
      <w:r w:rsidRPr="005117B1">
        <w:rPr>
          <w:rFonts w:ascii="Times New Roman" w:eastAsia="Times New Roman" w:hAnsi="Times New Roman" w:cs="Times New Roman"/>
          <w:i/>
          <w:iCs/>
          <w:color w:val="000000"/>
        </w:rPr>
        <w:t>NPM1</w:t>
      </w:r>
      <w:r w:rsidRPr="005117B1">
        <w:rPr>
          <w:rFonts w:ascii="Times New Roman" w:eastAsia="Times New Roman" w:hAnsi="Times New Roman" w:cs="Times New Roman"/>
          <w:color w:val="000000"/>
        </w:rPr>
        <w:t xml:space="preserve"> also had </w:t>
      </w:r>
      <w:r w:rsidRPr="005117B1">
        <w:rPr>
          <w:rFonts w:ascii="Times New Roman" w:eastAsia="Times New Roman" w:hAnsi="Times New Roman" w:cs="Times New Roman"/>
          <w:i/>
          <w:iCs/>
          <w:color w:val="000000"/>
        </w:rPr>
        <w:t>CEBPA</w:t>
      </w:r>
      <w:r w:rsidRPr="005117B1">
        <w:rPr>
          <w:rFonts w:ascii="Times New Roman" w:eastAsia="Times New Roman" w:hAnsi="Times New Roman" w:cs="Times New Roman"/>
          <w:color w:val="000000"/>
        </w:rPr>
        <w:t xml:space="preserve"> mutations (one monoallelic and one biallelic). </w:t>
      </w:r>
      <w:r w:rsidR="00FA0D32">
        <w:rPr>
          <w:rFonts w:ascii="Times New Roman" w:eastAsia="Times New Roman" w:hAnsi="Times New Roman" w:cs="Times New Roman"/>
          <w:color w:val="000000"/>
        </w:rPr>
        <w:t>1</w:t>
      </w:r>
      <w:r w:rsidR="00DA6563">
        <w:rPr>
          <w:rFonts w:ascii="Times New Roman" w:eastAsia="Times New Roman" w:hAnsi="Times New Roman" w:cs="Times New Roman"/>
          <w:color w:val="000000"/>
        </w:rPr>
        <w:t>4</w:t>
      </w:r>
      <w:r w:rsidR="00FA0D32">
        <w:rPr>
          <w:rFonts w:ascii="Times New Roman" w:eastAsia="Times New Roman" w:hAnsi="Times New Roman" w:cs="Times New Roman"/>
          <w:color w:val="000000"/>
        </w:rPr>
        <w:t xml:space="preserve"> cases with </w:t>
      </w:r>
      <w:r w:rsidR="00FA0D32">
        <w:rPr>
          <w:rFonts w:ascii="Times New Roman" w:eastAsia="Times New Roman" w:hAnsi="Times New Roman" w:cs="Times New Roman"/>
          <w:i/>
          <w:iCs/>
          <w:color w:val="000000"/>
        </w:rPr>
        <w:t xml:space="preserve">NPM1 </w:t>
      </w:r>
      <w:r w:rsidR="00FA0D32">
        <w:rPr>
          <w:rFonts w:ascii="Times New Roman" w:eastAsia="Times New Roman" w:hAnsi="Times New Roman" w:cs="Times New Roman"/>
          <w:color w:val="000000"/>
        </w:rPr>
        <w:t xml:space="preserve">mutation </w:t>
      </w:r>
      <w:r w:rsidR="003B5B64">
        <w:rPr>
          <w:rFonts w:ascii="Times New Roman" w:eastAsia="Times New Roman" w:hAnsi="Times New Roman" w:cs="Times New Roman"/>
          <w:color w:val="000000"/>
        </w:rPr>
        <w:t>were classified as AML with myelodysplasia-related changes (n=11), therapy-related myeloid neoplasm (n=2)</w:t>
      </w:r>
      <w:r w:rsidR="000537AB">
        <w:rPr>
          <w:rFonts w:ascii="Times New Roman" w:eastAsia="Times New Roman" w:hAnsi="Times New Roman" w:cs="Times New Roman"/>
          <w:color w:val="000000"/>
        </w:rPr>
        <w:t xml:space="preserve">, or acute erythroid leukemia (n=1). </w:t>
      </w:r>
      <w:r w:rsidRPr="005117B1">
        <w:rPr>
          <w:rFonts w:ascii="Times New Roman" w:eastAsia="Times New Roman" w:hAnsi="Times New Roman" w:cs="Times New Roman"/>
          <w:color w:val="000000"/>
        </w:rPr>
        <w:t xml:space="preserve">AML with mutated </w:t>
      </w:r>
      <w:r w:rsidRPr="005117B1">
        <w:rPr>
          <w:rFonts w:ascii="Times New Roman" w:eastAsia="Times New Roman" w:hAnsi="Times New Roman" w:cs="Times New Roman"/>
          <w:i/>
          <w:iCs/>
          <w:color w:val="000000"/>
        </w:rPr>
        <w:t>CEBPA</w:t>
      </w:r>
      <w:r w:rsidRPr="005117B1">
        <w:rPr>
          <w:rFonts w:ascii="Times New Roman" w:eastAsia="Times New Roman" w:hAnsi="Times New Roman" w:cs="Times New Roman"/>
          <w:color w:val="000000"/>
        </w:rPr>
        <w:t xml:space="preserve"> included 5 cases with monoallelic mutation as 2008 WHO classification did not distinguish between the two. </w:t>
      </w:r>
    </w:p>
    <w:p w14:paraId="6872E1C6" w14:textId="0F1033A3" w:rsidR="00E23218" w:rsidRPr="005117B1" w:rsidRDefault="00E23218" w:rsidP="00E23218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5117B1">
        <w:rPr>
          <w:rFonts w:ascii="Times New Roman" w:hAnsi="Times New Roman" w:cs="Times New Roman"/>
          <w:bCs/>
          <w:i/>
          <w:iCs/>
        </w:rPr>
        <w:t>Abbreviations</w:t>
      </w:r>
      <w:r w:rsidRPr="005117B1">
        <w:rPr>
          <w:rFonts w:ascii="Times New Roman" w:hAnsi="Times New Roman" w:cs="Times New Roman"/>
          <w:bCs/>
        </w:rPr>
        <w:t>: AML: acute myeloid leukemia; HCT: hematopoietic cell transplantation; MRC: Medical Research Council; WHO: World Health Organization</w:t>
      </w:r>
      <w:r w:rsidR="00B575D4" w:rsidRPr="005117B1">
        <w:rPr>
          <w:rFonts w:ascii="Times New Roman" w:hAnsi="Times New Roman" w:cs="Times New Roman"/>
          <w:bCs/>
        </w:rPr>
        <w:t xml:space="preserve">. </w:t>
      </w:r>
    </w:p>
    <w:p w14:paraId="1ED74934" w14:textId="77777777" w:rsidR="00E23218" w:rsidRPr="005117B1" w:rsidRDefault="00E23218">
      <w:pPr>
        <w:rPr>
          <w:rFonts w:ascii="Times New Roman" w:hAnsi="Times New Roman" w:cs="Times New Roman"/>
          <w:b/>
          <w:bCs/>
          <w:lang w:val="en-AU"/>
        </w:rPr>
      </w:pPr>
      <w:r w:rsidRPr="005117B1">
        <w:rPr>
          <w:rFonts w:ascii="Times New Roman" w:hAnsi="Times New Roman" w:cs="Times New Roman"/>
          <w:b/>
          <w:bCs/>
          <w:lang w:val="en-AU"/>
        </w:rPr>
        <w:br w:type="page"/>
      </w:r>
    </w:p>
    <w:p w14:paraId="0D1831DE" w14:textId="3E9F8D6E" w:rsidR="005117B1" w:rsidRDefault="00013515" w:rsidP="005117B1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GURES </w:t>
      </w:r>
    </w:p>
    <w:p w14:paraId="0206630D" w14:textId="77777777" w:rsidR="006430F7" w:rsidRPr="005117B1" w:rsidRDefault="006430F7" w:rsidP="005117B1">
      <w:pPr>
        <w:rPr>
          <w:rFonts w:ascii="Times New Roman" w:hAnsi="Times New Roman" w:cs="Times New Roman"/>
          <w:b/>
          <w:bCs/>
        </w:rPr>
      </w:pPr>
    </w:p>
    <w:p w14:paraId="4199A65B" w14:textId="6902CCC6" w:rsidR="00BD6364" w:rsidRPr="005117B1" w:rsidRDefault="00BD6364" w:rsidP="00B818AA">
      <w:pPr>
        <w:rPr>
          <w:rFonts w:ascii="Times New Roman" w:hAnsi="Times New Roman" w:cs="Times New Roman"/>
          <w:b/>
          <w:bCs/>
          <w:lang w:val="en-AU"/>
        </w:rPr>
      </w:pPr>
      <w:r w:rsidRPr="005117B1">
        <w:rPr>
          <w:rFonts w:ascii="Times New Roman" w:hAnsi="Times New Roman" w:cs="Times New Roman"/>
          <w:b/>
          <w:bCs/>
          <w:lang w:val="en-AU"/>
        </w:rPr>
        <w:t>Figure S1</w:t>
      </w:r>
      <w:r w:rsidR="00E6119F" w:rsidRPr="005117B1">
        <w:rPr>
          <w:rFonts w:ascii="Times New Roman" w:hAnsi="Times New Roman" w:cs="Times New Roman"/>
          <w:b/>
          <w:bCs/>
          <w:lang w:val="en-AU"/>
        </w:rPr>
        <w:t xml:space="preserve">. </w:t>
      </w:r>
      <w:r w:rsidR="00E6119F" w:rsidRPr="005117B1">
        <w:rPr>
          <w:rFonts w:ascii="Times New Roman" w:eastAsia="Times New Roman" w:hAnsi="Times New Roman" w:cs="Times New Roman"/>
          <w:color w:val="000000"/>
        </w:rPr>
        <w:t xml:space="preserve">Patient accrual over time onto Australasian </w:t>
      </w:r>
      <w:proofErr w:type="spellStart"/>
      <w:r w:rsidR="00E6119F" w:rsidRPr="005117B1">
        <w:rPr>
          <w:rFonts w:ascii="Times New Roman" w:eastAsia="Times New Roman" w:hAnsi="Times New Roman" w:cs="Times New Roman"/>
          <w:color w:val="000000"/>
        </w:rPr>
        <w:t>Leukaemia</w:t>
      </w:r>
      <w:proofErr w:type="spellEnd"/>
      <w:r w:rsidR="00E6119F" w:rsidRPr="005117B1">
        <w:rPr>
          <w:rFonts w:ascii="Times New Roman" w:eastAsia="Times New Roman" w:hAnsi="Times New Roman" w:cs="Times New Roman"/>
          <w:color w:val="000000"/>
        </w:rPr>
        <w:t xml:space="preserve"> and Lymphoma Group (ALLG) National Blood Cancer Registry (NBCR) with cutoff registration date 30-Apr-2018.</w:t>
      </w:r>
    </w:p>
    <w:p w14:paraId="5C150A78" w14:textId="2E3F7B7B" w:rsidR="00BD6364" w:rsidRPr="005117B1" w:rsidRDefault="00BD6364" w:rsidP="00B818AA">
      <w:pPr>
        <w:rPr>
          <w:rFonts w:ascii="Times New Roman" w:hAnsi="Times New Roman" w:cs="Times New Roman"/>
          <w:b/>
          <w:bCs/>
          <w:lang w:val="en-AU"/>
        </w:rPr>
      </w:pPr>
    </w:p>
    <w:p w14:paraId="5470E803" w14:textId="381B6A6D" w:rsidR="00BD6364" w:rsidRPr="005117B1" w:rsidRDefault="00BD6364" w:rsidP="00B818AA">
      <w:pPr>
        <w:rPr>
          <w:rFonts w:ascii="Times New Roman" w:hAnsi="Times New Roman" w:cs="Times New Roman"/>
          <w:b/>
          <w:bCs/>
          <w:lang w:val="en-AU"/>
        </w:rPr>
      </w:pPr>
      <w:r w:rsidRPr="005117B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ECEB470" wp14:editId="2AECE230">
            <wp:extent cx="5613400" cy="267970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60752C9-7C8D-5740-BB74-3D62CF5C02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60752C9-7C8D-5740-BB74-3D62CF5C02E2}"/>
                        </a:ext>
                      </a:extLst>
                    </pic:cNvPr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BE62B" w14:textId="7719B890" w:rsidR="00B818AA" w:rsidRPr="005117B1" w:rsidRDefault="00B818AA">
      <w:pPr>
        <w:rPr>
          <w:rFonts w:ascii="Times New Roman" w:hAnsi="Times New Roman" w:cs="Times New Roman"/>
          <w:b/>
          <w:bCs/>
          <w:lang w:val="en-AU"/>
        </w:rPr>
      </w:pPr>
    </w:p>
    <w:p w14:paraId="30CA6E50" w14:textId="5F6E053E" w:rsidR="00B818AA" w:rsidRPr="005117B1" w:rsidRDefault="00B818AA">
      <w:pPr>
        <w:rPr>
          <w:rFonts w:ascii="Times New Roman" w:hAnsi="Times New Roman" w:cs="Times New Roman"/>
          <w:b/>
          <w:bCs/>
          <w:lang w:val="en-AU"/>
        </w:rPr>
      </w:pPr>
    </w:p>
    <w:p w14:paraId="1ACBFDC2" w14:textId="56C22880" w:rsidR="00B818AA" w:rsidRPr="005117B1" w:rsidRDefault="00B818AA">
      <w:pPr>
        <w:rPr>
          <w:rFonts w:ascii="Times New Roman" w:hAnsi="Times New Roman" w:cs="Times New Roman"/>
          <w:b/>
          <w:bCs/>
          <w:lang w:val="en-AU"/>
        </w:rPr>
      </w:pPr>
    </w:p>
    <w:p w14:paraId="71988BFE" w14:textId="518AF845" w:rsidR="00F153A4" w:rsidRPr="005117B1" w:rsidRDefault="00F153A4">
      <w:pPr>
        <w:rPr>
          <w:rFonts w:ascii="Times New Roman" w:hAnsi="Times New Roman" w:cs="Times New Roman"/>
        </w:rPr>
      </w:pPr>
      <w:r w:rsidRPr="005117B1">
        <w:rPr>
          <w:rFonts w:ascii="Times New Roman" w:hAnsi="Times New Roman" w:cs="Times New Roman"/>
        </w:rPr>
        <w:br w:type="page"/>
      </w:r>
    </w:p>
    <w:p w14:paraId="649B97B9" w14:textId="6AFADBD7" w:rsidR="005117B1" w:rsidRPr="005117B1" w:rsidRDefault="00F153A4" w:rsidP="005117B1">
      <w:pPr>
        <w:rPr>
          <w:rFonts w:ascii="Times New Roman" w:hAnsi="Times New Roman" w:cs="Times New Roman"/>
          <w:b/>
          <w:bCs/>
        </w:rPr>
      </w:pPr>
      <w:r w:rsidRPr="005117B1">
        <w:rPr>
          <w:rFonts w:ascii="Times New Roman" w:hAnsi="Times New Roman" w:cs="Times New Roman"/>
          <w:b/>
          <w:bCs/>
        </w:rPr>
        <w:t>Figure S2</w:t>
      </w:r>
      <w:r w:rsidR="005117B1" w:rsidRPr="005117B1">
        <w:rPr>
          <w:rFonts w:ascii="Times New Roman" w:hAnsi="Times New Roman" w:cs="Times New Roman"/>
          <w:b/>
          <w:bCs/>
        </w:rPr>
        <w:t xml:space="preserve">. </w:t>
      </w:r>
      <w:r w:rsidR="005117B1" w:rsidRPr="005117B1">
        <w:rPr>
          <w:rFonts w:ascii="Times New Roman" w:eastAsia="Times New Roman" w:hAnsi="Times New Roman" w:cs="Times New Roman"/>
          <w:color w:val="000000"/>
        </w:rPr>
        <w:t xml:space="preserve">Flow diagram of patient selection for key subgroup analyses. </w:t>
      </w:r>
      <w:r w:rsidR="005117B1" w:rsidRPr="005117B1">
        <w:rPr>
          <w:rFonts w:ascii="Times New Roman" w:eastAsia="Times New Roman" w:hAnsi="Times New Roman" w:cs="Times New Roman"/>
          <w:i/>
          <w:iCs/>
          <w:color w:val="000000"/>
        </w:rPr>
        <w:t>Abbreviations</w:t>
      </w:r>
      <w:r w:rsidR="005117B1" w:rsidRPr="005117B1">
        <w:rPr>
          <w:rFonts w:ascii="Times New Roman" w:eastAsia="Times New Roman" w:hAnsi="Times New Roman" w:cs="Times New Roman"/>
          <w:color w:val="000000"/>
        </w:rPr>
        <w:t xml:space="preserve">: AML: acute myeloid leukemia; APL: acute promyelocytic leukemia; CBF: core-binding-factor; CML: chronic myeloid leukemia; CR: complete remission; </w:t>
      </w:r>
      <w:proofErr w:type="spellStart"/>
      <w:r w:rsidR="005117B1" w:rsidRPr="005117B1">
        <w:rPr>
          <w:rFonts w:ascii="Times New Roman" w:eastAsia="Times New Roman" w:hAnsi="Times New Roman" w:cs="Times New Roman"/>
          <w:color w:val="000000"/>
        </w:rPr>
        <w:t>CRi</w:t>
      </w:r>
      <w:proofErr w:type="spellEnd"/>
      <w:r w:rsidR="005117B1" w:rsidRPr="005117B1">
        <w:rPr>
          <w:rFonts w:ascii="Times New Roman" w:eastAsia="Times New Roman" w:hAnsi="Times New Roman" w:cs="Times New Roman"/>
          <w:color w:val="000000"/>
        </w:rPr>
        <w:t xml:space="preserve">: complete remission with incomplete hematologic recovery; </w:t>
      </w:r>
      <w:proofErr w:type="spellStart"/>
      <w:r w:rsidR="005117B1" w:rsidRPr="005117B1">
        <w:rPr>
          <w:rFonts w:ascii="Times New Roman" w:eastAsia="Times New Roman" w:hAnsi="Times New Roman" w:cs="Times New Roman"/>
          <w:color w:val="000000"/>
        </w:rPr>
        <w:t>sAML</w:t>
      </w:r>
      <w:proofErr w:type="spellEnd"/>
      <w:r w:rsidR="005117B1" w:rsidRPr="005117B1">
        <w:rPr>
          <w:rFonts w:ascii="Times New Roman" w:eastAsia="Times New Roman" w:hAnsi="Times New Roman" w:cs="Times New Roman"/>
          <w:color w:val="000000"/>
        </w:rPr>
        <w:t xml:space="preserve">: secondary AML; </w:t>
      </w:r>
      <w:proofErr w:type="spellStart"/>
      <w:r w:rsidR="005117B1" w:rsidRPr="005117B1">
        <w:rPr>
          <w:rFonts w:ascii="Times New Roman" w:eastAsia="Times New Roman" w:hAnsi="Times New Roman" w:cs="Times New Roman"/>
          <w:color w:val="000000"/>
        </w:rPr>
        <w:t>tAML</w:t>
      </w:r>
      <w:proofErr w:type="spellEnd"/>
      <w:r w:rsidR="005117B1" w:rsidRPr="005117B1">
        <w:rPr>
          <w:rFonts w:ascii="Times New Roman" w:eastAsia="Times New Roman" w:hAnsi="Times New Roman" w:cs="Times New Roman"/>
          <w:color w:val="000000"/>
        </w:rPr>
        <w:t xml:space="preserve">: therapy-related AML. </w:t>
      </w:r>
    </w:p>
    <w:p w14:paraId="5D6AED23" w14:textId="77777777" w:rsidR="000D6E92" w:rsidRPr="005117B1" w:rsidRDefault="000D6E92">
      <w:pPr>
        <w:rPr>
          <w:rFonts w:ascii="Times New Roman" w:hAnsi="Times New Roman" w:cs="Times New Roman"/>
          <w:b/>
          <w:bCs/>
        </w:rPr>
      </w:pPr>
    </w:p>
    <w:p w14:paraId="37E5EF84" w14:textId="77777777" w:rsidR="00F153A4" w:rsidRPr="005117B1" w:rsidRDefault="00F153A4">
      <w:pPr>
        <w:rPr>
          <w:rFonts w:ascii="Times New Roman" w:hAnsi="Times New Roman" w:cs="Times New Roman"/>
          <w:b/>
          <w:bCs/>
        </w:rPr>
      </w:pPr>
    </w:p>
    <w:p w14:paraId="5B6342D6" w14:textId="5B060454" w:rsidR="00B818AA" w:rsidRPr="005117B1" w:rsidRDefault="00AE4A14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0E100FB" wp14:editId="3350572D">
            <wp:extent cx="5727700" cy="4850765"/>
            <wp:effectExtent l="0" t="0" r="0" b="635"/>
            <wp:docPr id="799229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22951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53A4" w:rsidRPr="005117B1">
        <w:rPr>
          <w:rFonts w:ascii="Times New Roman" w:hAnsi="Times New Roman" w:cs="Times New Roman"/>
          <w:b/>
          <w:bCs/>
        </w:rPr>
        <w:t xml:space="preserve"> </w:t>
      </w:r>
    </w:p>
    <w:p w14:paraId="3F050B9F" w14:textId="3F9BA303" w:rsidR="00F153A4" w:rsidRPr="005117B1" w:rsidRDefault="00F153A4">
      <w:pPr>
        <w:rPr>
          <w:rFonts w:ascii="Times New Roman" w:hAnsi="Times New Roman" w:cs="Times New Roman"/>
          <w:b/>
          <w:bCs/>
        </w:rPr>
      </w:pPr>
    </w:p>
    <w:p w14:paraId="50C9722C" w14:textId="77777777" w:rsidR="00F153A4" w:rsidRPr="005117B1" w:rsidRDefault="00F153A4">
      <w:pPr>
        <w:rPr>
          <w:rFonts w:ascii="Times New Roman" w:hAnsi="Times New Roman" w:cs="Times New Roman"/>
          <w:b/>
          <w:bCs/>
        </w:rPr>
      </w:pPr>
    </w:p>
    <w:sectPr w:rsidR="00F153A4" w:rsidRPr="005117B1" w:rsidSect="004941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B71B8"/>
    <w:multiLevelType w:val="hybridMultilevel"/>
    <w:tmpl w:val="F62E0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C0656"/>
    <w:multiLevelType w:val="multilevel"/>
    <w:tmpl w:val="7E782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A824207"/>
    <w:multiLevelType w:val="multilevel"/>
    <w:tmpl w:val="68A021F4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5E954CF8"/>
    <w:multiLevelType w:val="hybridMultilevel"/>
    <w:tmpl w:val="92F8D3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3036D5"/>
    <w:multiLevelType w:val="hybridMultilevel"/>
    <w:tmpl w:val="8FD08AC0"/>
    <w:lvl w:ilvl="0" w:tplc="8CB8F1B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7B592B"/>
    <w:multiLevelType w:val="hybridMultilevel"/>
    <w:tmpl w:val="29D2B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C7FEC"/>
    <w:multiLevelType w:val="hybridMultilevel"/>
    <w:tmpl w:val="95C64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BE4A55"/>
    <w:multiLevelType w:val="hybridMultilevel"/>
    <w:tmpl w:val="D8EEB7B6"/>
    <w:lvl w:ilvl="0" w:tplc="A81A57D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5144AF"/>
    <w:multiLevelType w:val="hybridMultilevel"/>
    <w:tmpl w:val="77E4C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1262954">
    <w:abstractNumId w:val="2"/>
  </w:num>
  <w:num w:numId="2" w16cid:durableId="1261182093">
    <w:abstractNumId w:val="2"/>
  </w:num>
  <w:num w:numId="3" w16cid:durableId="470635672">
    <w:abstractNumId w:val="2"/>
  </w:num>
  <w:num w:numId="4" w16cid:durableId="1463302242">
    <w:abstractNumId w:val="1"/>
  </w:num>
  <w:num w:numId="5" w16cid:durableId="1852524366">
    <w:abstractNumId w:val="5"/>
  </w:num>
  <w:num w:numId="6" w16cid:durableId="1645238273">
    <w:abstractNumId w:val="4"/>
  </w:num>
  <w:num w:numId="7" w16cid:durableId="1558740900">
    <w:abstractNumId w:val="8"/>
  </w:num>
  <w:num w:numId="8" w16cid:durableId="1936356252">
    <w:abstractNumId w:val="6"/>
  </w:num>
  <w:num w:numId="9" w16cid:durableId="193035244">
    <w:abstractNumId w:val="7"/>
  </w:num>
  <w:num w:numId="10" w16cid:durableId="1835296855">
    <w:abstractNumId w:val="0"/>
  </w:num>
  <w:num w:numId="11" w16cid:durableId="2964931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8AA"/>
    <w:rsid w:val="00001C96"/>
    <w:rsid w:val="00006522"/>
    <w:rsid w:val="00011BBE"/>
    <w:rsid w:val="0001255C"/>
    <w:rsid w:val="00013515"/>
    <w:rsid w:val="00013523"/>
    <w:rsid w:val="00020736"/>
    <w:rsid w:val="00023116"/>
    <w:rsid w:val="00026389"/>
    <w:rsid w:val="00030D17"/>
    <w:rsid w:val="00031535"/>
    <w:rsid w:val="000537AB"/>
    <w:rsid w:val="0005394F"/>
    <w:rsid w:val="00061C67"/>
    <w:rsid w:val="00072564"/>
    <w:rsid w:val="0008264B"/>
    <w:rsid w:val="0009422E"/>
    <w:rsid w:val="00096299"/>
    <w:rsid w:val="000A0885"/>
    <w:rsid w:val="000A0D5D"/>
    <w:rsid w:val="000A37A2"/>
    <w:rsid w:val="000A3CCB"/>
    <w:rsid w:val="000A4BA8"/>
    <w:rsid w:val="000B1E5A"/>
    <w:rsid w:val="000B3331"/>
    <w:rsid w:val="000C5DA3"/>
    <w:rsid w:val="000C6D2A"/>
    <w:rsid w:val="000C779D"/>
    <w:rsid w:val="000D2429"/>
    <w:rsid w:val="000D6E92"/>
    <w:rsid w:val="000E3FC5"/>
    <w:rsid w:val="000F2E36"/>
    <w:rsid w:val="00123A15"/>
    <w:rsid w:val="001377C9"/>
    <w:rsid w:val="00153DC4"/>
    <w:rsid w:val="00162919"/>
    <w:rsid w:val="00171C75"/>
    <w:rsid w:val="00172893"/>
    <w:rsid w:val="0018590E"/>
    <w:rsid w:val="001A0331"/>
    <w:rsid w:val="001A1324"/>
    <w:rsid w:val="001B1BDD"/>
    <w:rsid w:val="001B1DB8"/>
    <w:rsid w:val="001C69AC"/>
    <w:rsid w:val="001E00A0"/>
    <w:rsid w:val="001E2562"/>
    <w:rsid w:val="001E772A"/>
    <w:rsid w:val="001E7A58"/>
    <w:rsid w:val="001F03C2"/>
    <w:rsid w:val="001F5967"/>
    <w:rsid w:val="001F6E7B"/>
    <w:rsid w:val="00206793"/>
    <w:rsid w:val="002124B0"/>
    <w:rsid w:val="00215C62"/>
    <w:rsid w:val="00221D38"/>
    <w:rsid w:val="00222FE9"/>
    <w:rsid w:val="002254F5"/>
    <w:rsid w:val="002334B9"/>
    <w:rsid w:val="00233D5D"/>
    <w:rsid w:val="00242BCB"/>
    <w:rsid w:val="0025238A"/>
    <w:rsid w:val="00260789"/>
    <w:rsid w:val="00261090"/>
    <w:rsid w:val="00262177"/>
    <w:rsid w:val="00267B81"/>
    <w:rsid w:val="00270032"/>
    <w:rsid w:val="00270E54"/>
    <w:rsid w:val="0027500F"/>
    <w:rsid w:val="00275F95"/>
    <w:rsid w:val="0027645A"/>
    <w:rsid w:val="002814A2"/>
    <w:rsid w:val="00296853"/>
    <w:rsid w:val="002A38F2"/>
    <w:rsid w:val="002A5F53"/>
    <w:rsid w:val="002A5F96"/>
    <w:rsid w:val="002A7403"/>
    <w:rsid w:val="002A7707"/>
    <w:rsid w:val="002B54C4"/>
    <w:rsid w:val="002E6AEF"/>
    <w:rsid w:val="002F07C5"/>
    <w:rsid w:val="002F0A96"/>
    <w:rsid w:val="002F397C"/>
    <w:rsid w:val="002F6ED6"/>
    <w:rsid w:val="003009B1"/>
    <w:rsid w:val="00301B1A"/>
    <w:rsid w:val="00303A21"/>
    <w:rsid w:val="0030532C"/>
    <w:rsid w:val="003056CD"/>
    <w:rsid w:val="0030681A"/>
    <w:rsid w:val="00307249"/>
    <w:rsid w:val="003106CA"/>
    <w:rsid w:val="00323317"/>
    <w:rsid w:val="00332766"/>
    <w:rsid w:val="00335927"/>
    <w:rsid w:val="003377C6"/>
    <w:rsid w:val="0034470B"/>
    <w:rsid w:val="003477F8"/>
    <w:rsid w:val="00354B3F"/>
    <w:rsid w:val="00356D2E"/>
    <w:rsid w:val="00361486"/>
    <w:rsid w:val="0036434F"/>
    <w:rsid w:val="00364368"/>
    <w:rsid w:val="0036769F"/>
    <w:rsid w:val="00370953"/>
    <w:rsid w:val="003802B0"/>
    <w:rsid w:val="003807D6"/>
    <w:rsid w:val="003B5B64"/>
    <w:rsid w:val="003C1BB7"/>
    <w:rsid w:val="003C4DBA"/>
    <w:rsid w:val="003D5718"/>
    <w:rsid w:val="003E2E4A"/>
    <w:rsid w:val="003F3767"/>
    <w:rsid w:val="003F4288"/>
    <w:rsid w:val="004025CB"/>
    <w:rsid w:val="004118B9"/>
    <w:rsid w:val="00412ADD"/>
    <w:rsid w:val="00423C46"/>
    <w:rsid w:val="00423FD9"/>
    <w:rsid w:val="004315FD"/>
    <w:rsid w:val="004412D3"/>
    <w:rsid w:val="0044542F"/>
    <w:rsid w:val="00453563"/>
    <w:rsid w:val="00471506"/>
    <w:rsid w:val="00474E2A"/>
    <w:rsid w:val="004816C8"/>
    <w:rsid w:val="004839B2"/>
    <w:rsid w:val="00490768"/>
    <w:rsid w:val="0049312D"/>
    <w:rsid w:val="00494108"/>
    <w:rsid w:val="004A4480"/>
    <w:rsid w:val="004B3BC0"/>
    <w:rsid w:val="004B5025"/>
    <w:rsid w:val="004B66FE"/>
    <w:rsid w:val="004D2561"/>
    <w:rsid w:val="004E432B"/>
    <w:rsid w:val="004E5225"/>
    <w:rsid w:val="004E6D3F"/>
    <w:rsid w:val="004F36B9"/>
    <w:rsid w:val="004F42DC"/>
    <w:rsid w:val="004F51E6"/>
    <w:rsid w:val="005013AF"/>
    <w:rsid w:val="00506728"/>
    <w:rsid w:val="005117B1"/>
    <w:rsid w:val="00512F8C"/>
    <w:rsid w:val="00515297"/>
    <w:rsid w:val="005164F8"/>
    <w:rsid w:val="005172A3"/>
    <w:rsid w:val="00521800"/>
    <w:rsid w:val="00524F68"/>
    <w:rsid w:val="00542CC8"/>
    <w:rsid w:val="00545A12"/>
    <w:rsid w:val="00545B57"/>
    <w:rsid w:val="00546B66"/>
    <w:rsid w:val="0056691F"/>
    <w:rsid w:val="00575DD8"/>
    <w:rsid w:val="00591287"/>
    <w:rsid w:val="005A32F8"/>
    <w:rsid w:val="005B0424"/>
    <w:rsid w:val="005B7246"/>
    <w:rsid w:val="005C137D"/>
    <w:rsid w:val="005F154E"/>
    <w:rsid w:val="005F56AD"/>
    <w:rsid w:val="005F59DD"/>
    <w:rsid w:val="005F7439"/>
    <w:rsid w:val="00603056"/>
    <w:rsid w:val="00617BD2"/>
    <w:rsid w:val="00622657"/>
    <w:rsid w:val="00641C77"/>
    <w:rsid w:val="006430F7"/>
    <w:rsid w:val="0064346D"/>
    <w:rsid w:val="0064579D"/>
    <w:rsid w:val="00645F32"/>
    <w:rsid w:val="0065236B"/>
    <w:rsid w:val="006556CB"/>
    <w:rsid w:val="006644EF"/>
    <w:rsid w:val="00682EA3"/>
    <w:rsid w:val="006866F3"/>
    <w:rsid w:val="00695F4F"/>
    <w:rsid w:val="006A012E"/>
    <w:rsid w:val="006B5053"/>
    <w:rsid w:val="006B549F"/>
    <w:rsid w:val="006B56C8"/>
    <w:rsid w:val="006D17DF"/>
    <w:rsid w:val="0070204E"/>
    <w:rsid w:val="00712C0E"/>
    <w:rsid w:val="007245B3"/>
    <w:rsid w:val="00731DC5"/>
    <w:rsid w:val="00740DA5"/>
    <w:rsid w:val="0075436D"/>
    <w:rsid w:val="00765C18"/>
    <w:rsid w:val="007663E6"/>
    <w:rsid w:val="0077082B"/>
    <w:rsid w:val="0077620F"/>
    <w:rsid w:val="0078109C"/>
    <w:rsid w:val="0078448C"/>
    <w:rsid w:val="00784588"/>
    <w:rsid w:val="00784C0B"/>
    <w:rsid w:val="0078513C"/>
    <w:rsid w:val="00785D77"/>
    <w:rsid w:val="00786E6F"/>
    <w:rsid w:val="00787F6F"/>
    <w:rsid w:val="00797996"/>
    <w:rsid w:val="007A3122"/>
    <w:rsid w:val="007A461A"/>
    <w:rsid w:val="007A73FE"/>
    <w:rsid w:val="007B0790"/>
    <w:rsid w:val="007B1225"/>
    <w:rsid w:val="007C1997"/>
    <w:rsid w:val="007D0CDB"/>
    <w:rsid w:val="007D4CAA"/>
    <w:rsid w:val="007F302D"/>
    <w:rsid w:val="007F6993"/>
    <w:rsid w:val="0082298B"/>
    <w:rsid w:val="0082563E"/>
    <w:rsid w:val="008338DA"/>
    <w:rsid w:val="008426C8"/>
    <w:rsid w:val="00847661"/>
    <w:rsid w:val="00847F1D"/>
    <w:rsid w:val="008606F7"/>
    <w:rsid w:val="008634CD"/>
    <w:rsid w:val="00875917"/>
    <w:rsid w:val="00877ECB"/>
    <w:rsid w:val="00881210"/>
    <w:rsid w:val="0088431B"/>
    <w:rsid w:val="008A3F69"/>
    <w:rsid w:val="008A4853"/>
    <w:rsid w:val="008C538F"/>
    <w:rsid w:val="008D6C14"/>
    <w:rsid w:val="008F02F6"/>
    <w:rsid w:val="008F16C7"/>
    <w:rsid w:val="008F2DD7"/>
    <w:rsid w:val="008F5CA7"/>
    <w:rsid w:val="008F5EA3"/>
    <w:rsid w:val="009024BE"/>
    <w:rsid w:val="00902906"/>
    <w:rsid w:val="00907BB9"/>
    <w:rsid w:val="00912C74"/>
    <w:rsid w:val="00912F60"/>
    <w:rsid w:val="00913D86"/>
    <w:rsid w:val="0092151E"/>
    <w:rsid w:val="0093021A"/>
    <w:rsid w:val="0093206F"/>
    <w:rsid w:val="009404E8"/>
    <w:rsid w:val="009460DA"/>
    <w:rsid w:val="00952ADB"/>
    <w:rsid w:val="009567FE"/>
    <w:rsid w:val="009568AD"/>
    <w:rsid w:val="009750E7"/>
    <w:rsid w:val="00984CEE"/>
    <w:rsid w:val="00984DE6"/>
    <w:rsid w:val="00987275"/>
    <w:rsid w:val="009E13B9"/>
    <w:rsid w:val="00A02077"/>
    <w:rsid w:val="00A320CC"/>
    <w:rsid w:val="00A37976"/>
    <w:rsid w:val="00A37F0A"/>
    <w:rsid w:val="00A672BD"/>
    <w:rsid w:val="00A67926"/>
    <w:rsid w:val="00A77712"/>
    <w:rsid w:val="00A83748"/>
    <w:rsid w:val="00A83F3B"/>
    <w:rsid w:val="00A90E9A"/>
    <w:rsid w:val="00A96396"/>
    <w:rsid w:val="00AA7006"/>
    <w:rsid w:val="00AC0678"/>
    <w:rsid w:val="00AC0DDC"/>
    <w:rsid w:val="00AC61C5"/>
    <w:rsid w:val="00AD3AA1"/>
    <w:rsid w:val="00AE4A14"/>
    <w:rsid w:val="00AF43E8"/>
    <w:rsid w:val="00AF6CCF"/>
    <w:rsid w:val="00B15006"/>
    <w:rsid w:val="00B16609"/>
    <w:rsid w:val="00B34FAE"/>
    <w:rsid w:val="00B35BB4"/>
    <w:rsid w:val="00B4004D"/>
    <w:rsid w:val="00B43D76"/>
    <w:rsid w:val="00B575D4"/>
    <w:rsid w:val="00B74344"/>
    <w:rsid w:val="00B818AA"/>
    <w:rsid w:val="00B873EF"/>
    <w:rsid w:val="00BA1FFD"/>
    <w:rsid w:val="00BA3D26"/>
    <w:rsid w:val="00BB3977"/>
    <w:rsid w:val="00BB5A90"/>
    <w:rsid w:val="00BC43E1"/>
    <w:rsid w:val="00BC4550"/>
    <w:rsid w:val="00BC72F8"/>
    <w:rsid w:val="00BD6364"/>
    <w:rsid w:val="00BD738A"/>
    <w:rsid w:val="00BE27D7"/>
    <w:rsid w:val="00BE2BE6"/>
    <w:rsid w:val="00BE42FF"/>
    <w:rsid w:val="00BF2886"/>
    <w:rsid w:val="00BF58CE"/>
    <w:rsid w:val="00C035FE"/>
    <w:rsid w:val="00C14263"/>
    <w:rsid w:val="00C260F6"/>
    <w:rsid w:val="00C45D70"/>
    <w:rsid w:val="00C603C3"/>
    <w:rsid w:val="00C63034"/>
    <w:rsid w:val="00C63511"/>
    <w:rsid w:val="00C66633"/>
    <w:rsid w:val="00C666F0"/>
    <w:rsid w:val="00C66E93"/>
    <w:rsid w:val="00C66EC5"/>
    <w:rsid w:val="00C739DE"/>
    <w:rsid w:val="00C762A0"/>
    <w:rsid w:val="00C80E1F"/>
    <w:rsid w:val="00C96717"/>
    <w:rsid w:val="00CA090F"/>
    <w:rsid w:val="00CA3BDD"/>
    <w:rsid w:val="00CB31AD"/>
    <w:rsid w:val="00CB6DA7"/>
    <w:rsid w:val="00CC6F0E"/>
    <w:rsid w:val="00CD0AA8"/>
    <w:rsid w:val="00CE210D"/>
    <w:rsid w:val="00CE6309"/>
    <w:rsid w:val="00CF13DF"/>
    <w:rsid w:val="00CF2A78"/>
    <w:rsid w:val="00D06762"/>
    <w:rsid w:val="00D1172D"/>
    <w:rsid w:val="00D119FE"/>
    <w:rsid w:val="00D162FD"/>
    <w:rsid w:val="00D22012"/>
    <w:rsid w:val="00D236D7"/>
    <w:rsid w:val="00D351C8"/>
    <w:rsid w:val="00D44093"/>
    <w:rsid w:val="00D45B31"/>
    <w:rsid w:val="00D51706"/>
    <w:rsid w:val="00D52309"/>
    <w:rsid w:val="00D5470A"/>
    <w:rsid w:val="00D5612E"/>
    <w:rsid w:val="00D6018F"/>
    <w:rsid w:val="00D65129"/>
    <w:rsid w:val="00D6637F"/>
    <w:rsid w:val="00D75A23"/>
    <w:rsid w:val="00D81C3B"/>
    <w:rsid w:val="00D908AA"/>
    <w:rsid w:val="00D97C2A"/>
    <w:rsid w:val="00DA6563"/>
    <w:rsid w:val="00DB0218"/>
    <w:rsid w:val="00DB6C39"/>
    <w:rsid w:val="00DB717F"/>
    <w:rsid w:val="00DC191D"/>
    <w:rsid w:val="00DC6853"/>
    <w:rsid w:val="00DD1CDB"/>
    <w:rsid w:val="00DD5D99"/>
    <w:rsid w:val="00DE2E85"/>
    <w:rsid w:val="00DE534B"/>
    <w:rsid w:val="00DF5086"/>
    <w:rsid w:val="00E05C19"/>
    <w:rsid w:val="00E12272"/>
    <w:rsid w:val="00E12B26"/>
    <w:rsid w:val="00E2255D"/>
    <w:rsid w:val="00E229EA"/>
    <w:rsid w:val="00E23218"/>
    <w:rsid w:val="00E2339C"/>
    <w:rsid w:val="00E27127"/>
    <w:rsid w:val="00E30197"/>
    <w:rsid w:val="00E31E50"/>
    <w:rsid w:val="00E33BA6"/>
    <w:rsid w:val="00E42578"/>
    <w:rsid w:val="00E4398C"/>
    <w:rsid w:val="00E439F0"/>
    <w:rsid w:val="00E443A7"/>
    <w:rsid w:val="00E51D4C"/>
    <w:rsid w:val="00E6119F"/>
    <w:rsid w:val="00E63DFE"/>
    <w:rsid w:val="00E723BF"/>
    <w:rsid w:val="00E732DB"/>
    <w:rsid w:val="00E84C97"/>
    <w:rsid w:val="00E878AA"/>
    <w:rsid w:val="00EB0D60"/>
    <w:rsid w:val="00EB2B6C"/>
    <w:rsid w:val="00EB2E12"/>
    <w:rsid w:val="00EC08CE"/>
    <w:rsid w:val="00EC7B24"/>
    <w:rsid w:val="00EE13DD"/>
    <w:rsid w:val="00EE5A24"/>
    <w:rsid w:val="00EE791B"/>
    <w:rsid w:val="00F01344"/>
    <w:rsid w:val="00F03F4C"/>
    <w:rsid w:val="00F117BB"/>
    <w:rsid w:val="00F153A4"/>
    <w:rsid w:val="00F23004"/>
    <w:rsid w:val="00F27ACB"/>
    <w:rsid w:val="00F31A80"/>
    <w:rsid w:val="00F31C61"/>
    <w:rsid w:val="00F354DB"/>
    <w:rsid w:val="00F44436"/>
    <w:rsid w:val="00F63381"/>
    <w:rsid w:val="00F63CF9"/>
    <w:rsid w:val="00F6637D"/>
    <w:rsid w:val="00F71E16"/>
    <w:rsid w:val="00F83442"/>
    <w:rsid w:val="00F94274"/>
    <w:rsid w:val="00F97AE0"/>
    <w:rsid w:val="00FA0D32"/>
    <w:rsid w:val="00FA765B"/>
    <w:rsid w:val="00FB0175"/>
    <w:rsid w:val="00FC18FA"/>
    <w:rsid w:val="00FD3D9B"/>
    <w:rsid w:val="00FD7A2B"/>
    <w:rsid w:val="00FD7CA6"/>
    <w:rsid w:val="00FE7D85"/>
    <w:rsid w:val="00FE7EA0"/>
    <w:rsid w:val="00FF105A"/>
    <w:rsid w:val="00FF6A79"/>
    <w:rsid w:val="0EFB8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99F45"/>
  <w15:chartTrackingRefBased/>
  <w15:docId w15:val="{33646C25-D08B-8945-91CA-58A138B1E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5F56AD"/>
    <w:pPr>
      <w:keepNext/>
      <w:keepLines/>
      <w:numPr>
        <w:numId w:val="3"/>
      </w:numPr>
      <w:spacing w:before="240"/>
      <w:outlineLvl w:val="0"/>
    </w:pPr>
    <w:rPr>
      <w:rFonts w:ascii="Arial" w:eastAsiaTheme="majorEastAsia" w:hAnsi="Arial" w:cs="Times New Roman (Headings CS)"/>
      <w:b/>
      <w:smallCaps/>
      <w:szCs w:val="32"/>
      <w:lang w:val="en-AU" w:eastAsia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F56AD"/>
    <w:pPr>
      <w:keepNext/>
      <w:keepLines/>
      <w:numPr>
        <w:ilvl w:val="1"/>
        <w:numId w:val="3"/>
      </w:numPr>
      <w:spacing w:before="40"/>
      <w:outlineLvl w:val="1"/>
    </w:pPr>
    <w:rPr>
      <w:rFonts w:ascii="Arial" w:eastAsiaTheme="majorEastAsia" w:hAnsi="Arial" w:cstheme="majorBidi"/>
      <w:b/>
      <w:sz w:val="22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56AD"/>
    <w:pPr>
      <w:keepNext/>
      <w:keepLines/>
      <w:numPr>
        <w:ilvl w:val="2"/>
        <w:numId w:val="4"/>
      </w:numPr>
      <w:spacing w:before="40"/>
      <w:outlineLvl w:val="2"/>
    </w:pPr>
    <w:rPr>
      <w:rFonts w:ascii="Arial" w:eastAsiaTheme="majorEastAsia" w:hAnsi="Arial" w:cs="Arial"/>
      <w:bCs/>
      <w:iCs/>
      <w:shd w:val="clear" w:color="auto" w:fill="FFFFFF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56AD"/>
    <w:rPr>
      <w:rFonts w:ascii="Arial" w:eastAsiaTheme="majorEastAsia" w:hAnsi="Arial" w:cs="Times New Roman (Headings CS)"/>
      <w:b/>
      <w:smallCaps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5F56AD"/>
    <w:rPr>
      <w:rFonts w:ascii="Arial" w:eastAsiaTheme="majorEastAsia" w:hAnsi="Arial" w:cstheme="majorBidi"/>
      <w:b/>
      <w:sz w:val="22"/>
      <w:szCs w:val="26"/>
      <w:lang w:eastAsia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F56AD"/>
    <w:pPr>
      <w:spacing w:after="200" w:line="276" w:lineRule="auto"/>
    </w:pPr>
    <w:rPr>
      <w:rFonts w:ascii="Arial Narrow" w:eastAsiaTheme="majorEastAsia" w:hAnsi="Arial Narrow" w:cstheme="majorBidi"/>
      <w:b/>
      <w:i/>
      <w:iCs/>
      <w:sz w:val="22"/>
      <w:szCs w:val="18"/>
      <w:lang w:val="en-AU"/>
    </w:rPr>
  </w:style>
  <w:style w:type="paragraph" w:customStyle="1" w:styleId="Heading30">
    <w:name w:val="Heading3"/>
    <w:basedOn w:val="Heading3"/>
    <w:autoRedefine/>
    <w:qFormat/>
    <w:rsid w:val="005F56AD"/>
    <w:rPr>
      <w:bCs w:val="0"/>
      <w:i/>
      <w:iCs w:val="0"/>
      <w:sz w:val="22"/>
      <w:szCs w:val="2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F56AD"/>
    <w:rPr>
      <w:rFonts w:ascii="Arial" w:eastAsiaTheme="majorEastAsia" w:hAnsi="Arial" w:cs="Arial"/>
      <w:bCs/>
      <w:iCs/>
      <w:lang w:eastAsia="en-US"/>
    </w:rPr>
  </w:style>
  <w:style w:type="paragraph" w:styleId="Revision">
    <w:name w:val="Revision"/>
    <w:hidden/>
    <w:uiPriority w:val="99"/>
    <w:semiHidden/>
    <w:rsid w:val="002814A2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B818A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paragraph" w:styleId="ListParagraph">
    <w:name w:val="List Paragraph"/>
    <w:basedOn w:val="Normal"/>
    <w:uiPriority w:val="34"/>
    <w:qFormat/>
    <w:rsid w:val="00BD6364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59"/>
    <w:rsid w:val="00BD636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4B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4B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A4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B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BA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BA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7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84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1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1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4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doi.org/10.1182/blood-2021-15424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82/blood.202302030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182/blood.V124.21.944.944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0</Pages>
  <Words>1506</Words>
  <Characters>8587</Characters>
  <Application>Microsoft Office Word</Application>
  <DocSecurity>0</DocSecurity>
  <Lines>71</Lines>
  <Paragraphs>20</Paragraphs>
  <ScaleCrop>false</ScaleCrop>
  <Company/>
  <LinksUpToDate>false</LinksUpToDate>
  <CharactersWithSpaces>10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 Soo Tiong</dc:creator>
  <cp:keywords/>
  <dc:description/>
  <cp:lastModifiedBy>Ing-Soo Tiong</cp:lastModifiedBy>
  <cp:revision>70</cp:revision>
  <dcterms:created xsi:type="dcterms:W3CDTF">2023-09-13T05:23:00Z</dcterms:created>
  <dcterms:modified xsi:type="dcterms:W3CDTF">2024-02-07T06:51:00Z</dcterms:modified>
</cp:coreProperties>
</file>